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5743C2" w14:textId="02AD6CE6" w:rsidR="0097767C" w:rsidRPr="00CD721C" w:rsidRDefault="00452F4D" w:rsidP="00CD721C">
      <w:pPr>
        <w:jc w:val="left"/>
        <w:rPr>
          <w:rFonts w:ascii="Times New Roman" w:eastAsiaTheme="majorEastAsia" w:hAnsi="Times New Roman" w:cs="Times New Roman"/>
          <w:b/>
          <w:bCs/>
          <w:sz w:val="20"/>
          <w:szCs w:val="20"/>
        </w:rPr>
      </w:pPr>
      <w:r w:rsidRPr="00CD721C">
        <w:rPr>
          <w:rFonts w:ascii="Times New Roman" w:eastAsiaTheme="majorEastAsia" w:hAnsi="Times New Roman" w:cs="Times New Roman"/>
          <w:b/>
          <w:bCs/>
          <w:sz w:val="20"/>
          <w:szCs w:val="20"/>
        </w:rPr>
        <w:t xml:space="preserve">S1 </w:t>
      </w:r>
      <w:r w:rsidR="007D1E5E" w:rsidRPr="00CD721C">
        <w:rPr>
          <w:rFonts w:ascii="Times New Roman" w:eastAsiaTheme="majorEastAsia" w:hAnsi="Times New Roman" w:cs="Times New Roman"/>
          <w:b/>
          <w:bCs/>
          <w:sz w:val="20"/>
          <w:szCs w:val="20"/>
        </w:rPr>
        <w:t>Table</w:t>
      </w:r>
      <w:r w:rsidR="00CD721C">
        <w:rPr>
          <w:rFonts w:ascii="Times New Roman" w:eastAsiaTheme="majorEastAsia" w:hAnsi="Times New Roman" w:cs="Times New Roman"/>
          <w:b/>
          <w:bCs/>
          <w:sz w:val="20"/>
          <w:szCs w:val="20"/>
        </w:rPr>
        <w:t>.</w:t>
      </w:r>
      <w:r w:rsidR="007D1E5E" w:rsidRPr="00CD721C">
        <w:rPr>
          <w:rFonts w:ascii="Times New Roman" w:eastAsiaTheme="majorEastAsia" w:hAnsi="Times New Roman" w:cs="Times New Roman"/>
          <w:b/>
          <w:bCs/>
          <w:sz w:val="20"/>
          <w:szCs w:val="20"/>
        </w:rPr>
        <w:t xml:space="preserve"> </w:t>
      </w:r>
      <w:r w:rsidR="007F040D" w:rsidRPr="00CD721C">
        <w:rPr>
          <w:rFonts w:ascii="Times New Roman" w:eastAsiaTheme="majorEastAsia" w:hAnsi="Times New Roman" w:cs="Times New Roman"/>
          <w:b/>
          <w:bCs/>
          <w:sz w:val="20"/>
          <w:szCs w:val="20"/>
        </w:rPr>
        <w:t xml:space="preserve">The </w:t>
      </w:r>
      <w:r w:rsidR="009E2642" w:rsidRPr="00CD721C">
        <w:rPr>
          <w:rFonts w:ascii="Times New Roman" w:eastAsiaTheme="majorEastAsia" w:hAnsi="Times New Roman" w:cs="Times New Roman"/>
          <w:b/>
          <w:bCs/>
          <w:sz w:val="20"/>
          <w:szCs w:val="20"/>
        </w:rPr>
        <w:t xml:space="preserve">158 </w:t>
      </w:r>
      <w:r w:rsidR="00C40CEF" w:rsidRPr="00CD721C">
        <w:rPr>
          <w:rFonts w:ascii="Times New Roman" w:eastAsiaTheme="majorEastAsia" w:hAnsi="Times New Roman" w:cs="Times New Roman"/>
          <w:b/>
          <w:bCs/>
          <w:i/>
          <w:iCs/>
          <w:sz w:val="20"/>
          <w:szCs w:val="20"/>
        </w:rPr>
        <w:t>P</w:t>
      </w:r>
      <w:r w:rsidR="00C40CEF" w:rsidRPr="00CD721C">
        <w:rPr>
          <w:rFonts w:ascii="Times New Roman" w:eastAsiaTheme="majorEastAsia" w:hAnsi="Times New Roman" w:cs="Times New Roman" w:hint="eastAsia"/>
          <w:b/>
          <w:bCs/>
          <w:i/>
          <w:iCs/>
          <w:sz w:val="20"/>
          <w:szCs w:val="20"/>
        </w:rPr>
        <w:t>runus</w:t>
      </w:r>
      <w:r w:rsidR="007D1E5E" w:rsidRPr="00CD721C">
        <w:rPr>
          <w:rFonts w:ascii="Times New Roman" w:eastAsiaTheme="majorEastAsia" w:hAnsi="Times New Roman" w:cs="Times New Roman"/>
          <w:b/>
          <w:bCs/>
          <w:i/>
          <w:iCs/>
          <w:sz w:val="20"/>
          <w:szCs w:val="20"/>
        </w:rPr>
        <w:t xml:space="preserve"> </w:t>
      </w:r>
      <w:r w:rsidR="007F040D" w:rsidRPr="00CD721C">
        <w:rPr>
          <w:rFonts w:ascii="Times New Roman" w:eastAsiaTheme="majorEastAsia" w:hAnsi="Times New Roman" w:cs="Times New Roman"/>
          <w:b/>
          <w:bCs/>
          <w:i/>
          <w:iCs/>
          <w:sz w:val="20"/>
          <w:szCs w:val="20"/>
        </w:rPr>
        <w:t>sibirica</w:t>
      </w:r>
      <w:r w:rsidR="007F040D" w:rsidRPr="00CD721C">
        <w:rPr>
          <w:rFonts w:ascii="Times New Roman" w:eastAsiaTheme="majorEastAsia" w:hAnsi="Times New Roman" w:cs="Times New Roman"/>
          <w:b/>
          <w:bCs/>
          <w:sz w:val="20"/>
          <w:szCs w:val="20"/>
        </w:rPr>
        <w:t xml:space="preserve"> </w:t>
      </w:r>
      <w:r w:rsidR="00970567" w:rsidRPr="00CD721C">
        <w:rPr>
          <w:rFonts w:ascii="Times New Roman" w:eastAsiaTheme="majorEastAsia" w:hAnsi="Times New Roman" w:cs="Times New Roman"/>
          <w:b/>
          <w:bCs/>
          <w:sz w:val="20"/>
          <w:szCs w:val="20"/>
        </w:rPr>
        <w:t>accession</w:t>
      </w:r>
      <w:r w:rsidR="00C86833" w:rsidRPr="00CD721C">
        <w:rPr>
          <w:rFonts w:ascii="Times New Roman" w:eastAsiaTheme="majorEastAsia" w:hAnsi="Times New Roman" w:cs="Times New Roman"/>
          <w:b/>
          <w:bCs/>
          <w:sz w:val="20"/>
          <w:szCs w:val="20"/>
        </w:rPr>
        <w:t>s</w:t>
      </w:r>
      <w:r w:rsidR="007F040D" w:rsidRPr="00CD721C">
        <w:rPr>
          <w:rFonts w:ascii="Times New Roman" w:eastAsiaTheme="majorEastAsia" w:hAnsi="Times New Roman" w:cs="Times New Roman"/>
          <w:b/>
          <w:bCs/>
          <w:sz w:val="20"/>
          <w:szCs w:val="20"/>
        </w:rPr>
        <w:t xml:space="preserve"> for test material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37"/>
        <w:gridCol w:w="1473"/>
        <w:gridCol w:w="1629"/>
        <w:gridCol w:w="1036"/>
        <w:gridCol w:w="1493"/>
        <w:gridCol w:w="1628"/>
      </w:tblGrid>
      <w:tr w:rsidR="0087611E" w:rsidRPr="00C40CEF" w14:paraId="145EC7A2" w14:textId="1E8DF6D8" w:rsidTr="009F7313">
        <w:trPr>
          <w:trHeight w:val="270"/>
        </w:trPr>
        <w:tc>
          <w:tcPr>
            <w:tcW w:w="625" w:type="pct"/>
            <w:vAlign w:val="center"/>
          </w:tcPr>
          <w:p w14:paraId="7275E9FD" w14:textId="41821DD4" w:rsidR="00C40CEF" w:rsidRPr="00C40CEF" w:rsidRDefault="00C40CEF" w:rsidP="00C40CEF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b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b/>
                <w:kern w:val="0"/>
                <w:sz w:val="18"/>
                <w:szCs w:val="18"/>
              </w:rPr>
              <w:t>Accessions</w:t>
            </w:r>
          </w:p>
        </w:tc>
        <w:tc>
          <w:tcPr>
            <w:tcW w:w="888" w:type="pct"/>
            <w:vAlign w:val="center"/>
          </w:tcPr>
          <w:p w14:paraId="309E8DB1" w14:textId="454EB021" w:rsidR="00C40CEF" w:rsidRPr="00C40CEF" w:rsidRDefault="00C40CEF" w:rsidP="00C40CEF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b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b/>
                <w:kern w:val="0"/>
                <w:sz w:val="18"/>
                <w:szCs w:val="18"/>
              </w:rPr>
              <w:t>Provenance</w:t>
            </w:r>
          </w:p>
        </w:tc>
        <w:tc>
          <w:tcPr>
            <w:tcW w:w="982" w:type="pct"/>
            <w:vAlign w:val="center"/>
          </w:tcPr>
          <w:p w14:paraId="590D1FD6" w14:textId="0F6133B9" w:rsidR="00C40CEF" w:rsidRPr="00C40CEF" w:rsidRDefault="00C40CEF" w:rsidP="00C40CEF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b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b/>
                <w:kern w:val="0"/>
                <w:sz w:val="18"/>
                <w:szCs w:val="18"/>
              </w:rPr>
              <w:t xml:space="preserve">Germplasm </w:t>
            </w:r>
            <w:bookmarkStart w:id="0" w:name="_Hlk76562216"/>
            <w:r w:rsidRPr="00C40CEF">
              <w:rPr>
                <w:rFonts w:ascii="Times New Roman" w:eastAsiaTheme="majorEastAsia" w:hAnsi="Times New Roman" w:cs="Times New Roman"/>
                <w:b/>
                <w:kern w:val="0"/>
                <w:sz w:val="18"/>
                <w:szCs w:val="18"/>
              </w:rPr>
              <w:t>characteristics</w:t>
            </w:r>
            <w:bookmarkEnd w:id="0"/>
          </w:p>
        </w:tc>
        <w:tc>
          <w:tcPr>
            <w:tcW w:w="624" w:type="pct"/>
            <w:vAlign w:val="center"/>
          </w:tcPr>
          <w:p w14:paraId="3AC2C583" w14:textId="5E32E489" w:rsidR="00C40CEF" w:rsidRPr="00C40CEF" w:rsidRDefault="00C40CEF" w:rsidP="00C40CEF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b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b/>
                <w:kern w:val="0"/>
                <w:sz w:val="18"/>
                <w:szCs w:val="18"/>
              </w:rPr>
              <w:t>Accessions</w:t>
            </w:r>
          </w:p>
        </w:tc>
        <w:tc>
          <w:tcPr>
            <w:tcW w:w="900" w:type="pct"/>
            <w:vAlign w:val="center"/>
          </w:tcPr>
          <w:p w14:paraId="3B51BB51" w14:textId="4E13B651" w:rsidR="00C40CEF" w:rsidRPr="00C40CEF" w:rsidRDefault="00C40CEF" w:rsidP="00C40CEF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b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b/>
                <w:kern w:val="0"/>
                <w:sz w:val="18"/>
                <w:szCs w:val="18"/>
              </w:rPr>
              <w:t>Provenance</w:t>
            </w:r>
          </w:p>
        </w:tc>
        <w:tc>
          <w:tcPr>
            <w:tcW w:w="981" w:type="pct"/>
            <w:vAlign w:val="center"/>
          </w:tcPr>
          <w:p w14:paraId="4743836D" w14:textId="22FA7534" w:rsidR="00C40CEF" w:rsidRPr="00C40CEF" w:rsidRDefault="00C40CEF" w:rsidP="00C40CEF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b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b/>
                <w:kern w:val="0"/>
                <w:sz w:val="18"/>
                <w:szCs w:val="18"/>
              </w:rPr>
              <w:t>Germplasm characteristics</w:t>
            </w:r>
          </w:p>
        </w:tc>
      </w:tr>
      <w:tr w:rsidR="009F7313" w:rsidRPr="00C40CEF" w14:paraId="424561AF" w14:textId="0415C6F7" w:rsidTr="009F7313">
        <w:trPr>
          <w:trHeight w:val="270"/>
        </w:trPr>
        <w:tc>
          <w:tcPr>
            <w:tcW w:w="625" w:type="pct"/>
            <w:vAlign w:val="center"/>
          </w:tcPr>
          <w:p w14:paraId="131D4F25" w14:textId="3A6A6C4D" w:rsidR="009F7313" w:rsidRPr="00C40CEF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88" w:type="pct"/>
            <w:vAlign w:val="center"/>
          </w:tcPr>
          <w:p w14:paraId="3288BC37" w14:textId="754DB924" w:rsidR="009F7313" w:rsidRPr="00C40CEF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Kazuo</w:t>
            </w:r>
          </w:p>
          <w:p w14:paraId="6672083E" w14:textId="4B951D10" w:rsidR="009F7313" w:rsidRPr="00C40CEF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Liaoning</w:t>
            </w:r>
          </w:p>
        </w:tc>
        <w:tc>
          <w:tcPr>
            <w:tcW w:w="982" w:type="pct"/>
            <w:vAlign w:val="center"/>
          </w:tcPr>
          <w:p w14:paraId="55DA59D3" w14:textId="77777777" w:rsidR="009F7313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igh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yield</w:t>
            </w:r>
          </w:p>
          <w:p w14:paraId="62169555" w14:textId="34B4E6D1" w:rsidR="009F7313" w:rsidRPr="00C40CEF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E12941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Bitter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almond</w:t>
            </w:r>
          </w:p>
        </w:tc>
        <w:tc>
          <w:tcPr>
            <w:tcW w:w="624" w:type="pct"/>
            <w:vAlign w:val="center"/>
          </w:tcPr>
          <w:p w14:paraId="333E95FA" w14:textId="42716097" w:rsidR="009F7313" w:rsidRPr="00C40CEF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408</w:t>
            </w:r>
          </w:p>
        </w:tc>
        <w:tc>
          <w:tcPr>
            <w:tcW w:w="900" w:type="pct"/>
            <w:vAlign w:val="center"/>
          </w:tcPr>
          <w:p w14:paraId="2202AB5A" w14:textId="335013A1" w:rsidR="009F7313" w:rsidRPr="00C40CEF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Zhalantun</w:t>
            </w:r>
            <w:proofErr w:type="spellEnd"/>
          </w:p>
          <w:p w14:paraId="1AECE99E" w14:textId="1E118AB3" w:rsidR="009F7313" w:rsidRPr="00C40CEF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Inner Mongolia</w:t>
            </w:r>
          </w:p>
        </w:tc>
        <w:tc>
          <w:tcPr>
            <w:tcW w:w="981" w:type="pct"/>
            <w:vAlign w:val="center"/>
          </w:tcPr>
          <w:p w14:paraId="4E78DD81" w14:textId="77777777" w:rsidR="009F7313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L</w:t>
            </w:r>
            <w:r w:rsidRPr="000A0690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ate-flowering</w:t>
            </w:r>
          </w:p>
          <w:p w14:paraId="527EA774" w14:textId="0DD66EAD" w:rsidR="00270731" w:rsidRPr="00C40CEF" w:rsidRDefault="00270731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E12941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Bitter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almond</w:t>
            </w:r>
          </w:p>
        </w:tc>
      </w:tr>
      <w:tr w:rsidR="009F7313" w:rsidRPr="00C40CEF" w14:paraId="7FE4701B" w14:textId="5FEAF00B" w:rsidTr="009F7313">
        <w:trPr>
          <w:trHeight w:val="270"/>
        </w:trPr>
        <w:tc>
          <w:tcPr>
            <w:tcW w:w="625" w:type="pct"/>
            <w:vAlign w:val="center"/>
          </w:tcPr>
          <w:p w14:paraId="7AC14638" w14:textId="12CE79B7" w:rsidR="009F7313" w:rsidRPr="00C40CEF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2*</w:t>
            </w:r>
          </w:p>
        </w:tc>
        <w:tc>
          <w:tcPr>
            <w:tcW w:w="888" w:type="pct"/>
            <w:vAlign w:val="center"/>
          </w:tcPr>
          <w:p w14:paraId="6F90B8E1" w14:textId="77777777" w:rsidR="009F7313" w:rsidRPr="00C40CEF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Kazuo</w:t>
            </w:r>
          </w:p>
          <w:p w14:paraId="63AFD5C4" w14:textId="220DD6FD" w:rsidR="009F7313" w:rsidRPr="00C40CEF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Liaoning</w:t>
            </w:r>
          </w:p>
        </w:tc>
        <w:tc>
          <w:tcPr>
            <w:tcW w:w="982" w:type="pct"/>
            <w:vAlign w:val="center"/>
          </w:tcPr>
          <w:p w14:paraId="1379B9DA" w14:textId="77777777" w:rsidR="009F7313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igh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yield</w:t>
            </w:r>
          </w:p>
          <w:p w14:paraId="1E0036A7" w14:textId="3FDB9399" w:rsidR="009F7313" w:rsidRPr="00C40CEF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E12941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Bitter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almond</w:t>
            </w:r>
          </w:p>
        </w:tc>
        <w:tc>
          <w:tcPr>
            <w:tcW w:w="624" w:type="pct"/>
            <w:vAlign w:val="center"/>
          </w:tcPr>
          <w:p w14:paraId="0D7D0893" w14:textId="129361E4" w:rsidR="009F7313" w:rsidRPr="00C40CEF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409</w:t>
            </w:r>
          </w:p>
        </w:tc>
        <w:tc>
          <w:tcPr>
            <w:tcW w:w="900" w:type="pct"/>
            <w:vAlign w:val="center"/>
          </w:tcPr>
          <w:p w14:paraId="556C9EF3" w14:textId="77777777" w:rsidR="009F7313" w:rsidRPr="00C40CEF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Zhalantun</w:t>
            </w:r>
            <w:proofErr w:type="spellEnd"/>
          </w:p>
          <w:p w14:paraId="28DC04FD" w14:textId="5ACBBF09" w:rsidR="009F7313" w:rsidRPr="00C40CEF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Inner Mongolia</w:t>
            </w:r>
          </w:p>
        </w:tc>
        <w:tc>
          <w:tcPr>
            <w:tcW w:w="981" w:type="pct"/>
            <w:vAlign w:val="center"/>
          </w:tcPr>
          <w:p w14:paraId="74C1054F" w14:textId="77777777" w:rsidR="009F7313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L</w:t>
            </w:r>
            <w:r w:rsidRPr="000A0690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ate-flowering</w:t>
            </w:r>
          </w:p>
          <w:p w14:paraId="5307CD35" w14:textId="2BF5A6B4" w:rsidR="00270731" w:rsidRPr="00C40CEF" w:rsidRDefault="00270731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E12941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Bitter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almond</w:t>
            </w:r>
          </w:p>
        </w:tc>
      </w:tr>
      <w:tr w:rsidR="009F7313" w:rsidRPr="00C40CEF" w14:paraId="0F387DFB" w14:textId="6D5843B7" w:rsidTr="009F7313">
        <w:trPr>
          <w:trHeight w:val="270"/>
        </w:trPr>
        <w:tc>
          <w:tcPr>
            <w:tcW w:w="625" w:type="pct"/>
            <w:vAlign w:val="center"/>
          </w:tcPr>
          <w:p w14:paraId="79ADC4C6" w14:textId="68AE22B7" w:rsidR="009F7313" w:rsidRPr="00C40CEF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888" w:type="pct"/>
            <w:vAlign w:val="center"/>
          </w:tcPr>
          <w:p w14:paraId="499FE3A5" w14:textId="77777777" w:rsidR="009F7313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Kazuo</w:t>
            </w:r>
          </w:p>
          <w:p w14:paraId="1A62E1A2" w14:textId="7589FC45" w:rsidR="009F7313" w:rsidRPr="00C40CEF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Liaoning</w:t>
            </w:r>
          </w:p>
        </w:tc>
        <w:tc>
          <w:tcPr>
            <w:tcW w:w="982" w:type="pct"/>
            <w:vAlign w:val="center"/>
          </w:tcPr>
          <w:p w14:paraId="304F1108" w14:textId="77777777" w:rsidR="009F7313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D</w:t>
            </w:r>
            <w:r w:rsidRPr="005C6EC7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ouble kernels</w:t>
            </w:r>
          </w:p>
          <w:p w14:paraId="11AA9245" w14:textId="644D2DC1" w:rsidR="009F7313" w:rsidRPr="00C40CEF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E12941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Bitter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almond</w:t>
            </w:r>
          </w:p>
        </w:tc>
        <w:tc>
          <w:tcPr>
            <w:tcW w:w="624" w:type="pct"/>
            <w:vAlign w:val="center"/>
          </w:tcPr>
          <w:p w14:paraId="7AA40F9F" w14:textId="3B1F23EC" w:rsidR="009F7313" w:rsidRPr="00C40CEF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421*</w:t>
            </w:r>
          </w:p>
        </w:tc>
        <w:tc>
          <w:tcPr>
            <w:tcW w:w="900" w:type="pct"/>
            <w:vAlign w:val="center"/>
          </w:tcPr>
          <w:p w14:paraId="0E036540" w14:textId="77777777" w:rsidR="009F7313" w:rsidRPr="00C40CEF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Zhalantun</w:t>
            </w:r>
            <w:proofErr w:type="spellEnd"/>
          </w:p>
          <w:p w14:paraId="1D78DA36" w14:textId="64D30212" w:rsidR="009F7313" w:rsidRPr="00C40CEF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Inner Mongolia</w:t>
            </w:r>
          </w:p>
        </w:tc>
        <w:tc>
          <w:tcPr>
            <w:tcW w:w="981" w:type="pct"/>
            <w:vAlign w:val="center"/>
          </w:tcPr>
          <w:p w14:paraId="264D6ADA" w14:textId="77777777" w:rsidR="009F7313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igh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yield</w:t>
            </w:r>
          </w:p>
          <w:p w14:paraId="0E0C61C3" w14:textId="77777777" w:rsidR="009F7313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F</w:t>
            </w:r>
            <w:r w:rsidRPr="000A0690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rost resistance</w:t>
            </w:r>
          </w:p>
          <w:p w14:paraId="6E2ABF09" w14:textId="0C0F2D97" w:rsidR="00270731" w:rsidRPr="00C40CEF" w:rsidRDefault="00270731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E12941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Bitter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almond</w:t>
            </w:r>
          </w:p>
        </w:tc>
      </w:tr>
      <w:tr w:rsidR="009F7313" w:rsidRPr="00C40CEF" w14:paraId="5629AAC3" w14:textId="78EFAA56" w:rsidTr="009F7313">
        <w:trPr>
          <w:trHeight w:val="270"/>
        </w:trPr>
        <w:tc>
          <w:tcPr>
            <w:tcW w:w="625" w:type="pct"/>
            <w:vAlign w:val="center"/>
          </w:tcPr>
          <w:p w14:paraId="0545D191" w14:textId="15102C00" w:rsidR="009F7313" w:rsidRPr="00C40CEF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888" w:type="pct"/>
            <w:vAlign w:val="center"/>
          </w:tcPr>
          <w:p w14:paraId="3491D1E0" w14:textId="77777777" w:rsidR="009F7313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Kazuo</w:t>
            </w:r>
          </w:p>
          <w:p w14:paraId="628550CF" w14:textId="4E3724F6" w:rsidR="009F7313" w:rsidRPr="00C40CEF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Liaoning</w:t>
            </w:r>
          </w:p>
        </w:tc>
        <w:tc>
          <w:tcPr>
            <w:tcW w:w="982" w:type="pct"/>
            <w:vAlign w:val="center"/>
          </w:tcPr>
          <w:p w14:paraId="7E97B854" w14:textId="77777777" w:rsidR="009F7313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D</w:t>
            </w:r>
            <w:r w:rsidRPr="005C6EC7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ouble kernels</w:t>
            </w:r>
          </w:p>
          <w:p w14:paraId="1C4AC0C9" w14:textId="1D8773F7" w:rsidR="009F7313" w:rsidRPr="00C40CEF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S</w:t>
            </w:r>
            <w:r w:rsidRPr="005C6EC7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weet almond</w:t>
            </w:r>
          </w:p>
        </w:tc>
        <w:tc>
          <w:tcPr>
            <w:tcW w:w="624" w:type="pct"/>
            <w:vAlign w:val="center"/>
          </w:tcPr>
          <w:p w14:paraId="0626CD2E" w14:textId="34B1E223" w:rsidR="009F7313" w:rsidRPr="00C40CEF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442</w:t>
            </w:r>
          </w:p>
        </w:tc>
        <w:tc>
          <w:tcPr>
            <w:tcW w:w="900" w:type="pct"/>
            <w:vAlign w:val="center"/>
          </w:tcPr>
          <w:p w14:paraId="3E0058FC" w14:textId="77777777" w:rsidR="009F7313" w:rsidRPr="00C40CEF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Zhalantun</w:t>
            </w:r>
            <w:proofErr w:type="spellEnd"/>
          </w:p>
          <w:p w14:paraId="20003F62" w14:textId="2E629D7B" w:rsidR="009F7313" w:rsidRPr="00C40CEF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Inner Mongolia</w:t>
            </w:r>
          </w:p>
        </w:tc>
        <w:tc>
          <w:tcPr>
            <w:tcW w:w="981" w:type="pct"/>
            <w:vAlign w:val="center"/>
          </w:tcPr>
          <w:p w14:paraId="75595E3D" w14:textId="77777777" w:rsidR="009F7313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B</w:t>
            </w:r>
            <w:r w:rsidRPr="000A0690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ent branch</w:t>
            </w:r>
          </w:p>
          <w:p w14:paraId="1D669F01" w14:textId="6E927688" w:rsidR="00270731" w:rsidRPr="00C40CEF" w:rsidRDefault="00270731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E12941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Bitter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almond</w:t>
            </w:r>
          </w:p>
        </w:tc>
      </w:tr>
      <w:tr w:rsidR="009F7313" w:rsidRPr="00C40CEF" w14:paraId="0A400FAC" w14:textId="04EEA349" w:rsidTr="009F7313">
        <w:trPr>
          <w:trHeight w:val="270"/>
        </w:trPr>
        <w:tc>
          <w:tcPr>
            <w:tcW w:w="625" w:type="pct"/>
            <w:vAlign w:val="center"/>
          </w:tcPr>
          <w:p w14:paraId="1788DD86" w14:textId="22BE477D" w:rsidR="009F7313" w:rsidRPr="00C40CEF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888" w:type="pct"/>
            <w:vAlign w:val="center"/>
          </w:tcPr>
          <w:p w14:paraId="7B2867CE" w14:textId="77777777" w:rsidR="009F7313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Kazuo</w:t>
            </w:r>
          </w:p>
          <w:p w14:paraId="78A7199F" w14:textId="61FE7DAE" w:rsidR="009F7313" w:rsidRPr="00C40CEF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Liaoning</w:t>
            </w:r>
          </w:p>
        </w:tc>
        <w:tc>
          <w:tcPr>
            <w:tcW w:w="982" w:type="pct"/>
            <w:vAlign w:val="center"/>
          </w:tcPr>
          <w:p w14:paraId="5C74278F" w14:textId="77777777" w:rsidR="009F7313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D</w:t>
            </w:r>
            <w:r w:rsidRPr="005C6EC7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ouble kernels</w:t>
            </w:r>
          </w:p>
          <w:p w14:paraId="7ED17B32" w14:textId="6F1E7D47" w:rsidR="009F7313" w:rsidRPr="00C40CEF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E12941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Bitter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almond</w:t>
            </w:r>
          </w:p>
        </w:tc>
        <w:tc>
          <w:tcPr>
            <w:tcW w:w="624" w:type="pct"/>
            <w:vAlign w:val="center"/>
          </w:tcPr>
          <w:p w14:paraId="44C37BED" w14:textId="273D248B" w:rsidR="009F7313" w:rsidRPr="00C40CEF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443</w:t>
            </w:r>
          </w:p>
        </w:tc>
        <w:tc>
          <w:tcPr>
            <w:tcW w:w="900" w:type="pct"/>
            <w:vAlign w:val="center"/>
          </w:tcPr>
          <w:p w14:paraId="1BEEAF4E" w14:textId="77777777" w:rsidR="009F7313" w:rsidRPr="00C40CEF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Zhalantun</w:t>
            </w:r>
            <w:proofErr w:type="spellEnd"/>
          </w:p>
          <w:p w14:paraId="2F82182A" w14:textId="2EC811CA" w:rsidR="009F7313" w:rsidRPr="00C40CEF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Inner Mongolia</w:t>
            </w:r>
          </w:p>
        </w:tc>
        <w:tc>
          <w:tcPr>
            <w:tcW w:w="981" w:type="pct"/>
            <w:vAlign w:val="center"/>
          </w:tcPr>
          <w:p w14:paraId="61F30D07" w14:textId="77777777" w:rsidR="009F7313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D</w:t>
            </w:r>
            <w:r w:rsidRPr="000A0690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ouble pistil</w:t>
            </w:r>
          </w:p>
          <w:p w14:paraId="51FAEAA8" w14:textId="4447AD3E" w:rsidR="00270731" w:rsidRPr="00C40CEF" w:rsidRDefault="00270731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E12941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Bitter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almond</w:t>
            </w:r>
          </w:p>
        </w:tc>
      </w:tr>
      <w:tr w:rsidR="009F7313" w:rsidRPr="00C40CEF" w14:paraId="6E29CD3F" w14:textId="2208FF48" w:rsidTr="009F7313">
        <w:trPr>
          <w:trHeight w:val="270"/>
        </w:trPr>
        <w:tc>
          <w:tcPr>
            <w:tcW w:w="625" w:type="pct"/>
            <w:vAlign w:val="center"/>
          </w:tcPr>
          <w:p w14:paraId="56A5DDF9" w14:textId="5F8CD3C9" w:rsidR="009F7313" w:rsidRPr="00C40CEF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888" w:type="pct"/>
            <w:vAlign w:val="center"/>
          </w:tcPr>
          <w:p w14:paraId="782F96A7" w14:textId="77777777" w:rsidR="009F7313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Kazuo</w:t>
            </w:r>
          </w:p>
          <w:p w14:paraId="344184E8" w14:textId="579131C7" w:rsidR="009F7313" w:rsidRPr="00C40CEF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Liaoning</w:t>
            </w:r>
          </w:p>
        </w:tc>
        <w:tc>
          <w:tcPr>
            <w:tcW w:w="982" w:type="pct"/>
            <w:vAlign w:val="center"/>
          </w:tcPr>
          <w:p w14:paraId="74B3B851" w14:textId="77777777" w:rsidR="009F7313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F</w:t>
            </w:r>
            <w:r w:rsidRPr="005C6EC7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rost resistance</w:t>
            </w:r>
          </w:p>
          <w:p w14:paraId="7D04AFD2" w14:textId="2DB2E5C0" w:rsidR="009F7313" w:rsidRPr="00C40CEF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E12941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Bitter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almond</w:t>
            </w:r>
          </w:p>
        </w:tc>
        <w:tc>
          <w:tcPr>
            <w:tcW w:w="624" w:type="pct"/>
            <w:vAlign w:val="center"/>
          </w:tcPr>
          <w:p w14:paraId="3BD72C09" w14:textId="6FAFBB70" w:rsidR="009F7313" w:rsidRPr="00C40CEF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449</w:t>
            </w:r>
          </w:p>
        </w:tc>
        <w:tc>
          <w:tcPr>
            <w:tcW w:w="900" w:type="pct"/>
            <w:vAlign w:val="center"/>
          </w:tcPr>
          <w:p w14:paraId="7A41CED2" w14:textId="77777777" w:rsidR="009F7313" w:rsidRPr="00C40CEF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Zhalantun</w:t>
            </w:r>
            <w:proofErr w:type="spellEnd"/>
          </w:p>
          <w:p w14:paraId="1C397BBD" w14:textId="49A856A9" w:rsidR="009F7313" w:rsidRPr="00C40CEF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Inner Mongolia</w:t>
            </w:r>
          </w:p>
        </w:tc>
        <w:tc>
          <w:tcPr>
            <w:tcW w:w="981" w:type="pct"/>
            <w:vAlign w:val="center"/>
          </w:tcPr>
          <w:p w14:paraId="57BC9097" w14:textId="77777777" w:rsidR="009F7313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B</w:t>
            </w:r>
            <w:r w:rsidRPr="000A0690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ig flower</w:t>
            </w:r>
          </w:p>
          <w:p w14:paraId="4E36353D" w14:textId="7803DE06" w:rsidR="00270731" w:rsidRPr="00C40CEF" w:rsidRDefault="00270731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E12941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Bitter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almond</w:t>
            </w:r>
          </w:p>
        </w:tc>
      </w:tr>
      <w:tr w:rsidR="009F7313" w:rsidRPr="00C40CEF" w14:paraId="454C33DF" w14:textId="10A534F6" w:rsidTr="009F7313">
        <w:trPr>
          <w:trHeight w:val="270"/>
        </w:trPr>
        <w:tc>
          <w:tcPr>
            <w:tcW w:w="625" w:type="pct"/>
            <w:vAlign w:val="center"/>
          </w:tcPr>
          <w:p w14:paraId="54B3D8DB" w14:textId="4FD10E52" w:rsidR="009F7313" w:rsidRPr="00C40CEF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7*</w:t>
            </w:r>
          </w:p>
        </w:tc>
        <w:tc>
          <w:tcPr>
            <w:tcW w:w="888" w:type="pct"/>
            <w:vAlign w:val="center"/>
          </w:tcPr>
          <w:p w14:paraId="719E58D7" w14:textId="77777777" w:rsidR="009F7313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Kazuo</w:t>
            </w:r>
          </w:p>
          <w:p w14:paraId="129323DA" w14:textId="48369927" w:rsidR="009F7313" w:rsidRPr="00C40CEF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Liaoning</w:t>
            </w:r>
          </w:p>
        </w:tc>
        <w:tc>
          <w:tcPr>
            <w:tcW w:w="982" w:type="pct"/>
            <w:vAlign w:val="center"/>
          </w:tcPr>
          <w:p w14:paraId="74F31314" w14:textId="77777777" w:rsidR="009F7313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igh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yield</w:t>
            </w:r>
          </w:p>
          <w:p w14:paraId="42E9533E" w14:textId="2C2FDC6E" w:rsidR="009F7313" w:rsidRPr="00C40CEF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E12941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Bitter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almond</w:t>
            </w:r>
          </w:p>
        </w:tc>
        <w:tc>
          <w:tcPr>
            <w:tcW w:w="624" w:type="pct"/>
            <w:vAlign w:val="center"/>
          </w:tcPr>
          <w:p w14:paraId="37418AF2" w14:textId="43B6BAD0" w:rsidR="009F7313" w:rsidRPr="00C40CEF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455</w:t>
            </w:r>
          </w:p>
        </w:tc>
        <w:tc>
          <w:tcPr>
            <w:tcW w:w="900" w:type="pct"/>
            <w:vAlign w:val="center"/>
          </w:tcPr>
          <w:p w14:paraId="66EA49E2" w14:textId="77777777" w:rsidR="009F7313" w:rsidRPr="00C40CEF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Zhalantun</w:t>
            </w:r>
            <w:proofErr w:type="spellEnd"/>
          </w:p>
          <w:p w14:paraId="2F907DCF" w14:textId="45215A2A" w:rsidR="009F7313" w:rsidRPr="00C40CEF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Inner Mongolia</w:t>
            </w:r>
          </w:p>
        </w:tc>
        <w:tc>
          <w:tcPr>
            <w:tcW w:w="981" w:type="pct"/>
            <w:vAlign w:val="center"/>
          </w:tcPr>
          <w:p w14:paraId="04A486CB" w14:textId="77777777" w:rsidR="009F7313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P</w:t>
            </w:r>
            <w:r w:rsidRPr="000A0690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ink anther</w:t>
            </w:r>
          </w:p>
          <w:p w14:paraId="2CED8601" w14:textId="36D3C9ED" w:rsidR="00270731" w:rsidRPr="00C40CEF" w:rsidRDefault="00270731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E12941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Bitter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almond</w:t>
            </w:r>
          </w:p>
        </w:tc>
      </w:tr>
      <w:tr w:rsidR="009F7313" w:rsidRPr="00C40CEF" w14:paraId="6B4F365F" w14:textId="2F3A9687" w:rsidTr="009F7313">
        <w:trPr>
          <w:trHeight w:val="270"/>
        </w:trPr>
        <w:tc>
          <w:tcPr>
            <w:tcW w:w="625" w:type="pct"/>
            <w:vAlign w:val="center"/>
          </w:tcPr>
          <w:p w14:paraId="176EDE23" w14:textId="0303BC86" w:rsidR="009F7313" w:rsidRPr="00C40CEF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888" w:type="pct"/>
            <w:vAlign w:val="center"/>
          </w:tcPr>
          <w:p w14:paraId="2EB0E771" w14:textId="77777777" w:rsidR="009F7313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Kazuo</w:t>
            </w:r>
          </w:p>
          <w:p w14:paraId="134C9C51" w14:textId="23CA9B34" w:rsidR="009F7313" w:rsidRPr="00C40CEF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Liaoning</w:t>
            </w:r>
          </w:p>
        </w:tc>
        <w:tc>
          <w:tcPr>
            <w:tcW w:w="982" w:type="pct"/>
            <w:vAlign w:val="center"/>
          </w:tcPr>
          <w:p w14:paraId="77468B9D" w14:textId="77777777" w:rsidR="009F7313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igh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yield</w:t>
            </w:r>
          </w:p>
          <w:p w14:paraId="735327D3" w14:textId="6866EAA9" w:rsidR="009F7313" w:rsidRPr="00C40CEF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E12941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Bitter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almond</w:t>
            </w:r>
          </w:p>
        </w:tc>
        <w:tc>
          <w:tcPr>
            <w:tcW w:w="624" w:type="pct"/>
            <w:vAlign w:val="center"/>
          </w:tcPr>
          <w:p w14:paraId="0241D9CE" w14:textId="5429929B" w:rsidR="009F7313" w:rsidRPr="00C40CEF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457</w:t>
            </w:r>
          </w:p>
        </w:tc>
        <w:tc>
          <w:tcPr>
            <w:tcW w:w="900" w:type="pct"/>
            <w:vAlign w:val="center"/>
          </w:tcPr>
          <w:p w14:paraId="59CB84F9" w14:textId="77777777" w:rsidR="009F7313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Zhalantun</w:t>
            </w:r>
            <w:proofErr w:type="spellEnd"/>
          </w:p>
          <w:p w14:paraId="7F5AB7B5" w14:textId="6A6C5A27" w:rsidR="009F7313" w:rsidRPr="00C40CEF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Inner Mongolia</w:t>
            </w:r>
          </w:p>
        </w:tc>
        <w:tc>
          <w:tcPr>
            <w:tcW w:w="981" w:type="pct"/>
            <w:vAlign w:val="center"/>
          </w:tcPr>
          <w:p w14:paraId="07109071" w14:textId="77777777" w:rsidR="009F7313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P</w:t>
            </w:r>
            <w:r w:rsidRPr="000A0690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ink flower</w:t>
            </w:r>
          </w:p>
          <w:p w14:paraId="75AD7B6D" w14:textId="2181FCDE" w:rsidR="00270731" w:rsidRPr="00C40CEF" w:rsidRDefault="00270731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E12941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Bitter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almond</w:t>
            </w:r>
          </w:p>
        </w:tc>
      </w:tr>
      <w:tr w:rsidR="009F7313" w:rsidRPr="00C40CEF" w14:paraId="1713E681" w14:textId="1B650241" w:rsidTr="009F7313">
        <w:trPr>
          <w:trHeight w:val="270"/>
        </w:trPr>
        <w:tc>
          <w:tcPr>
            <w:tcW w:w="625" w:type="pct"/>
            <w:vAlign w:val="center"/>
          </w:tcPr>
          <w:p w14:paraId="58E5BD44" w14:textId="36D09AEE" w:rsidR="009F7313" w:rsidRPr="00C40CEF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888" w:type="pct"/>
            <w:vAlign w:val="center"/>
          </w:tcPr>
          <w:p w14:paraId="0EB18EDB" w14:textId="77777777" w:rsidR="009F7313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Kazuo</w:t>
            </w:r>
          </w:p>
          <w:p w14:paraId="009AC322" w14:textId="0849B501" w:rsidR="009F7313" w:rsidRPr="00C40CEF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Liaoning</w:t>
            </w:r>
          </w:p>
        </w:tc>
        <w:tc>
          <w:tcPr>
            <w:tcW w:w="982" w:type="pct"/>
            <w:vAlign w:val="center"/>
          </w:tcPr>
          <w:p w14:paraId="31A123E0" w14:textId="77777777" w:rsidR="009F7313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igh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yield</w:t>
            </w:r>
          </w:p>
          <w:p w14:paraId="238F80DC" w14:textId="0DEA2211" w:rsidR="009F7313" w:rsidRPr="00C40CEF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E12941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Bitter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almond</w:t>
            </w:r>
          </w:p>
        </w:tc>
        <w:tc>
          <w:tcPr>
            <w:tcW w:w="624" w:type="pct"/>
            <w:vAlign w:val="center"/>
          </w:tcPr>
          <w:p w14:paraId="3C952D52" w14:textId="59EA245E" w:rsidR="009F7313" w:rsidRPr="00C40CEF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459</w:t>
            </w:r>
          </w:p>
        </w:tc>
        <w:tc>
          <w:tcPr>
            <w:tcW w:w="900" w:type="pct"/>
            <w:vAlign w:val="center"/>
          </w:tcPr>
          <w:p w14:paraId="52FFA474" w14:textId="77777777" w:rsidR="009F7313" w:rsidRPr="00C40CEF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Zhalantun</w:t>
            </w:r>
            <w:proofErr w:type="spellEnd"/>
          </w:p>
          <w:p w14:paraId="63098AF4" w14:textId="3454E363" w:rsidR="009F7313" w:rsidRPr="00C40CEF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Inner Mongolia</w:t>
            </w:r>
          </w:p>
        </w:tc>
        <w:tc>
          <w:tcPr>
            <w:tcW w:w="981" w:type="pct"/>
            <w:vAlign w:val="center"/>
          </w:tcPr>
          <w:p w14:paraId="1C97B8C9" w14:textId="77777777" w:rsidR="009F7313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R</w:t>
            </w:r>
            <w:r w:rsidRPr="000A0690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ed fruit</w:t>
            </w:r>
          </w:p>
          <w:p w14:paraId="0D14429F" w14:textId="0398AC39" w:rsidR="00270731" w:rsidRPr="00C40CEF" w:rsidRDefault="00270731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E12941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Bitter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almond</w:t>
            </w:r>
          </w:p>
        </w:tc>
      </w:tr>
      <w:tr w:rsidR="009F7313" w:rsidRPr="00C40CEF" w14:paraId="68E94CA2" w14:textId="5D4C7A6B" w:rsidTr="009F7313">
        <w:trPr>
          <w:trHeight w:val="270"/>
        </w:trPr>
        <w:tc>
          <w:tcPr>
            <w:tcW w:w="625" w:type="pct"/>
            <w:vAlign w:val="center"/>
          </w:tcPr>
          <w:p w14:paraId="717E8FF8" w14:textId="21CB0E23" w:rsidR="009F7313" w:rsidRPr="00C40CEF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888" w:type="pct"/>
            <w:vAlign w:val="center"/>
          </w:tcPr>
          <w:p w14:paraId="5E799E2F" w14:textId="77777777" w:rsidR="009F7313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Kazuo</w:t>
            </w:r>
          </w:p>
          <w:p w14:paraId="1F6612A4" w14:textId="0420195C" w:rsidR="009F7313" w:rsidRPr="00C40CEF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Liaoning</w:t>
            </w:r>
          </w:p>
        </w:tc>
        <w:tc>
          <w:tcPr>
            <w:tcW w:w="982" w:type="pct"/>
            <w:vAlign w:val="center"/>
          </w:tcPr>
          <w:p w14:paraId="5B683146" w14:textId="77777777" w:rsidR="009F7313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igh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yield</w:t>
            </w:r>
          </w:p>
          <w:p w14:paraId="243A2070" w14:textId="47373E45" w:rsidR="009F7313" w:rsidRPr="00C40CEF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E12941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Bitter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almond</w:t>
            </w:r>
          </w:p>
        </w:tc>
        <w:tc>
          <w:tcPr>
            <w:tcW w:w="624" w:type="pct"/>
            <w:vAlign w:val="center"/>
          </w:tcPr>
          <w:p w14:paraId="76674BEC" w14:textId="0681FEBF" w:rsidR="009F7313" w:rsidRPr="00C40CEF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460</w:t>
            </w:r>
          </w:p>
        </w:tc>
        <w:tc>
          <w:tcPr>
            <w:tcW w:w="900" w:type="pct"/>
            <w:vAlign w:val="center"/>
          </w:tcPr>
          <w:p w14:paraId="2E7A49A2" w14:textId="77777777" w:rsidR="009F7313" w:rsidRPr="00C40CEF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Zhalantun</w:t>
            </w:r>
            <w:proofErr w:type="spellEnd"/>
          </w:p>
          <w:p w14:paraId="161D37B7" w14:textId="24678805" w:rsidR="009F7313" w:rsidRPr="00C40CEF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Inner Mongolia</w:t>
            </w:r>
          </w:p>
        </w:tc>
        <w:tc>
          <w:tcPr>
            <w:tcW w:w="981" w:type="pct"/>
            <w:vAlign w:val="center"/>
          </w:tcPr>
          <w:p w14:paraId="76A6B112" w14:textId="77777777" w:rsidR="009F7313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L</w:t>
            </w:r>
            <w:r w:rsidRPr="000A0690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ong fruit</w:t>
            </w:r>
          </w:p>
          <w:p w14:paraId="5A013E99" w14:textId="73E3FCBE" w:rsidR="00270731" w:rsidRPr="00C40CEF" w:rsidRDefault="00270731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E12941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Bitter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almond</w:t>
            </w:r>
          </w:p>
        </w:tc>
      </w:tr>
      <w:tr w:rsidR="009F7313" w:rsidRPr="00C40CEF" w14:paraId="3DAF80D8" w14:textId="7CCB6AB7" w:rsidTr="009F7313">
        <w:trPr>
          <w:trHeight w:val="270"/>
        </w:trPr>
        <w:tc>
          <w:tcPr>
            <w:tcW w:w="625" w:type="pct"/>
            <w:vAlign w:val="center"/>
          </w:tcPr>
          <w:p w14:paraId="592DD976" w14:textId="00C17506" w:rsidR="009F7313" w:rsidRPr="00C40CEF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888" w:type="pct"/>
            <w:vAlign w:val="center"/>
          </w:tcPr>
          <w:p w14:paraId="2A14CDDC" w14:textId="77777777" w:rsidR="009F7313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Kazuo</w:t>
            </w:r>
          </w:p>
          <w:p w14:paraId="4EFC7250" w14:textId="4DFE266C" w:rsidR="009F7313" w:rsidRPr="00C40CEF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Liaoning</w:t>
            </w:r>
          </w:p>
        </w:tc>
        <w:tc>
          <w:tcPr>
            <w:tcW w:w="982" w:type="pct"/>
            <w:vAlign w:val="center"/>
          </w:tcPr>
          <w:p w14:paraId="57D3801C" w14:textId="77777777" w:rsidR="009F7313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igh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yield</w:t>
            </w:r>
          </w:p>
          <w:p w14:paraId="12C18E6C" w14:textId="67E68F4E" w:rsidR="009F7313" w:rsidRPr="00C40CEF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E12941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Bitter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almond</w:t>
            </w:r>
          </w:p>
        </w:tc>
        <w:tc>
          <w:tcPr>
            <w:tcW w:w="624" w:type="pct"/>
            <w:vAlign w:val="center"/>
          </w:tcPr>
          <w:p w14:paraId="57209F7C" w14:textId="44169BA3" w:rsidR="009F7313" w:rsidRPr="00C40CEF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462</w:t>
            </w:r>
          </w:p>
        </w:tc>
        <w:tc>
          <w:tcPr>
            <w:tcW w:w="900" w:type="pct"/>
            <w:vAlign w:val="center"/>
          </w:tcPr>
          <w:p w14:paraId="6FAC8524" w14:textId="77777777" w:rsidR="009F7313" w:rsidRPr="00C40CEF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Zhalantun</w:t>
            </w:r>
            <w:proofErr w:type="spellEnd"/>
          </w:p>
          <w:p w14:paraId="4D799FE5" w14:textId="487CAFC3" w:rsidR="009F7313" w:rsidRPr="00C40CEF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Inner Mongolia</w:t>
            </w:r>
          </w:p>
        </w:tc>
        <w:tc>
          <w:tcPr>
            <w:tcW w:w="981" w:type="pct"/>
            <w:vAlign w:val="center"/>
          </w:tcPr>
          <w:p w14:paraId="20271ED2" w14:textId="77777777" w:rsidR="009F7313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S</w:t>
            </w:r>
            <w:r w:rsidRPr="000A0690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weet flesh</w:t>
            </w:r>
          </w:p>
          <w:p w14:paraId="22C9E758" w14:textId="17D629F8" w:rsidR="00270731" w:rsidRPr="00C40CEF" w:rsidRDefault="00270731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E12941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Bitter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almond</w:t>
            </w:r>
          </w:p>
        </w:tc>
      </w:tr>
      <w:tr w:rsidR="009F7313" w:rsidRPr="00C40CEF" w14:paraId="50CCD94C" w14:textId="36BCCDFF" w:rsidTr="009F7313">
        <w:trPr>
          <w:trHeight w:val="270"/>
        </w:trPr>
        <w:tc>
          <w:tcPr>
            <w:tcW w:w="625" w:type="pct"/>
            <w:vAlign w:val="center"/>
          </w:tcPr>
          <w:p w14:paraId="10EEA966" w14:textId="2C1D992B" w:rsidR="009F7313" w:rsidRPr="00C40CEF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888" w:type="pct"/>
            <w:vAlign w:val="center"/>
          </w:tcPr>
          <w:p w14:paraId="627ECF90" w14:textId="77777777" w:rsidR="009F7313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Kazuo</w:t>
            </w:r>
          </w:p>
          <w:p w14:paraId="2EE57A1C" w14:textId="039ABE2F" w:rsidR="009F7313" w:rsidRPr="00C40CEF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Liaoning</w:t>
            </w:r>
          </w:p>
        </w:tc>
        <w:tc>
          <w:tcPr>
            <w:tcW w:w="982" w:type="pct"/>
            <w:vAlign w:val="center"/>
          </w:tcPr>
          <w:p w14:paraId="188DE56C" w14:textId="77777777" w:rsidR="009F7313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igh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yield</w:t>
            </w:r>
          </w:p>
          <w:p w14:paraId="4FCFD1FD" w14:textId="16A71895" w:rsidR="009F7313" w:rsidRPr="00C40CEF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E12941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Bitter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almond</w:t>
            </w:r>
          </w:p>
        </w:tc>
        <w:tc>
          <w:tcPr>
            <w:tcW w:w="624" w:type="pct"/>
            <w:vAlign w:val="center"/>
          </w:tcPr>
          <w:p w14:paraId="3F3E1F84" w14:textId="325D832C" w:rsidR="009F7313" w:rsidRPr="00C40CEF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463*</w:t>
            </w:r>
          </w:p>
        </w:tc>
        <w:tc>
          <w:tcPr>
            <w:tcW w:w="900" w:type="pct"/>
            <w:vAlign w:val="center"/>
          </w:tcPr>
          <w:p w14:paraId="401CD6EB" w14:textId="77777777" w:rsidR="009F7313" w:rsidRPr="00C40CEF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Zhalantun</w:t>
            </w:r>
            <w:proofErr w:type="spellEnd"/>
          </w:p>
          <w:p w14:paraId="71B925C3" w14:textId="2D6DC984" w:rsidR="009F7313" w:rsidRPr="00C40CEF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Inner Mongolia</w:t>
            </w:r>
          </w:p>
        </w:tc>
        <w:tc>
          <w:tcPr>
            <w:tcW w:w="981" w:type="pct"/>
            <w:vAlign w:val="center"/>
          </w:tcPr>
          <w:p w14:paraId="716BF35F" w14:textId="77777777" w:rsidR="009F7313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S</w:t>
            </w:r>
            <w:r w:rsidRPr="000A0690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weet flesh</w:t>
            </w:r>
          </w:p>
          <w:p w14:paraId="04377DDE" w14:textId="55646BF6" w:rsidR="00270731" w:rsidRPr="00C40CEF" w:rsidRDefault="00270731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E12941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Bitter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almond</w:t>
            </w:r>
          </w:p>
        </w:tc>
      </w:tr>
      <w:tr w:rsidR="009F7313" w:rsidRPr="00C40CEF" w14:paraId="2C70A3AC" w14:textId="5FE45309" w:rsidTr="009F7313">
        <w:trPr>
          <w:trHeight w:val="270"/>
        </w:trPr>
        <w:tc>
          <w:tcPr>
            <w:tcW w:w="625" w:type="pct"/>
            <w:vAlign w:val="center"/>
          </w:tcPr>
          <w:p w14:paraId="5DB9210F" w14:textId="70F241EE" w:rsidR="009F7313" w:rsidRPr="00C40CEF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888" w:type="pct"/>
            <w:vAlign w:val="center"/>
          </w:tcPr>
          <w:p w14:paraId="69632C20" w14:textId="77777777" w:rsidR="009F7313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Kazuo</w:t>
            </w:r>
          </w:p>
          <w:p w14:paraId="22361E3C" w14:textId="4D3E4829" w:rsidR="009F7313" w:rsidRPr="00C40CEF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Liaoning</w:t>
            </w:r>
          </w:p>
        </w:tc>
        <w:tc>
          <w:tcPr>
            <w:tcW w:w="982" w:type="pct"/>
            <w:vAlign w:val="center"/>
          </w:tcPr>
          <w:p w14:paraId="3B3B47AA" w14:textId="77777777" w:rsidR="009F7313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L</w:t>
            </w:r>
            <w:r w:rsidRPr="005C6EC7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ate-flowering</w:t>
            </w:r>
          </w:p>
          <w:p w14:paraId="0AF373B6" w14:textId="6C392B55" w:rsidR="009F7313" w:rsidRPr="00C40CEF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D</w:t>
            </w:r>
            <w:r w:rsidRPr="005C6EC7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ouble kernels</w:t>
            </w:r>
          </w:p>
        </w:tc>
        <w:tc>
          <w:tcPr>
            <w:tcW w:w="624" w:type="pct"/>
            <w:vAlign w:val="center"/>
          </w:tcPr>
          <w:p w14:paraId="737852B5" w14:textId="487E0959" w:rsidR="009F7313" w:rsidRPr="00C40CEF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464</w:t>
            </w:r>
          </w:p>
        </w:tc>
        <w:tc>
          <w:tcPr>
            <w:tcW w:w="900" w:type="pct"/>
            <w:vAlign w:val="center"/>
          </w:tcPr>
          <w:p w14:paraId="7D69AC94" w14:textId="77777777" w:rsidR="009F7313" w:rsidRPr="00C40CEF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Zhalantun</w:t>
            </w:r>
            <w:proofErr w:type="spellEnd"/>
          </w:p>
          <w:p w14:paraId="773CB089" w14:textId="5A0EA83E" w:rsidR="009F7313" w:rsidRPr="00C40CEF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Inner Mongolia</w:t>
            </w:r>
          </w:p>
        </w:tc>
        <w:tc>
          <w:tcPr>
            <w:tcW w:w="981" w:type="pct"/>
            <w:vAlign w:val="center"/>
          </w:tcPr>
          <w:p w14:paraId="625BB2F5" w14:textId="77777777" w:rsidR="009F7313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S</w:t>
            </w:r>
            <w:r w:rsidRPr="000A0690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weet flesh</w:t>
            </w:r>
          </w:p>
          <w:p w14:paraId="5552729C" w14:textId="72ED49AD" w:rsidR="00270731" w:rsidRPr="00C40CEF" w:rsidRDefault="00270731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E12941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Bitter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almond</w:t>
            </w:r>
          </w:p>
        </w:tc>
      </w:tr>
      <w:tr w:rsidR="009F7313" w:rsidRPr="00C40CEF" w14:paraId="0A8DDB36" w14:textId="5703AB8E" w:rsidTr="009F7313">
        <w:trPr>
          <w:trHeight w:val="270"/>
        </w:trPr>
        <w:tc>
          <w:tcPr>
            <w:tcW w:w="625" w:type="pct"/>
            <w:vAlign w:val="center"/>
          </w:tcPr>
          <w:p w14:paraId="7843C5C9" w14:textId="3BE4AABF" w:rsidR="009F7313" w:rsidRPr="00C40CEF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16*</w:t>
            </w:r>
          </w:p>
        </w:tc>
        <w:tc>
          <w:tcPr>
            <w:tcW w:w="888" w:type="pct"/>
            <w:vAlign w:val="center"/>
          </w:tcPr>
          <w:p w14:paraId="419924C0" w14:textId="77777777" w:rsidR="009F7313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Kazuo</w:t>
            </w:r>
          </w:p>
          <w:p w14:paraId="5B07BB16" w14:textId="05CA6BE0" w:rsidR="009F7313" w:rsidRPr="00C40CEF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Liaoning</w:t>
            </w:r>
          </w:p>
        </w:tc>
        <w:tc>
          <w:tcPr>
            <w:tcW w:w="982" w:type="pct"/>
            <w:vAlign w:val="center"/>
          </w:tcPr>
          <w:p w14:paraId="062DD96B" w14:textId="77777777" w:rsidR="009F7313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L</w:t>
            </w:r>
            <w:r w:rsidRPr="005C6EC7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ate-flowering</w:t>
            </w:r>
          </w:p>
          <w:p w14:paraId="27FA9F0F" w14:textId="77777777" w:rsidR="009F7313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D</w:t>
            </w:r>
            <w:r w:rsidRPr="005C6EC7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ouble kernels</w:t>
            </w:r>
          </w:p>
          <w:p w14:paraId="54B4DD56" w14:textId="77777777" w:rsidR="009F7313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S</w:t>
            </w:r>
            <w:r w:rsidRPr="004F0628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weet flesh</w:t>
            </w:r>
          </w:p>
          <w:p w14:paraId="0ACACBF6" w14:textId="399C12BF" w:rsidR="009F7313" w:rsidRPr="00C40CEF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igh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yield</w:t>
            </w:r>
          </w:p>
        </w:tc>
        <w:tc>
          <w:tcPr>
            <w:tcW w:w="624" w:type="pct"/>
            <w:vAlign w:val="center"/>
          </w:tcPr>
          <w:p w14:paraId="19BD299D" w14:textId="2639776C" w:rsidR="009F7313" w:rsidRPr="00C40CEF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501</w:t>
            </w:r>
          </w:p>
        </w:tc>
        <w:tc>
          <w:tcPr>
            <w:tcW w:w="900" w:type="pct"/>
            <w:vAlign w:val="center"/>
          </w:tcPr>
          <w:p w14:paraId="6834A21D" w14:textId="30BC6E33" w:rsidR="009F7313" w:rsidRPr="00C40CEF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Russia</w:t>
            </w:r>
          </w:p>
        </w:tc>
        <w:tc>
          <w:tcPr>
            <w:tcW w:w="981" w:type="pct"/>
            <w:vAlign w:val="center"/>
          </w:tcPr>
          <w:p w14:paraId="5019CE73" w14:textId="77777777" w:rsidR="009F7313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E</w:t>
            </w:r>
            <w:r w:rsidRPr="000A0690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xtreme drought resistance</w:t>
            </w:r>
          </w:p>
          <w:p w14:paraId="42D93B1B" w14:textId="0911E5ED" w:rsidR="00270731" w:rsidRPr="00C40CEF" w:rsidRDefault="00270731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E12941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Bitter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almond</w:t>
            </w:r>
          </w:p>
        </w:tc>
      </w:tr>
      <w:tr w:rsidR="009F7313" w:rsidRPr="00C40CEF" w14:paraId="6F6CD103" w14:textId="22BD5074" w:rsidTr="009F7313">
        <w:trPr>
          <w:trHeight w:val="270"/>
        </w:trPr>
        <w:tc>
          <w:tcPr>
            <w:tcW w:w="625" w:type="pct"/>
            <w:vAlign w:val="center"/>
          </w:tcPr>
          <w:p w14:paraId="7F1F6434" w14:textId="4DBAE22B" w:rsidR="009F7313" w:rsidRPr="00C40CEF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888" w:type="pct"/>
            <w:vAlign w:val="center"/>
          </w:tcPr>
          <w:p w14:paraId="73916219" w14:textId="77777777" w:rsidR="009F7313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Kazuo</w:t>
            </w:r>
          </w:p>
          <w:p w14:paraId="72542AEE" w14:textId="2E6F014B" w:rsidR="009F7313" w:rsidRPr="00C40CEF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Liaoning</w:t>
            </w:r>
          </w:p>
        </w:tc>
        <w:tc>
          <w:tcPr>
            <w:tcW w:w="982" w:type="pct"/>
            <w:vAlign w:val="center"/>
          </w:tcPr>
          <w:p w14:paraId="00F9BBE3" w14:textId="77777777" w:rsidR="009F7313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igh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yield</w:t>
            </w:r>
          </w:p>
          <w:p w14:paraId="7F1112D8" w14:textId="07A9B448" w:rsidR="009F7313" w:rsidRPr="00C40CEF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E12941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Bitter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almond</w:t>
            </w:r>
          </w:p>
        </w:tc>
        <w:tc>
          <w:tcPr>
            <w:tcW w:w="624" w:type="pct"/>
            <w:vAlign w:val="center"/>
          </w:tcPr>
          <w:p w14:paraId="4FE5A5C4" w14:textId="05A726C8" w:rsidR="009F7313" w:rsidRPr="00C40CEF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502</w:t>
            </w:r>
          </w:p>
        </w:tc>
        <w:tc>
          <w:tcPr>
            <w:tcW w:w="900" w:type="pct"/>
            <w:vAlign w:val="center"/>
          </w:tcPr>
          <w:p w14:paraId="024760DF" w14:textId="6B023E84" w:rsidR="009F7313" w:rsidRPr="00C40CEF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Russia</w:t>
            </w:r>
          </w:p>
        </w:tc>
        <w:tc>
          <w:tcPr>
            <w:tcW w:w="981" w:type="pct"/>
            <w:vAlign w:val="center"/>
          </w:tcPr>
          <w:p w14:paraId="53D4C23D" w14:textId="77777777" w:rsidR="009F7313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E</w:t>
            </w:r>
            <w:r w:rsidRPr="000A0690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xtreme drought resistance</w:t>
            </w:r>
          </w:p>
          <w:p w14:paraId="53C43D38" w14:textId="242C7647" w:rsidR="00270731" w:rsidRPr="00C40CEF" w:rsidRDefault="00270731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E12941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lastRenderedPageBreak/>
              <w:t>Bitter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almond</w:t>
            </w:r>
          </w:p>
        </w:tc>
      </w:tr>
      <w:tr w:rsidR="009F7313" w:rsidRPr="00C40CEF" w14:paraId="3008A9ED" w14:textId="2A6D6756" w:rsidTr="009F7313">
        <w:trPr>
          <w:trHeight w:val="270"/>
        </w:trPr>
        <w:tc>
          <w:tcPr>
            <w:tcW w:w="625" w:type="pct"/>
            <w:vAlign w:val="center"/>
          </w:tcPr>
          <w:p w14:paraId="3C9B5B43" w14:textId="6AB8E9FB" w:rsidR="009F7313" w:rsidRPr="00C40CEF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lastRenderedPageBreak/>
              <w:t>19</w:t>
            </w:r>
          </w:p>
        </w:tc>
        <w:tc>
          <w:tcPr>
            <w:tcW w:w="888" w:type="pct"/>
            <w:vAlign w:val="center"/>
          </w:tcPr>
          <w:p w14:paraId="434BD9E2" w14:textId="77777777" w:rsidR="009F7313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Kazuo</w:t>
            </w:r>
          </w:p>
          <w:p w14:paraId="2F08FBB9" w14:textId="59523F1B" w:rsidR="009F7313" w:rsidRPr="00C40CEF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Liaoning</w:t>
            </w:r>
          </w:p>
        </w:tc>
        <w:tc>
          <w:tcPr>
            <w:tcW w:w="982" w:type="pct"/>
            <w:vAlign w:val="center"/>
          </w:tcPr>
          <w:p w14:paraId="0A0D3924" w14:textId="77777777" w:rsidR="009F7313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igh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yield</w:t>
            </w:r>
          </w:p>
          <w:p w14:paraId="00220472" w14:textId="3855C68D" w:rsidR="009F7313" w:rsidRPr="00C40CEF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E12941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Bitter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almond</w:t>
            </w:r>
          </w:p>
        </w:tc>
        <w:tc>
          <w:tcPr>
            <w:tcW w:w="624" w:type="pct"/>
            <w:vAlign w:val="center"/>
          </w:tcPr>
          <w:p w14:paraId="1D48AD33" w14:textId="78877123" w:rsidR="009F7313" w:rsidRPr="00C40CEF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503*</w:t>
            </w:r>
          </w:p>
        </w:tc>
        <w:tc>
          <w:tcPr>
            <w:tcW w:w="900" w:type="pct"/>
            <w:vAlign w:val="center"/>
          </w:tcPr>
          <w:p w14:paraId="4E3BA29D" w14:textId="3D042207" w:rsidR="009F7313" w:rsidRPr="00C40CEF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Russia</w:t>
            </w:r>
          </w:p>
        </w:tc>
        <w:tc>
          <w:tcPr>
            <w:tcW w:w="981" w:type="pct"/>
            <w:vAlign w:val="center"/>
          </w:tcPr>
          <w:p w14:paraId="4222077D" w14:textId="4A53A3A8" w:rsidR="009F7313" w:rsidRPr="00C40CEF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E</w:t>
            </w:r>
            <w:r w:rsidRPr="000A0690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xtreme drought resistance</w:t>
            </w:r>
          </w:p>
        </w:tc>
      </w:tr>
      <w:tr w:rsidR="009F7313" w:rsidRPr="00C40CEF" w14:paraId="400C0960" w14:textId="2E86178F" w:rsidTr="009F7313">
        <w:trPr>
          <w:trHeight w:val="270"/>
        </w:trPr>
        <w:tc>
          <w:tcPr>
            <w:tcW w:w="625" w:type="pct"/>
            <w:vAlign w:val="center"/>
          </w:tcPr>
          <w:p w14:paraId="576BB958" w14:textId="21ED3096" w:rsidR="009F7313" w:rsidRPr="00C40CEF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20*</w:t>
            </w:r>
          </w:p>
        </w:tc>
        <w:tc>
          <w:tcPr>
            <w:tcW w:w="888" w:type="pct"/>
            <w:vAlign w:val="center"/>
          </w:tcPr>
          <w:p w14:paraId="7B2F6716" w14:textId="77777777" w:rsidR="009F7313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Kazuo</w:t>
            </w:r>
          </w:p>
          <w:p w14:paraId="5AB25369" w14:textId="7ACBE57A" w:rsidR="009F7313" w:rsidRPr="00C40CEF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Liaoning</w:t>
            </w:r>
          </w:p>
        </w:tc>
        <w:tc>
          <w:tcPr>
            <w:tcW w:w="982" w:type="pct"/>
            <w:vAlign w:val="center"/>
          </w:tcPr>
          <w:p w14:paraId="462F1AA0" w14:textId="77777777" w:rsidR="009F7313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igh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yield</w:t>
            </w:r>
          </w:p>
          <w:p w14:paraId="15C6D814" w14:textId="181D545A" w:rsidR="009F7313" w:rsidRPr="00C40CEF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E12941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Bitter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almond</w:t>
            </w:r>
          </w:p>
        </w:tc>
        <w:tc>
          <w:tcPr>
            <w:tcW w:w="624" w:type="pct"/>
            <w:vAlign w:val="center"/>
          </w:tcPr>
          <w:p w14:paraId="307D5733" w14:textId="7F0C4B8A" w:rsidR="009F7313" w:rsidRPr="00C40CEF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504</w:t>
            </w:r>
          </w:p>
        </w:tc>
        <w:tc>
          <w:tcPr>
            <w:tcW w:w="900" w:type="pct"/>
            <w:vAlign w:val="center"/>
          </w:tcPr>
          <w:p w14:paraId="60515567" w14:textId="517CAE98" w:rsidR="009F7313" w:rsidRPr="00C40CEF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Russia</w:t>
            </w:r>
          </w:p>
        </w:tc>
        <w:tc>
          <w:tcPr>
            <w:tcW w:w="981" w:type="pct"/>
            <w:vAlign w:val="center"/>
          </w:tcPr>
          <w:p w14:paraId="5371965E" w14:textId="77777777" w:rsidR="009F7313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E</w:t>
            </w:r>
            <w:r w:rsidRPr="000A0690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xtreme drought resistance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</w:t>
            </w:r>
          </w:p>
          <w:p w14:paraId="694297EC" w14:textId="47A26811" w:rsidR="009F7313" w:rsidRPr="00C40CEF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E12941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Bitter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almond</w:t>
            </w:r>
          </w:p>
        </w:tc>
      </w:tr>
      <w:tr w:rsidR="009F7313" w:rsidRPr="00C40CEF" w14:paraId="545A02EF" w14:textId="3ACB23CF" w:rsidTr="009F7313">
        <w:trPr>
          <w:trHeight w:val="270"/>
        </w:trPr>
        <w:tc>
          <w:tcPr>
            <w:tcW w:w="625" w:type="pct"/>
            <w:vAlign w:val="center"/>
          </w:tcPr>
          <w:p w14:paraId="28D09127" w14:textId="3F3825EE" w:rsidR="009F7313" w:rsidRPr="00C40CEF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888" w:type="pct"/>
            <w:vAlign w:val="center"/>
          </w:tcPr>
          <w:p w14:paraId="66607FCC" w14:textId="77777777" w:rsidR="009F7313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Kazuo</w:t>
            </w:r>
          </w:p>
          <w:p w14:paraId="645D4082" w14:textId="64387EAC" w:rsidR="009F7313" w:rsidRPr="00C40CEF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Liaoning</w:t>
            </w:r>
          </w:p>
        </w:tc>
        <w:tc>
          <w:tcPr>
            <w:tcW w:w="982" w:type="pct"/>
            <w:vAlign w:val="center"/>
          </w:tcPr>
          <w:p w14:paraId="1C9041D1" w14:textId="77777777" w:rsidR="009F7313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igh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yield</w:t>
            </w:r>
          </w:p>
          <w:p w14:paraId="57053CF9" w14:textId="6539B85B" w:rsidR="009F7313" w:rsidRPr="00C40CEF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E12941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Bitter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almond</w:t>
            </w:r>
          </w:p>
        </w:tc>
        <w:tc>
          <w:tcPr>
            <w:tcW w:w="624" w:type="pct"/>
            <w:vAlign w:val="center"/>
          </w:tcPr>
          <w:p w14:paraId="7DFC7E50" w14:textId="15BAE8D8" w:rsidR="009F7313" w:rsidRPr="00C40CEF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506</w:t>
            </w:r>
          </w:p>
        </w:tc>
        <w:tc>
          <w:tcPr>
            <w:tcW w:w="900" w:type="pct"/>
            <w:vAlign w:val="center"/>
          </w:tcPr>
          <w:p w14:paraId="668C241C" w14:textId="1A8EC8A2" w:rsidR="009F7313" w:rsidRPr="00C40CEF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Russia</w:t>
            </w:r>
          </w:p>
        </w:tc>
        <w:tc>
          <w:tcPr>
            <w:tcW w:w="981" w:type="pct"/>
            <w:vAlign w:val="center"/>
          </w:tcPr>
          <w:p w14:paraId="78990427" w14:textId="77777777" w:rsidR="009F7313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E</w:t>
            </w:r>
            <w:r w:rsidRPr="000A0690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xtreme drought resistance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</w:t>
            </w:r>
          </w:p>
          <w:p w14:paraId="1E298555" w14:textId="21414986" w:rsidR="009F7313" w:rsidRPr="00C40CEF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E12941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Bitter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almond</w:t>
            </w:r>
          </w:p>
        </w:tc>
      </w:tr>
      <w:tr w:rsidR="009F7313" w:rsidRPr="00C40CEF" w14:paraId="24735568" w14:textId="39ECCC25" w:rsidTr="009F7313">
        <w:trPr>
          <w:trHeight w:val="270"/>
        </w:trPr>
        <w:tc>
          <w:tcPr>
            <w:tcW w:w="625" w:type="pct"/>
            <w:vAlign w:val="center"/>
          </w:tcPr>
          <w:p w14:paraId="1C2F7094" w14:textId="60743F9E" w:rsidR="009F7313" w:rsidRPr="00C40CEF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888" w:type="pct"/>
            <w:vAlign w:val="center"/>
          </w:tcPr>
          <w:p w14:paraId="07B146EC" w14:textId="77777777" w:rsidR="009F7313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Kazuo</w:t>
            </w:r>
          </w:p>
          <w:p w14:paraId="62FEAADD" w14:textId="41C39829" w:rsidR="009F7313" w:rsidRPr="00C40CEF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Liaoning</w:t>
            </w:r>
          </w:p>
        </w:tc>
        <w:tc>
          <w:tcPr>
            <w:tcW w:w="982" w:type="pct"/>
            <w:vAlign w:val="center"/>
          </w:tcPr>
          <w:p w14:paraId="416B4CB6" w14:textId="77777777" w:rsidR="009F7313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igh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yield</w:t>
            </w:r>
          </w:p>
          <w:p w14:paraId="64F81C21" w14:textId="4C6AAB2C" w:rsidR="009F7313" w:rsidRPr="00C40CEF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E12941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Bitter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almond</w:t>
            </w:r>
          </w:p>
        </w:tc>
        <w:tc>
          <w:tcPr>
            <w:tcW w:w="624" w:type="pct"/>
            <w:vAlign w:val="center"/>
          </w:tcPr>
          <w:p w14:paraId="7DE70611" w14:textId="3E8355C0" w:rsidR="009F7313" w:rsidRPr="00C40CEF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507</w:t>
            </w:r>
          </w:p>
        </w:tc>
        <w:tc>
          <w:tcPr>
            <w:tcW w:w="900" w:type="pct"/>
            <w:vAlign w:val="center"/>
          </w:tcPr>
          <w:p w14:paraId="2CABA729" w14:textId="70E89C5D" w:rsidR="009F7313" w:rsidRPr="00C40CEF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Russia</w:t>
            </w:r>
          </w:p>
        </w:tc>
        <w:tc>
          <w:tcPr>
            <w:tcW w:w="981" w:type="pct"/>
            <w:vAlign w:val="center"/>
          </w:tcPr>
          <w:p w14:paraId="1EEBCE7E" w14:textId="77777777" w:rsidR="009F7313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E</w:t>
            </w:r>
            <w:r w:rsidRPr="000A0690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xtreme drought resistance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</w:t>
            </w:r>
          </w:p>
          <w:p w14:paraId="4C607F1B" w14:textId="575D73A4" w:rsidR="009F7313" w:rsidRPr="00C40CEF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E12941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Bitter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almond</w:t>
            </w:r>
          </w:p>
        </w:tc>
      </w:tr>
      <w:tr w:rsidR="009F7313" w:rsidRPr="00C40CEF" w14:paraId="66FBBD3E" w14:textId="2CF91C94" w:rsidTr="009F7313">
        <w:trPr>
          <w:trHeight w:val="270"/>
        </w:trPr>
        <w:tc>
          <w:tcPr>
            <w:tcW w:w="625" w:type="pct"/>
            <w:vAlign w:val="center"/>
          </w:tcPr>
          <w:p w14:paraId="77A04C1F" w14:textId="74D0F970" w:rsidR="009F7313" w:rsidRPr="00C40CEF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23</w:t>
            </w:r>
          </w:p>
        </w:tc>
        <w:tc>
          <w:tcPr>
            <w:tcW w:w="888" w:type="pct"/>
            <w:vAlign w:val="center"/>
          </w:tcPr>
          <w:p w14:paraId="223D59E3" w14:textId="77777777" w:rsidR="009F7313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Kazuo</w:t>
            </w:r>
          </w:p>
          <w:p w14:paraId="5B953D31" w14:textId="24BDD912" w:rsidR="009F7313" w:rsidRPr="00C40CEF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Liaoning</w:t>
            </w:r>
          </w:p>
        </w:tc>
        <w:tc>
          <w:tcPr>
            <w:tcW w:w="982" w:type="pct"/>
            <w:vAlign w:val="center"/>
          </w:tcPr>
          <w:p w14:paraId="299459BB" w14:textId="77777777" w:rsidR="009F7313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igh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yield</w:t>
            </w:r>
          </w:p>
          <w:p w14:paraId="70A05F3F" w14:textId="3B4321F7" w:rsidR="009F7313" w:rsidRPr="00C40CEF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E12941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Bitter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almond</w:t>
            </w:r>
          </w:p>
        </w:tc>
        <w:tc>
          <w:tcPr>
            <w:tcW w:w="624" w:type="pct"/>
            <w:vAlign w:val="center"/>
          </w:tcPr>
          <w:p w14:paraId="210A9C31" w14:textId="4F7D71D4" w:rsidR="009F7313" w:rsidRPr="00C40CEF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508</w:t>
            </w:r>
          </w:p>
        </w:tc>
        <w:tc>
          <w:tcPr>
            <w:tcW w:w="900" w:type="pct"/>
            <w:vAlign w:val="center"/>
          </w:tcPr>
          <w:p w14:paraId="64E07325" w14:textId="3A2A0050" w:rsidR="009F7313" w:rsidRPr="00C40CEF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Russia</w:t>
            </w:r>
          </w:p>
        </w:tc>
        <w:tc>
          <w:tcPr>
            <w:tcW w:w="981" w:type="pct"/>
            <w:vAlign w:val="center"/>
          </w:tcPr>
          <w:p w14:paraId="69EA55E0" w14:textId="77777777" w:rsidR="009F7313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E</w:t>
            </w:r>
            <w:r w:rsidRPr="000A0690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xtreme drought resistance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</w:t>
            </w:r>
          </w:p>
          <w:p w14:paraId="6BCA3793" w14:textId="5DED6A8F" w:rsidR="009F7313" w:rsidRPr="00C40CEF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E12941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Bitter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almond</w:t>
            </w:r>
          </w:p>
        </w:tc>
      </w:tr>
      <w:tr w:rsidR="009F7313" w:rsidRPr="00C40CEF" w14:paraId="3B5C001F" w14:textId="47C2EC20" w:rsidTr="009F7313">
        <w:trPr>
          <w:trHeight w:val="270"/>
        </w:trPr>
        <w:tc>
          <w:tcPr>
            <w:tcW w:w="625" w:type="pct"/>
            <w:vAlign w:val="center"/>
          </w:tcPr>
          <w:p w14:paraId="6297D9E0" w14:textId="26209672" w:rsidR="009F7313" w:rsidRPr="00C40CEF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24</w:t>
            </w:r>
          </w:p>
        </w:tc>
        <w:tc>
          <w:tcPr>
            <w:tcW w:w="888" w:type="pct"/>
            <w:vAlign w:val="center"/>
          </w:tcPr>
          <w:p w14:paraId="692F0400" w14:textId="77777777" w:rsidR="009F7313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Aohan</w:t>
            </w:r>
            <w:proofErr w:type="spellEnd"/>
          </w:p>
          <w:p w14:paraId="768E44DB" w14:textId="4BB9516F" w:rsidR="009F7313" w:rsidRPr="00C40CEF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Inner Mongolia</w:t>
            </w:r>
          </w:p>
        </w:tc>
        <w:tc>
          <w:tcPr>
            <w:tcW w:w="982" w:type="pct"/>
            <w:vAlign w:val="center"/>
          </w:tcPr>
          <w:p w14:paraId="1A3F57C8" w14:textId="77777777" w:rsidR="009F7313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igh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yield</w:t>
            </w:r>
          </w:p>
          <w:p w14:paraId="7C94E1E4" w14:textId="0B175094" w:rsidR="009F7313" w:rsidRPr="00C40CEF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E12941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Bitter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almond</w:t>
            </w:r>
          </w:p>
        </w:tc>
        <w:tc>
          <w:tcPr>
            <w:tcW w:w="624" w:type="pct"/>
            <w:vAlign w:val="center"/>
          </w:tcPr>
          <w:p w14:paraId="1ACBD38E" w14:textId="1A84AC02" w:rsidR="009F7313" w:rsidRPr="00C40CEF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509</w:t>
            </w:r>
          </w:p>
        </w:tc>
        <w:tc>
          <w:tcPr>
            <w:tcW w:w="900" w:type="pct"/>
            <w:vAlign w:val="center"/>
          </w:tcPr>
          <w:p w14:paraId="16EFE140" w14:textId="4D8369A7" w:rsidR="009F7313" w:rsidRPr="00C40CEF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Russia</w:t>
            </w:r>
          </w:p>
        </w:tc>
        <w:tc>
          <w:tcPr>
            <w:tcW w:w="981" w:type="pct"/>
            <w:vAlign w:val="center"/>
          </w:tcPr>
          <w:p w14:paraId="2BD884C7" w14:textId="77777777" w:rsidR="009F7313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E</w:t>
            </w:r>
            <w:r w:rsidRPr="000A0690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xtreme drought resistance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</w:t>
            </w:r>
          </w:p>
          <w:p w14:paraId="1BE96CDB" w14:textId="2C6A92F2" w:rsidR="009F7313" w:rsidRPr="00C40CEF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E12941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Bitter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almond</w:t>
            </w:r>
          </w:p>
        </w:tc>
      </w:tr>
      <w:tr w:rsidR="009F7313" w:rsidRPr="00C40CEF" w14:paraId="779CA29D" w14:textId="6501D03E" w:rsidTr="009F7313">
        <w:trPr>
          <w:trHeight w:val="270"/>
        </w:trPr>
        <w:tc>
          <w:tcPr>
            <w:tcW w:w="625" w:type="pct"/>
            <w:vAlign w:val="center"/>
          </w:tcPr>
          <w:p w14:paraId="537D8731" w14:textId="495D867E" w:rsidR="009F7313" w:rsidRPr="00C40CEF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25*</w:t>
            </w:r>
          </w:p>
        </w:tc>
        <w:tc>
          <w:tcPr>
            <w:tcW w:w="888" w:type="pct"/>
            <w:vAlign w:val="center"/>
          </w:tcPr>
          <w:p w14:paraId="3747E265" w14:textId="77777777" w:rsidR="009F7313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Aohan</w:t>
            </w:r>
            <w:proofErr w:type="spellEnd"/>
          </w:p>
          <w:p w14:paraId="11B84C27" w14:textId="5BC4FAE1" w:rsidR="009F7313" w:rsidRPr="00C40CEF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Inner Mongolia</w:t>
            </w:r>
          </w:p>
        </w:tc>
        <w:tc>
          <w:tcPr>
            <w:tcW w:w="982" w:type="pct"/>
            <w:vAlign w:val="center"/>
          </w:tcPr>
          <w:p w14:paraId="3DA59ECB" w14:textId="77777777" w:rsidR="009F7313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igh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yield</w:t>
            </w:r>
          </w:p>
          <w:p w14:paraId="15A86BD3" w14:textId="15C9A8D1" w:rsidR="009F7313" w:rsidRPr="00C40CEF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E12941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Bitter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almond</w:t>
            </w:r>
          </w:p>
        </w:tc>
        <w:tc>
          <w:tcPr>
            <w:tcW w:w="624" w:type="pct"/>
            <w:vAlign w:val="center"/>
          </w:tcPr>
          <w:p w14:paraId="75BAD77D" w14:textId="6EC781F8" w:rsidR="009F7313" w:rsidRPr="00C40CEF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510</w:t>
            </w:r>
          </w:p>
        </w:tc>
        <w:tc>
          <w:tcPr>
            <w:tcW w:w="900" w:type="pct"/>
            <w:vAlign w:val="center"/>
          </w:tcPr>
          <w:p w14:paraId="740764C6" w14:textId="508FC9FB" w:rsidR="009F7313" w:rsidRPr="00C40CEF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Russia</w:t>
            </w:r>
          </w:p>
        </w:tc>
        <w:tc>
          <w:tcPr>
            <w:tcW w:w="981" w:type="pct"/>
            <w:vAlign w:val="center"/>
          </w:tcPr>
          <w:p w14:paraId="40BA94D0" w14:textId="77777777" w:rsidR="009F7313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E</w:t>
            </w:r>
            <w:r w:rsidRPr="000A0690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xtreme drought resistance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</w:t>
            </w:r>
          </w:p>
          <w:p w14:paraId="119ECDB1" w14:textId="50EBC894" w:rsidR="009F7313" w:rsidRPr="00C40CEF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E12941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Bitter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almond</w:t>
            </w:r>
          </w:p>
        </w:tc>
      </w:tr>
      <w:tr w:rsidR="009F7313" w:rsidRPr="00C40CEF" w14:paraId="7C41C1AC" w14:textId="1445B9BF" w:rsidTr="009F7313">
        <w:trPr>
          <w:trHeight w:val="270"/>
        </w:trPr>
        <w:tc>
          <w:tcPr>
            <w:tcW w:w="625" w:type="pct"/>
            <w:vAlign w:val="center"/>
          </w:tcPr>
          <w:p w14:paraId="4F1753F9" w14:textId="49D27457" w:rsidR="009F7313" w:rsidRPr="00C40CEF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26</w:t>
            </w:r>
          </w:p>
        </w:tc>
        <w:tc>
          <w:tcPr>
            <w:tcW w:w="888" w:type="pct"/>
            <w:vAlign w:val="center"/>
          </w:tcPr>
          <w:p w14:paraId="55D52F06" w14:textId="77777777" w:rsidR="009F7313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Aohan</w:t>
            </w:r>
            <w:proofErr w:type="spellEnd"/>
          </w:p>
          <w:p w14:paraId="4CFD69DF" w14:textId="6E79D617" w:rsidR="009F7313" w:rsidRPr="00C40CEF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Inner Mongolia</w:t>
            </w:r>
          </w:p>
        </w:tc>
        <w:tc>
          <w:tcPr>
            <w:tcW w:w="982" w:type="pct"/>
            <w:vAlign w:val="center"/>
          </w:tcPr>
          <w:p w14:paraId="5796B5B1" w14:textId="77777777" w:rsidR="009F7313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igh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yield</w:t>
            </w:r>
          </w:p>
          <w:p w14:paraId="3F07E8D4" w14:textId="4BC52E07" w:rsidR="009F7313" w:rsidRPr="00C40CEF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E12941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Bitter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almond</w:t>
            </w:r>
          </w:p>
        </w:tc>
        <w:tc>
          <w:tcPr>
            <w:tcW w:w="624" w:type="pct"/>
            <w:vAlign w:val="center"/>
          </w:tcPr>
          <w:p w14:paraId="7162DED1" w14:textId="32467DCA" w:rsidR="009F7313" w:rsidRPr="00C40CEF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511</w:t>
            </w:r>
            <w:r w:rsidRPr="00CC734D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900" w:type="pct"/>
            <w:vAlign w:val="center"/>
          </w:tcPr>
          <w:p w14:paraId="0A0DF498" w14:textId="5BE6265D" w:rsidR="009F7313" w:rsidRPr="00C40CEF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Russia</w:t>
            </w:r>
          </w:p>
        </w:tc>
        <w:tc>
          <w:tcPr>
            <w:tcW w:w="981" w:type="pct"/>
            <w:vAlign w:val="center"/>
          </w:tcPr>
          <w:p w14:paraId="7C792CF2" w14:textId="77777777" w:rsidR="009F7313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D</w:t>
            </w:r>
            <w:r w:rsidRPr="000A0690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rought resistance </w:t>
            </w:r>
            <w:r w:rsidRPr="00E12941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Bitter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almond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</w:t>
            </w:r>
          </w:p>
          <w:p w14:paraId="51F3A1F0" w14:textId="4FBE3062" w:rsidR="009F7313" w:rsidRPr="00C40CEF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H</w:t>
            </w:r>
            <w:r w:rsidRPr="000A0690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igh yield</w:t>
            </w:r>
          </w:p>
        </w:tc>
      </w:tr>
      <w:tr w:rsidR="009F7313" w:rsidRPr="00C40CEF" w14:paraId="10A12538" w14:textId="0A984DF5" w:rsidTr="009F7313">
        <w:trPr>
          <w:trHeight w:val="270"/>
        </w:trPr>
        <w:tc>
          <w:tcPr>
            <w:tcW w:w="625" w:type="pct"/>
            <w:vAlign w:val="center"/>
          </w:tcPr>
          <w:p w14:paraId="01AFEB55" w14:textId="2BDF202F" w:rsidR="009F7313" w:rsidRPr="00C40CEF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27</w:t>
            </w:r>
          </w:p>
        </w:tc>
        <w:tc>
          <w:tcPr>
            <w:tcW w:w="888" w:type="pct"/>
            <w:vAlign w:val="center"/>
          </w:tcPr>
          <w:p w14:paraId="6900196B" w14:textId="77777777" w:rsidR="009F7313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Aohan</w:t>
            </w:r>
            <w:proofErr w:type="spellEnd"/>
          </w:p>
          <w:p w14:paraId="54E3DB7E" w14:textId="43DBFA7C" w:rsidR="009F7313" w:rsidRPr="00C40CEF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Inner Mongolia</w:t>
            </w:r>
          </w:p>
        </w:tc>
        <w:tc>
          <w:tcPr>
            <w:tcW w:w="982" w:type="pct"/>
            <w:vAlign w:val="center"/>
          </w:tcPr>
          <w:p w14:paraId="623E4B55" w14:textId="77777777" w:rsidR="009F7313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igh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yield</w:t>
            </w:r>
          </w:p>
          <w:p w14:paraId="04CA3771" w14:textId="0ADCE42F" w:rsidR="009F7313" w:rsidRPr="00C40CEF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E12941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Bitter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almond</w:t>
            </w:r>
          </w:p>
        </w:tc>
        <w:tc>
          <w:tcPr>
            <w:tcW w:w="624" w:type="pct"/>
            <w:vAlign w:val="center"/>
          </w:tcPr>
          <w:p w14:paraId="324019F2" w14:textId="71214F5B" w:rsidR="009F7313" w:rsidRPr="00C40CEF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513</w:t>
            </w:r>
          </w:p>
        </w:tc>
        <w:tc>
          <w:tcPr>
            <w:tcW w:w="900" w:type="pct"/>
            <w:vAlign w:val="center"/>
          </w:tcPr>
          <w:p w14:paraId="3E5D9986" w14:textId="5C51C5F2" w:rsidR="009F7313" w:rsidRPr="00C40CEF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Russia</w:t>
            </w:r>
          </w:p>
        </w:tc>
        <w:tc>
          <w:tcPr>
            <w:tcW w:w="981" w:type="pct"/>
            <w:vAlign w:val="center"/>
          </w:tcPr>
          <w:p w14:paraId="5FE7B958" w14:textId="77777777" w:rsidR="009F7313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D</w:t>
            </w:r>
            <w:r w:rsidRPr="000A0690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rought resistance </w:t>
            </w:r>
            <w:r w:rsidRPr="00E12941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Bitter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almond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</w:t>
            </w:r>
          </w:p>
          <w:p w14:paraId="0FF35459" w14:textId="57BE3EA8" w:rsidR="009F7313" w:rsidRPr="00C40CEF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H</w:t>
            </w:r>
            <w:r w:rsidRPr="000A0690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igh yield</w:t>
            </w:r>
          </w:p>
        </w:tc>
      </w:tr>
      <w:tr w:rsidR="009F7313" w:rsidRPr="00C40CEF" w14:paraId="2FDEF54F" w14:textId="04F7917C" w:rsidTr="009F7313">
        <w:trPr>
          <w:trHeight w:val="270"/>
        </w:trPr>
        <w:tc>
          <w:tcPr>
            <w:tcW w:w="625" w:type="pct"/>
            <w:vAlign w:val="center"/>
          </w:tcPr>
          <w:p w14:paraId="111D8154" w14:textId="70544AB9" w:rsidR="009F7313" w:rsidRPr="00C40CEF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28</w:t>
            </w:r>
          </w:p>
        </w:tc>
        <w:tc>
          <w:tcPr>
            <w:tcW w:w="888" w:type="pct"/>
            <w:vAlign w:val="center"/>
          </w:tcPr>
          <w:p w14:paraId="1E88951C" w14:textId="6F42406B" w:rsidR="009F7313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Aohan</w:t>
            </w:r>
            <w:proofErr w:type="spellEnd"/>
          </w:p>
          <w:p w14:paraId="33F73EE5" w14:textId="7F5943BD" w:rsidR="009F7313" w:rsidRPr="00C40CEF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Inner Mongolia</w:t>
            </w:r>
          </w:p>
        </w:tc>
        <w:tc>
          <w:tcPr>
            <w:tcW w:w="982" w:type="pct"/>
            <w:vAlign w:val="center"/>
          </w:tcPr>
          <w:p w14:paraId="165F073E" w14:textId="77777777" w:rsidR="009F7313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igh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yield</w:t>
            </w:r>
          </w:p>
          <w:p w14:paraId="7225CC24" w14:textId="56A59F54" w:rsidR="009F7313" w:rsidRPr="00C40CEF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E12941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Bitter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almond</w:t>
            </w:r>
          </w:p>
        </w:tc>
        <w:tc>
          <w:tcPr>
            <w:tcW w:w="624" w:type="pct"/>
            <w:vAlign w:val="center"/>
          </w:tcPr>
          <w:p w14:paraId="308B90A7" w14:textId="25EE482D" w:rsidR="009F7313" w:rsidRPr="00C40CEF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516</w:t>
            </w:r>
          </w:p>
        </w:tc>
        <w:tc>
          <w:tcPr>
            <w:tcW w:w="900" w:type="pct"/>
            <w:vAlign w:val="center"/>
          </w:tcPr>
          <w:p w14:paraId="17E95F3F" w14:textId="1FFEC53B" w:rsidR="009F7313" w:rsidRPr="00C40CEF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Russia</w:t>
            </w:r>
          </w:p>
        </w:tc>
        <w:tc>
          <w:tcPr>
            <w:tcW w:w="981" w:type="pct"/>
            <w:vAlign w:val="center"/>
          </w:tcPr>
          <w:p w14:paraId="3976DC9F" w14:textId="77777777" w:rsidR="009F7313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D</w:t>
            </w:r>
            <w:r w:rsidRPr="000A0690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rought resistance </w:t>
            </w:r>
          </w:p>
          <w:p w14:paraId="1FFA8D3D" w14:textId="77777777" w:rsidR="009F7313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E12941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Bitter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almond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</w:t>
            </w:r>
          </w:p>
          <w:p w14:paraId="2894E989" w14:textId="6A092FF4" w:rsidR="009F7313" w:rsidRPr="00C40CEF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H</w:t>
            </w:r>
            <w:r w:rsidRPr="000A0690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igh yield</w:t>
            </w:r>
          </w:p>
        </w:tc>
      </w:tr>
      <w:tr w:rsidR="009F7313" w:rsidRPr="00C40CEF" w14:paraId="2362CBC0" w14:textId="73CFFC0A" w:rsidTr="009F7313">
        <w:trPr>
          <w:trHeight w:val="270"/>
        </w:trPr>
        <w:tc>
          <w:tcPr>
            <w:tcW w:w="625" w:type="pct"/>
            <w:vAlign w:val="center"/>
          </w:tcPr>
          <w:p w14:paraId="1775A866" w14:textId="221F3C8D" w:rsidR="009F7313" w:rsidRPr="00C40CEF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29*</w:t>
            </w:r>
          </w:p>
        </w:tc>
        <w:tc>
          <w:tcPr>
            <w:tcW w:w="888" w:type="pct"/>
            <w:vAlign w:val="center"/>
          </w:tcPr>
          <w:p w14:paraId="17CA1C96" w14:textId="4CFCC46B" w:rsidR="009F7313" w:rsidRPr="00C40CEF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Chaoyang Liaoning</w:t>
            </w:r>
          </w:p>
        </w:tc>
        <w:tc>
          <w:tcPr>
            <w:tcW w:w="982" w:type="pct"/>
            <w:vAlign w:val="center"/>
          </w:tcPr>
          <w:p w14:paraId="28E9614B" w14:textId="77777777" w:rsidR="009F7313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igh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yield</w:t>
            </w:r>
          </w:p>
          <w:p w14:paraId="6746F650" w14:textId="1C464507" w:rsidR="009F7313" w:rsidRPr="00C40CEF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E12941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Bitter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almond</w:t>
            </w:r>
          </w:p>
        </w:tc>
        <w:tc>
          <w:tcPr>
            <w:tcW w:w="624" w:type="pct"/>
            <w:vAlign w:val="center"/>
          </w:tcPr>
          <w:p w14:paraId="2DA5014C" w14:textId="4153B266" w:rsidR="009F7313" w:rsidRPr="00C40CEF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517</w:t>
            </w:r>
          </w:p>
        </w:tc>
        <w:tc>
          <w:tcPr>
            <w:tcW w:w="900" w:type="pct"/>
            <w:vAlign w:val="center"/>
          </w:tcPr>
          <w:p w14:paraId="5F722358" w14:textId="57CA365D" w:rsidR="009F7313" w:rsidRPr="00C40CEF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Russia</w:t>
            </w:r>
          </w:p>
        </w:tc>
        <w:tc>
          <w:tcPr>
            <w:tcW w:w="981" w:type="pct"/>
            <w:vAlign w:val="center"/>
          </w:tcPr>
          <w:p w14:paraId="6FD0DA26" w14:textId="77777777" w:rsidR="009F7313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D</w:t>
            </w:r>
            <w:r w:rsidRPr="000A0690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rought resistance </w:t>
            </w:r>
            <w:r w:rsidRPr="00E12941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Bitter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almond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</w:t>
            </w:r>
          </w:p>
          <w:p w14:paraId="0D051295" w14:textId="3A4DDB9E" w:rsidR="009F7313" w:rsidRPr="00C40CEF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H</w:t>
            </w:r>
            <w:r w:rsidRPr="000A0690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igh yield</w:t>
            </w:r>
          </w:p>
        </w:tc>
      </w:tr>
      <w:tr w:rsidR="009F7313" w:rsidRPr="00C40CEF" w14:paraId="3B60E15F" w14:textId="16A696DA" w:rsidTr="009F7313">
        <w:trPr>
          <w:trHeight w:val="270"/>
        </w:trPr>
        <w:tc>
          <w:tcPr>
            <w:tcW w:w="625" w:type="pct"/>
            <w:vAlign w:val="center"/>
          </w:tcPr>
          <w:p w14:paraId="202F5500" w14:textId="2362C21E" w:rsidR="009F7313" w:rsidRPr="00C40CEF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30*</w:t>
            </w:r>
          </w:p>
        </w:tc>
        <w:tc>
          <w:tcPr>
            <w:tcW w:w="888" w:type="pct"/>
            <w:vAlign w:val="center"/>
          </w:tcPr>
          <w:p w14:paraId="52DCA915" w14:textId="6E4AF743" w:rsidR="009F7313" w:rsidRPr="00C40CEF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Chaoyang Liaoning</w:t>
            </w:r>
          </w:p>
        </w:tc>
        <w:tc>
          <w:tcPr>
            <w:tcW w:w="982" w:type="pct"/>
            <w:vAlign w:val="center"/>
          </w:tcPr>
          <w:p w14:paraId="0A41AC21" w14:textId="77777777" w:rsidR="009F7313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igh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yield</w:t>
            </w:r>
          </w:p>
          <w:p w14:paraId="2D2DAFF4" w14:textId="14751747" w:rsidR="009F7313" w:rsidRPr="00C40CEF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E12941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Bitter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almond</w:t>
            </w:r>
          </w:p>
        </w:tc>
        <w:tc>
          <w:tcPr>
            <w:tcW w:w="624" w:type="pct"/>
            <w:vAlign w:val="center"/>
          </w:tcPr>
          <w:p w14:paraId="7134173E" w14:textId="42EFDAE8" w:rsidR="009F7313" w:rsidRPr="00C40CEF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518*</w:t>
            </w:r>
          </w:p>
        </w:tc>
        <w:tc>
          <w:tcPr>
            <w:tcW w:w="900" w:type="pct"/>
            <w:vAlign w:val="center"/>
          </w:tcPr>
          <w:p w14:paraId="6C0399BE" w14:textId="72B68FFF" w:rsidR="009F7313" w:rsidRPr="00C40CEF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Russia</w:t>
            </w:r>
          </w:p>
        </w:tc>
        <w:tc>
          <w:tcPr>
            <w:tcW w:w="981" w:type="pct"/>
            <w:vAlign w:val="center"/>
          </w:tcPr>
          <w:p w14:paraId="07049890" w14:textId="77777777" w:rsidR="009F7313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D</w:t>
            </w:r>
            <w:r w:rsidRPr="000A0690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ro</w:t>
            </w:r>
            <w:proofErr w:type="spellEnd"/>
            <w:r w:rsidRPr="00E12941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Bitter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almond</w:t>
            </w:r>
            <w:r w:rsidRPr="000A0690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0A0690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ught</w:t>
            </w:r>
            <w:proofErr w:type="spellEnd"/>
            <w:r w:rsidRPr="000A0690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resistance </w:t>
            </w:r>
          </w:p>
          <w:p w14:paraId="0FF5EFEE" w14:textId="565D92D2" w:rsidR="009F7313" w:rsidRPr="00C40CEF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H</w:t>
            </w:r>
            <w:r w:rsidRPr="000A0690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igh yield</w:t>
            </w:r>
          </w:p>
        </w:tc>
      </w:tr>
      <w:tr w:rsidR="009F7313" w:rsidRPr="00C40CEF" w14:paraId="2CB70A07" w14:textId="690242EB" w:rsidTr="009F7313">
        <w:trPr>
          <w:trHeight w:val="270"/>
        </w:trPr>
        <w:tc>
          <w:tcPr>
            <w:tcW w:w="625" w:type="pct"/>
            <w:vAlign w:val="center"/>
          </w:tcPr>
          <w:p w14:paraId="0EB2D261" w14:textId="3D9F5634" w:rsidR="009F7313" w:rsidRPr="00C40CEF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31</w:t>
            </w:r>
          </w:p>
        </w:tc>
        <w:tc>
          <w:tcPr>
            <w:tcW w:w="888" w:type="pct"/>
            <w:vAlign w:val="center"/>
          </w:tcPr>
          <w:p w14:paraId="170D7A84" w14:textId="77777777" w:rsidR="009F7313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Aohan</w:t>
            </w:r>
            <w:proofErr w:type="spellEnd"/>
          </w:p>
          <w:p w14:paraId="7D3D970C" w14:textId="37E63F0C" w:rsidR="009F7313" w:rsidRPr="00C40CEF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lastRenderedPageBreak/>
              <w:t>Inner Mongolia</w:t>
            </w:r>
          </w:p>
        </w:tc>
        <w:tc>
          <w:tcPr>
            <w:tcW w:w="982" w:type="pct"/>
            <w:vAlign w:val="center"/>
          </w:tcPr>
          <w:p w14:paraId="14E16D2E" w14:textId="77777777" w:rsidR="009F7313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lastRenderedPageBreak/>
              <w:t>H</w:t>
            </w:r>
            <w:r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igh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yield</w:t>
            </w:r>
          </w:p>
          <w:p w14:paraId="14C39629" w14:textId="27263F6D" w:rsidR="009F7313" w:rsidRPr="00C40CEF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E12941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lastRenderedPageBreak/>
              <w:t>Bitter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almond</w:t>
            </w:r>
          </w:p>
        </w:tc>
        <w:tc>
          <w:tcPr>
            <w:tcW w:w="624" w:type="pct"/>
            <w:vAlign w:val="center"/>
          </w:tcPr>
          <w:p w14:paraId="3FB4729D" w14:textId="06ADC6AF" w:rsidR="009F7313" w:rsidRPr="00C40CEF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lastRenderedPageBreak/>
              <w:t>544*</w:t>
            </w:r>
          </w:p>
        </w:tc>
        <w:tc>
          <w:tcPr>
            <w:tcW w:w="900" w:type="pct"/>
            <w:vAlign w:val="center"/>
          </w:tcPr>
          <w:p w14:paraId="45712161" w14:textId="6E52BDFC" w:rsidR="009F7313" w:rsidRPr="00C40CEF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J</w:t>
            </w: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ilin</w:t>
            </w:r>
          </w:p>
        </w:tc>
        <w:tc>
          <w:tcPr>
            <w:tcW w:w="981" w:type="pct"/>
            <w:vAlign w:val="center"/>
          </w:tcPr>
          <w:p w14:paraId="602914B4" w14:textId="77777777" w:rsidR="009F7313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igh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yield</w:t>
            </w:r>
          </w:p>
          <w:p w14:paraId="16CE19D3" w14:textId="230C1E0D" w:rsidR="009F7313" w:rsidRPr="00C40CEF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E12941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lastRenderedPageBreak/>
              <w:t>Bitter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almond</w:t>
            </w:r>
          </w:p>
        </w:tc>
      </w:tr>
      <w:tr w:rsidR="009F7313" w:rsidRPr="00C40CEF" w14:paraId="3C42CC18" w14:textId="7BC16F11" w:rsidTr="009F7313">
        <w:trPr>
          <w:trHeight w:val="270"/>
        </w:trPr>
        <w:tc>
          <w:tcPr>
            <w:tcW w:w="625" w:type="pct"/>
            <w:vAlign w:val="center"/>
          </w:tcPr>
          <w:p w14:paraId="050881CB" w14:textId="2F45C0DE" w:rsidR="009F7313" w:rsidRPr="00C40CEF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32</w:t>
            </w:r>
          </w:p>
        </w:tc>
        <w:tc>
          <w:tcPr>
            <w:tcW w:w="888" w:type="pct"/>
            <w:vAlign w:val="center"/>
          </w:tcPr>
          <w:p w14:paraId="5952D1E1" w14:textId="77777777" w:rsidR="009F7313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Aohan</w:t>
            </w:r>
            <w:proofErr w:type="spellEnd"/>
          </w:p>
          <w:p w14:paraId="3267F4A8" w14:textId="4F3C59EE" w:rsidR="009F7313" w:rsidRPr="00C40CEF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Inner Mongolia</w:t>
            </w:r>
          </w:p>
        </w:tc>
        <w:tc>
          <w:tcPr>
            <w:tcW w:w="982" w:type="pct"/>
            <w:vAlign w:val="center"/>
          </w:tcPr>
          <w:p w14:paraId="403432CA" w14:textId="77777777" w:rsidR="009F7313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igh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yield</w:t>
            </w:r>
          </w:p>
          <w:p w14:paraId="5DE742ED" w14:textId="2D8D3811" w:rsidR="009F7313" w:rsidRPr="00C40CEF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E12941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Bitter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almond</w:t>
            </w:r>
          </w:p>
        </w:tc>
        <w:tc>
          <w:tcPr>
            <w:tcW w:w="624" w:type="pct"/>
            <w:vAlign w:val="center"/>
          </w:tcPr>
          <w:p w14:paraId="26CD9873" w14:textId="53ABD73A" w:rsidR="009F7313" w:rsidRPr="00C40CEF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558</w:t>
            </w:r>
          </w:p>
        </w:tc>
        <w:tc>
          <w:tcPr>
            <w:tcW w:w="900" w:type="pct"/>
            <w:vAlign w:val="center"/>
          </w:tcPr>
          <w:p w14:paraId="51210C3C" w14:textId="7EB635F3" w:rsidR="009F7313" w:rsidRPr="00C40CEF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J</w:t>
            </w: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ilin</w:t>
            </w:r>
          </w:p>
        </w:tc>
        <w:tc>
          <w:tcPr>
            <w:tcW w:w="981" w:type="pct"/>
            <w:vAlign w:val="center"/>
          </w:tcPr>
          <w:p w14:paraId="7685FD3F" w14:textId="77777777" w:rsidR="009F7313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igh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yield</w:t>
            </w:r>
          </w:p>
          <w:p w14:paraId="46CEE0F4" w14:textId="0D514A35" w:rsidR="009F7313" w:rsidRPr="00C40CEF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E12941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Bitter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almond</w:t>
            </w:r>
          </w:p>
        </w:tc>
      </w:tr>
      <w:tr w:rsidR="009F7313" w:rsidRPr="00C40CEF" w14:paraId="3E652FF3" w14:textId="0998BB33" w:rsidTr="009F7313">
        <w:trPr>
          <w:trHeight w:val="270"/>
        </w:trPr>
        <w:tc>
          <w:tcPr>
            <w:tcW w:w="625" w:type="pct"/>
            <w:vAlign w:val="center"/>
          </w:tcPr>
          <w:p w14:paraId="699C9440" w14:textId="2DE9C954" w:rsidR="009F7313" w:rsidRPr="00C40CEF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33</w:t>
            </w:r>
          </w:p>
        </w:tc>
        <w:tc>
          <w:tcPr>
            <w:tcW w:w="888" w:type="pct"/>
            <w:vAlign w:val="center"/>
          </w:tcPr>
          <w:p w14:paraId="5A526807" w14:textId="77777777" w:rsidR="009F7313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Aohan</w:t>
            </w:r>
            <w:proofErr w:type="spellEnd"/>
          </w:p>
          <w:p w14:paraId="36F04BCB" w14:textId="3E839E08" w:rsidR="009F7313" w:rsidRPr="00C40CEF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Inner Mongolia</w:t>
            </w:r>
          </w:p>
        </w:tc>
        <w:tc>
          <w:tcPr>
            <w:tcW w:w="982" w:type="pct"/>
            <w:vAlign w:val="center"/>
          </w:tcPr>
          <w:p w14:paraId="041432E2" w14:textId="77777777" w:rsidR="009F7313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igh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yield</w:t>
            </w:r>
          </w:p>
          <w:p w14:paraId="62021423" w14:textId="15F0BC8E" w:rsidR="009F7313" w:rsidRPr="00C40CEF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E12941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Bitter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almond</w:t>
            </w:r>
          </w:p>
        </w:tc>
        <w:tc>
          <w:tcPr>
            <w:tcW w:w="624" w:type="pct"/>
            <w:vAlign w:val="center"/>
          </w:tcPr>
          <w:p w14:paraId="0FAA3390" w14:textId="026CB9FF" w:rsidR="009F7313" w:rsidRPr="00C40CEF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591*</w:t>
            </w:r>
          </w:p>
        </w:tc>
        <w:tc>
          <w:tcPr>
            <w:tcW w:w="900" w:type="pct"/>
            <w:vAlign w:val="center"/>
          </w:tcPr>
          <w:p w14:paraId="4FA02A7D" w14:textId="5E1689FB" w:rsidR="009F7313" w:rsidRPr="00C40CEF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Jilin</w:t>
            </w:r>
          </w:p>
        </w:tc>
        <w:tc>
          <w:tcPr>
            <w:tcW w:w="981" w:type="pct"/>
            <w:vAlign w:val="center"/>
          </w:tcPr>
          <w:p w14:paraId="321372FC" w14:textId="77777777" w:rsidR="009F7313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igh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yield</w:t>
            </w:r>
          </w:p>
          <w:p w14:paraId="43523CBD" w14:textId="2F2EF4F5" w:rsidR="009F7313" w:rsidRPr="00C40CEF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E12941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Bitter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almond</w:t>
            </w:r>
          </w:p>
        </w:tc>
      </w:tr>
      <w:tr w:rsidR="009F7313" w:rsidRPr="00C40CEF" w14:paraId="347AA87A" w14:textId="44F0F4C1" w:rsidTr="009F7313">
        <w:trPr>
          <w:trHeight w:val="270"/>
        </w:trPr>
        <w:tc>
          <w:tcPr>
            <w:tcW w:w="625" w:type="pct"/>
            <w:vAlign w:val="center"/>
          </w:tcPr>
          <w:p w14:paraId="4AED564B" w14:textId="53D8592A" w:rsidR="009F7313" w:rsidRPr="00C40CEF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34</w:t>
            </w:r>
          </w:p>
        </w:tc>
        <w:tc>
          <w:tcPr>
            <w:tcW w:w="888" w:type="pct"/>
            <w:vAlign w:val="center"/>
          </w:tcPr>
          <w:p w14:paraId="755687DD" w14:textId="77777777" w:rsidR="009F7313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Aohan</w:t>
            </w:r>
            <w:proofErr w:type="spellEnd"/>
          </w:p>
          <w:p w14:paraId="0E144CFF" w14:textId="333AE456" w:rsidR="009F7313" w:rsidRPr="00C40CEF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Inner Mongolia</w:t>
            </w:r>
          </w:p>
        </w:tc>
        <w:tc>
          <w:tcPr>
            <w:tcW w:w="982" w:type="pct"/>
            <w:vAlign w:val="center"/>
          </w:tcPr>
          <w:p w14:paraId="3B5378A8" w14:textId="77777777" w:rsidR="009F7313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igh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yield</w:t>
            </w:r>
          </w:p>
          <w:p w14:paraId="0AAD0E1D" w14:textId="0C489821" w:rsidR="009F7313" w:rsidRPr="00C40CEF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E12941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Bitter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almond</w:t>
            </w:r>
          </w:p>
        </w:tc>
        <w:tc>
          <w:tcPr>
            <w:tcW w:w="624" w:type="pct"/>
            <w:vAlign w:val="center"/>
          </w:tcPr>
          <w:p w14:paraId="10C2126B" w14:textId="20280AA9" w:rsidR="009F7313" w:rsidRPr="00C40CEF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592</w:t>
            </w:r>
          </w:p>
        </w:tc>
        <w:tc>
          <w:tcPr>
            <w:tcW w:w="900" w:type="pct"/>
            <w:vAlign w:val="center"/>
          </w:tcPr>
          <w:p w14:paraId="43FC3F22" w14:textId="3431205C" w:rsidR="009F7313" w:rsidRPr="00C40CEF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Jilin</w:t>
            </w:r>
          </w:p>
        </w:tc>
        <w:tc>
          <w:tcPr>
            <w:tcW w:w="981" w:type="pct"/>
            <w:vAlign w:val="center"/>
          </w:tcPr>
          <w:p w14:paraId="17DB27CD" w14:textId="77777777" w:rsidR="009F7313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igh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yield</w:t>
            </w:r>
          </w:p>
          <w:p w14:paraId="6AEA5EA3" w14:textId="4D92A316" w:rsidR="009F7313" w:rsidRPr="00C40CEF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E12941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Bitter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almond</w:t>
            </w:r>
          </w:p>
        </w:tc>
      </w:tr>
      <w:tr w:rsidR="009F7313" w:rsidRPr="00C40CEF" w14:paraId="1318EF26" w14:textId="3C3D7AD7" w:rsidTr="009F7313">
        <w:trPr>
          <w:trHeight w:val="270"/>
        </w:trPr>
        <w:tc>
          <w:tcPr>
            <w:tcW w:w="625" w:type="pct"/>
            <w:vAlign w:val="center"/>
          </w:tcPr>
          <w:p w14:paraId="609E26B6" w14:textId="4082C6D2" w:rsidR="009F7313" w:rsidRPr="00C40CEF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35</w:t>
            </w:r>
          </w:p>
        </w:tc>
        <w:tc>
          <w:tcPr>
            <w:tcW w:w="888" w:type="pct"/>
            <w:vAlign w:val="center"/>
          </w:tcPr>
          <w:p w14:paraId="247F2359" w14:textId="77777777" w:rsidR="009F7313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Aohan</w:t>
            </w:r>
            <w:proofErr w:type="spellEnd"/>
          </w:p>
          <w:p w14:paraId="2E3FFE84" w14:textId="3CDDCFF1" w:rsidR="009F7313" w:rsidRPr="00C40CEF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Inner Mongolia</w:t>
            </w:r>
          </w:p>
        </w:tc>
        <w:tc>
          <w:tcPr>
            <w:tcW w:w="982" w:type="pct"/>
            <w:vAlign w:val="center"/>
          </w:tcPr>
          <w:p w14:paraId="36C3B2CE" w14:textId="77777777" w:rsidR="009F7313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igh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yield</w:t>
            </w:r>
          </w:p>
          <w:p w14:paraId="0DDB0EAC" w14:textId="0CAF5BB6" w:rsidR="009F7313" w:rsidRPr="00C40CEF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E12941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Bitter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almond</w:t>
            </w:r>
          </w:p>
        </w:tc>
        <w:tc>
          <w:tcPr>
            <w:tcW w:w="624" w:type="pct"/>
            <w:vAlign w:val="center"/>
          </w:tcPr>
          <w:p w14:paraId="154D9F51" w14:textId="3B2DB084" w:rsidR="009F7313" w:rsidRPr="00C40CEF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593*</w:t>
            </w:r>
          </w:p>
        </w:tc>
        <w:tc>
          <w:tcPr>
            <w:tcW w:w="900" w:type="pct"/>
            <w:vAlign w:val="center"/>
          </w:tcPr>
          <w:p w14:paraId="25248633" w14:textId="07A98D32" w:rsidR="009F7313" w:rsidRPr="00C40CEF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Jilin</w:t>
            </w:r>
          </w:p>
        </w:tc>
        <w:tc>
          <w:tcPr>
            <w:tcW w:w="981" w:type="pct"/>
            <w:vAlign w:val="center"/>
          </w:tcPr>
          <w:p w14:paraId="1E3A7AF5" w14:textId="77777777" w:rsidR="009F7313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igh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yield</w:t>
            </w:r>
          </w:p>
          <w:p w14:paraId="1D9E6C0A" w14:textId="448BC732" w:rsidR="009F7313" w:rsidRPr="00C40CEF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E12941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Bitter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almond</w:t>
            </w:r>
          </w:p>
        </w:tc>
      </w:tr>
      <w:tr w:rsidR="009F7313" w:rsidRPr="00C40CEF" w14:paraId="44160503" w14:textId="61A37E9E" w:rsidTr="009F7313">
        <w:trPr>
          <w:trHeight w:val="270"/>
        </w:trPr>
        <w:tc>
          <w:tcPr>
            <w:tcW w:w="625" w:type="pct"/>
            <w:vAlign w:val="center"/>
          </w:tcPr>
          <w:p w14:paraId="3E9B374F" w14:textId="79F6D1E2" w:rsidR="009F7313" w:rsidRPr="00C40CEF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36</w:t>
            </w:r>
          </w:p>
        </w:tc>
        <w:tc>
          <w:tcPr>
            <w:tcW w:w="888" w:type="pct"/>
            <w:vAlign w:val="center"/>
          </w:tcPr>
          <w:p w14:paraId="05A511CE" w14:textId="77777777" w:rsidR="009F7313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Aohan</w:t>
            </w:r>
            <w:proofErr w:type="spellEnd"/>
          </w:p>
          <w:p w14:paraId="63A59582" w14:textId="502DBC7E" w:rsidR="009F7313" w:rsidRPr="00C40CEF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Inner Mongolia</w:t>
            </w:r>
          </w:p>
        </w:tc>
        <w:tc>
          <w:tcPr>
            <w:tcW w:w="982" w:type="pct"/>
            <w:vAlign w:val="center"/>
          </w:tcPr>
          <w:p w14:paraId="37E147E0" w14:textId="77777777" w:rsidR="009F7313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igh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yield</w:t>
            </w:r>
          </w:p>
          <w:p w14:paraId="3B9DB4B8" w14:textId="588F2E1F" w:rsidR="009F7313" w:rsidRPr="00C40CEF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E12941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Bitter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almond</w:t>
            </w:r>
          </w:p>
        </w:tc>
        <w:tc>
          <w:tcPr>
            <w:tcW w:w="624" w:type="pct"/>
            <w:vAlign w:val="center"/>
          </w:tcPr>
          <w:p w14:paraId="5075A31B" w14:textId="62D98E7E" w:rsidR="009F7313" w:rsidRPr="00C40CEF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594</w:t>
            </w:r>
          </w:p>
        </w:tc>
        <w:tc>
          <w:tcPr>
            <w:tcW w:w="900" w:type="pct"/>
            <w:vAlign w:val="center"/>
          </w:tcPr>
          <w:p w14:paraId="478749AF" w14:textId="6D8EAA66" w:rsidR="009F7313" w:rsidRPr="00C40CEF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sz w:val="18"/>
                <w:szCs w:val="18"/>
              </w:rPr>
              <w:t>Jilin</w:t>
            </w:r>
          </w:p>
        </w:tc>
        <w:tc>
          <w:tcPr>
            <w:tcW w:w="981" w:type="pct"/>
            <w:vAlign w:val="center"/>
          </w:tcPr>
          <w:p w14:paraId="71CC7ECF" w14:textId="77777777" w:rsidR="009F7313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igh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yield</w:t>
            </w:r>
          </w:p>
          <w:p w14:paraId="583D5C12" w14:textId="4D29CEFF" w:rsidR="009F7313" w:rsidRPr="00C40CEF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12941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Bitter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almond</w:t>
            </w:r>
          </w:p>
        </w:tc>
      </w:tr>
      <w:tr w:rsidR="009F7313" w:rsidRPr="00C40CEF" w14:paraId="6D93B5E7" w14:textId="4502153A" w:rsidTr="009F7313">
        <w:trPr>
          <w:trHeight w:val="270"/>
        </w:trPr>
        <w:tc>
          <w:tcPr>
            <w:tcW w:w="625" w:type="pct"/>
            <w:vAlign w:val="center"/>
          </w:tcPr>
          <w:p w14:paraId="1BCB0F18" w14:textId="590ACE04" w:rsidR="009F7313" w:rsidRPr="00C40CEF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37</w:t>
            </w:r>
          </w:p>
        </w:tc>
        <w:tc>
          <w:tcPr>
            <w:tcW w:w="888" w:type="pct"/>
            <w:vAlign w:val="center"/>
          </w:tcPr>
          <w:p w14:paraId="21B21B0F" w14:textId="77777777" w:rsidR="009F7313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Aohan</w:t>
            </w:r>
            <w:proofErr w:type="spellEnd"/>
          </w:p>
          <w:p w14:paraId="580EDEBD" w14:textId="434AA53E" w:rsidR="009F7313" w:rsidRPr="00C40CEF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Inner Mongolia</w:t>
            </w:r>
          </w:p>
        </w:tc>
        <w:tc>
          <w:tcPr>
            <w:tcW w:w="982" w:type="pct"/>
            <w:vAlign w:val="center"/>
          </w:tcPr>
          <w:p w14:paraId="19A10CDE" w14:textId="77777777" w:rsidR="009F7313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igh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yield</w:t>
            </w:r>
          </w:p>
          <w:p w14:paraId="0124804B" w14:textId="52776CC6" w:rsidR="009F7313" w:rsidRPr="00C40CEF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E12941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Bitter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almond</w:t>
            </w:r>
          </w:p>
        </w:tc>
        <w:tc>
          <w:tcPr>
            <w:tcW w:w="624" w:type="pct"/>
            <w:vAlign w:val="center"/>
          </w:tcPr>
          <w:p w14:paraId="16D528A4" w14:textId="4F3C701C" w:rsidR="009F7313" w:rsidRPr="00C40CEF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595</w:t>
            </w:r>
          </w:p>
        </w:tc>
        <w:tc>
          <w:tcPr>
            <w:tcW w:w="900" w:type="pct"/>
            <w:vAlign w:val="center"/>
          </w:tcPr>
          <w:p w14:paraId="6E8BECF0" w14:textId="5C3A30D2" w:rsidR="009F7313" w:rsidRPr="00C40CEF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sz w:val="18"/>
                <w:szCs w:val="18"/>
              </w:rPr>
              <w:t>Jilin</w:t>
            </w:r>
          </w:p>
        </w:tc>
        <w:tc>
          <w:tcPr>
            <w:tcW w:w="981" w:type="pct"/>
            <w:vAlign w:val="center"/>
          </w:tcPr>
          <w:p w14:paraId="38E0065E" w14:textId="77777777" w:rsidR="009F7313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igh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yield</w:t>
            </w:r>
          </w:p>
          <w:p w14:paraId="7BF5211E" w14:textId="0561203D" w:rsidR="009F7313" w:rsidRPr="00C40CEF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12941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Bitter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almond</w:t>
            </w:r>
          </w:p>
        </w:tc>
      </w:tr>
      <w:tr w:rsidR="009F7313" w:rsidRPr="00C40CEF" w14:paraId="0F0B4A8D" w14:textId="06046DF1" w:rsidTr="009F7313">
        <w:trPr>
          <w:trHeight w:val="270"/>
        </w:trPr>
        <w:tc>
          <w:tcPr>
            <w:tcW w:w="625" w:type="pct"/>
            <w:vAlign w:val="center"/>
          </w:tcPr>
          <w:p w14:paraId="56B65527" w14:textId="031D39BE" w:rsidR="009F7313" w:rsidRPr="00C40CEF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38</w:t>
            </w:r>
          </w:p>
        </w:tc>
        <w:tc>
          <w:tcPr>
            <w:tcW w:w="888" w:type="pct"/>
            <w:vAlign w:val="center"/>
          </w:tcPr>
          <w:p w14:paraId="2BEDAB49" w14:textId="670CBA10" w:rsidR="009F7313" w:rsidRPr="00C40CEF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Chaoyang Liaoning</w:t>
            </w:r>
          </w:p>
        </w:tc>
        <w:tc>
          <w:tcPr>
            <w:tcW w:w="982" w:type="pct"/>
            <w:vAlign w:val="center"/>
          </w:tcPr>
          <w:p w14:paraId="4AFF5007" w14:textId="77777777" w:rsidR="009F7313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igh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yield</w:t>
            </w:r>
          </w:p>
          <w:p w14:paraId="59A8CF1C" w14:textId="3FADF2F0" w:rsidR="009F7313" w:rsidRPr="00C40CEF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E12941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Bitter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almond</w:t>
            </w:r>
          </w:p>
        </w:tc>
        <w:tc>
          <w:tcPr>
            <w:tcW w:w="624" w:type="pct"/>
            <w:vAlign w:val="center"/>
          </w:tcPr>
          <w:p w14:paraId="258C2C4D" w14:textId="5CA5B112" w:rsidR="009F7313" w:rsidRPr="00C40CEF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596</w:t>
            </w:r>
          </w:p>
        </w:tc>
        <w:tc>
          <w:tcPr>
            <w:tcW w:w="900" w:type="pct"/>
            <w:vAlign w:val="center"/>
          </w:tcPr>
          <w:p w14:paraId="3BE62C56" w14:textId="3FA7C471" w:rsidR="009F7313" w:rsidRPr="00C40CEF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sz w:val="18"/>
                <w:szCs w:val="18"/>
              </w:rPr>
              <w:t>Jilin</w:t>
            </w:r>
          </w:p>
        </w:tc>
        <w:tc>
          <w:tcPr>
            <w:tcW w:w="981" w:type="pct"/>
            <w:vAlign w:val="center"/>
          </w:tcPr>
          <w:p w14:paraId="7F3C4A3C" w14:textId="77777777" w:rsidR="009F7313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igh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yield</w:t>
            </w:r>
          </w:p>
          <w:p w14:paraId="72FA7BB5" w14:textId="46F8DFB3" w:rsidR="009F7313" w:rsidRPr="00C40CEF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12941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Bitter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almond</w:t>
            </w:r>
          </w:p>
        </w:tc>
      </w:tr>
      <w:tr w:rsidR="009F7313" w:rsidRPr="00C40CEF" w14:paraId="750EFD58" w14:textId="0E68C1B3" w:rsidTr="009F7313">
        <w:trPr>
          <w:trHeight w:val="270"/>
        </w:trPr>
        <w:tc>
          <w:tcPr>
            <w:tcW w:w="625" w:type="pct"/>
            <w:vAlign w:val="center"/>
          </w:tcPr>
          <w:p w14:paraId="3F37ADC8" w14:textId="209E28F2" w:rsidR="009F7313" w:rsidRPr="00C40CEF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39</w:t>
            </w:r>
          </w:p>
        </w:tc>
        <w:tc>
          <w:tcPr>
            <w:tcW w:w="888" w:type="pct"/>
            <w:vAlign w:val="center"/>
          </w:tcPr>
          <w:p w14:paraId="53301AAB" w14:textId="77777777" w:rsidR="009F7313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Aohan</w:t>
            </w:r>
            <w:proofErr w:type="spellEnd"/>
          </w:p>
          <w:p w14:paraId="5612B217" w14:textId="11A71DD4" w:rsidR="009F7313" w:rsidRPr="00C40CEF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Inner Mongolia</w:t>
            </w:r>
          </w:p>
        </w:tc>
        <w:tc>
          <w:tcPr>
            <w:tcW w:w="982" w:type="pct"/>
            <w:vAlign w:val="center"/>
          </w:tcPr>
          <w:p w14:paraId="30C852DA" w14:textId="77777777" w:rsidR="009F7313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igh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yield</w:t>
            </w:r>
          </w:p>
          <w:p w14:paraId="101F3231" w14:textId="77777777" w:rsidR="009F7313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L</w:t>
            </w:r>
            <w:r w:rsidRPr="005C6EC7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ate-flowering</w:t>
            </w:r>
          </w:p>
          <w:p w14:paraId="725B059E" w14:textId="17D52FBC" w:rsidR="009F7313" w:rsidRPr="00C40CEF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E12941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Bitter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almond</w:t>
            </w:r>
          </w:p>
        </w:tc>
        <w:tc>
          <w:tcPr>
            <w:tcW w:w="624" w:type="pct"/>
            <w:vAlign w:val="center"/>
          </w:tcPr>
          <w:p w14:paraId="5A50823F" w14:textId="5B86E3A4" w:rsidR="009F7313" w:rsidRPr="00C40CEF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621</w:t>
            </w:r>
          </w:p>
        </w:tc>
        <w:tc>
          <w:tcPr>
            <w:tcW w:w="900" w:type="pct"/>
            <w:vAlign w:val="center"/>
          </w:tcPr>
          <w:p w14:paraId="0A6E5EED" w14:textId="26AE24D8" w:rsidR="009F7313" w:rsidRPr="00C40CEF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Shanxi</w:t>
            </w:r>
          </w:p>
        </w:tc>
        <w:tc>
          <w:tcPr>
            <w:tcW w:w="981" w:type="pct"/>
            <w:vAlign w:val="center"/>
          </w:tcPr>
          <w:p w14:paraId="3385A52F" w14:textId="77777777" w:rsidR="009F7313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igh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yield</w:t>
            </w:r>
          </w:p>
          <w:p w14:paraId="63DB95B7" w14:textId="291EC4AE" w:rsidR="009F7313" w:rsidRPr="00C40CEF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E12941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Bitter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almond</w:t>
            </w:r>
          </w:p>
        </w:tc>
      </w:tr>
      <w:tr w:rsidR="009F7313" w:rsidRPr="00C40CEF" w14:paraId="4E85D770" w14:textId="7A0B7554" w:rsidTr="009F7313">
        <w:trPr>
          <w:trHeight w:val="270"/>
        </w:trPr>
        <w:tc>
          <w:tcPr>
            <w:tcW w:w="625" w:type="pct"/>
            <w:vAlign w:val="center"/>
          </w:tcPr>
          <w:p w14:paraId="5B1A053D" w14:textId="1EBDCB06" w:rsidR="009F7313" w:rsidRPr="00C40CEF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40*</w:t>
            </w:r>
          </w:p>
        </w:tc>
        <w:tc>
          <w:tcPr>
            <w:tcW w:w="888" w:type="pct"/>
            <w:vAlign w:val="center"/>
          </w:tcPr>
          <w:p w14:paraId="1047E123" w14:textId="777BE4FD" w:rsidR="009F7313" w:rsidRPr="00C40CEF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Chaoyang Liaoning</w:t>
            </w:r>
          </w:p>
        </w:tc>
        <w:tc>
          <w:tcPr>
            <w:tcW w:w="982" w:type="pct"/>
            <w:vAlign w:val="center"/>
          </w:tcPr>
          <w:p w14:paraId="372F30B6" w14:textId="77777777" w:rsidR="009F7313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igh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yield</w:t>
            </w:r>
          </w:p>
          <w:p w14:paraId="1E2A8444" w14:textId="286C8EFC" w:rsidR="009F7313" w:rsidRPr="00C40CEF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E12941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Bitter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almond</w:t>
            </w:r>
          </w:p>
        </w:tc>
        <w:tc>
          <w:tcPr>
            <w:tcW w:w="624" w:type="pct"/>
            <w:vAlign w:val="center"/>
          </w:tcPr>
          <w:p w14:paraId="19CF3556" w14:textId="60D7FE31" w:rsidR="009F7313" w:rsidRPr="00C40CEF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622</w:t>
            </w:r>
          </w:p>
        </w:tc>
        <w:tc>
          <w:tcPr>
            <w:tcW w:w="900" w:type="pct"/>
            <w:vAlign w:val="center"/>
          </w:tcPr>
          <w:p w14:paraId="7C7017AB" w14:textId="5945B50F" w:rsidR="009F7313" w:rsidRPr="00C40CEF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Shanxi</w:t>
            </w:r>
          </w:p>
        </w:tc>
        <w:tc>
          <w:tcPr>
            <w:tcW w:w="981" w:type="pct"/>
            <w:vAlign w:val="center"/>
          </w:tcPr>
          <w:p w14:paraId="7B4B20BF" w14:textId="77777777" w:rsidR="009F7313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igh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yield</w:t>
            </w:r>
          </w:p>
          <w:p w14:paraId="24A10E47" w14:textId="0C342A8A" w:rsidR="009F7313" w:rsidRPr="00C40CEF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E12941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Bitter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almond</w:t>
            </w:r>
          </w:p>
        </w:tc>
      </w:tr>
      <w:tr w:rsidR="009F7313" w:rsidRPr="00C40CEF" w14:paraId="59DAC8F2" w14:textId="51AD8FE3" w:rsidTr="009F7313">
        <w:trPr>
          <w:trHeight w:val="270"/>
        </w:trPr>
        <w:tc>
          <w:tcPr>
            <w:tcW w:w="625" w:type="pct"/>
            <w:vAlign w:val="center"/>
          </w:tcPr>
          <w:p w14:paraId="7FA6C491" w14:textId="5F7D1E57" w:rsidR="009F7313" w:rsidRPr="00C40CEF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41</w:t>
            </w:r>
          </w:p>
        </w:tc>
        <w:tc>
          <w:tcPr>
            <w:tcW w:w="888" w:type="pct"/>
            <w:vAlign w:val="center"/>
          </w:tcPr>
          <w:p w14:paraId="3BCFE98F" w14:textId="1D4D7CD0" w:rsidR="009F7313" w:rsidRPr="00C40CEF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Chaoyang Liaoning</w:t>
            </w:r>
          </w:p>
        </w:tc>
        <w:tc>
          <w:tcPr>
            <w:tcW w:w="982" w:type="pct"/>
            <w:vAlign w:val="center"/>
          </w:tcPr>
          <w:p w14:paraId="509114A8" w14:textId="77777777" w:rsidR="009F7313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F</w:t>
            </w:r>
            <w:r w:rsidRPr="005C6EC7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rost resistance</w:t>
            </w:r>
          </w:p>
          <w:p w14:paraId="6A67E7F9" w14:textId="68D260BF" w:rsidR="009F7313" w:rsidRPr="00C40CEF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E12941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Bitter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almond</w:t>
            </w:r>
          </w:p>
        </w:tc>
        <w:tc>
          <w:tcPr>
            <w:tcW w:w="624" w:type="pct"/>
            <w:vAlign w:val="center"/>
          </w:tcPr>
          <w:p w14:paraId="0CFEAC2D" w14:textId="593F820E" w:rsidR="009F7313" w:rsidRPr="00C40CEF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624</w:t>
            </w:r>
          </w:p>
        </w:tc>
        <w:tc>
          <w:tcPr>
            <w:tcW w:w="900" w:type="pct"/>
            <w:vAlign w:val="center"/>
          </w:tcPr>
          <w:p w14:paraId="79256F98" w14:textId="3F47EC7A" w:rsidR="009F7313" w:rsidRPr="00C40CEF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Shanxi</w:t>
            </w:r>
          </w:p>
        </w:tc>
        <w:tc>
          <w:tcPr>
            <w:tcW w:w="981" w:type="pct"/>
            <w:vAlign w:val="center"/>
          </w:tcPr>
          <w:p w14:paraId="573179E5" w14:textId="77777777" w:rsidR="009F7313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igh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yield</w:t>
            </w:r>
          </w:p>
          <w:p w14:paraId="0A75C5FE" w14:textId="201E3C5B" w:rsidR="009F7313" w:rsidRPr="00C40CEF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E12941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Bitter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almond</w:t>
            </w:r>
          </w:p>
        </w:tc>
      </w:tr>
      <w:tr w:rsidR="009F7313" w:rsidRPr="00C40CEF" w14:paraId="52806085" w14:textId="63396289" w:rsidTr="009F7313">
        <w:trPr>
          <w:trHeight w:val="270"/>
        </w:trPr>
        <w:tc>
          <w:tcPr>
            <w:tcW w:w="625" w:type="pct"/>
            <w:vAlign w:val="center"/>
          </w:tcPr>
          <w:p w14:paraId="395BE141" w14:textId="09DB5B13" w:rsidR="009F7313" w:rsidRPr="00C40CEF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42</w:t>
            </w:r>
          </w:p>
        </w:tc>
        <w:tc>
          <w:tcPr>
            <w:tcW w:w="888" w:type="pct"/>
            <w:vAlign w:val="center"/>
          </w:tcPr>
          <w:p w14:paraId="14DD3F53" w14:textId="52017760" w:rsidR="009F7313" w:rsidRPr="00C40CEF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Chaoyang Liaoning</w:t>
            </w:r>
          </w:p>
        </w:tc>
        <w:tc>
          <w:tcPr>
            <w:tcW w:w="982" w:type="pct"/>
            <w:vAlign w:val="center"/>
          </w:tcPr>
          <w:p w14:paraId="63E9C109" w14:textId="77777777" w:rsidR="009F7313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S</w:t>
            </w:r>
            <w:r w:rsidRPr="005C6EC7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weet almond</w:t>
            </w:r>
          </w:p>
          <w:p w14:paraId="092870B9" w14:textId="199F652B" w:rsidR="009F7313" w:rsidRPr="00C40CEF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E12941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Bitter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almond</w:t>
            </w:r>
          </w:p>
        </w:tc>
        <w:tc>
          <w:tcPr>
            <w:tcW w:w="624" w:type="pct"/>
            <w:vAlign w:val="center"/>
          </w:tcPr>
          <w:p w14:paraId="62EA92B1" w14:textId="746D2E45" w:rsidR="009F7313" w:rsidRPr="00C40CEF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626*</w:t>
            </w:r>
          </w:p>
        </w:tc>
        <w:tc>
          <w:tcPr>
            <w:tcW w:w="900" w:type="pct"/>
            <w:vAlign w:val="center"/>
          </w:tcPr>
          <w:p w14:paraId="120628B0" w14:textId="79A7C26E" w:rsidR="009F7313" w:rsidRPr="00C40CEF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Shanxi</w:t>
            </w:r>
          </w:p>
        </w:tc>
        <w:tc>
          <w:tcPr>
            <w:tcW w:w="981" w:type="pct"/>
            <w:vAlign w:val="center"/>
          </w:tcPr>
          <w:p w14:paraId="2D11F5D4" w14:textId="77777777" w:rsidR="009F7313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igh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yield</w:t>
            </w:r>
          </w:p>
          <w:p w14:paraId="2B8603A1" w14:textId="25108867" w:rsidR="009F7313" w:rsidRPr="00C40CEF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E12941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Bitter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almond</w:t>
            </w:r>
          </w:p>
        </w:tc>
      </w:tr>
      <w:tr w:rsidR="009F7313" w:rsidRPr="00C40CEF" w14:paraId="6A92EA3A" w14:textId="4F45F381" w:rsidTr="009F7313">
        <w:trPr>
          <w:trHeight w:val="270"/>
        </w:trPr>
        <w:tc>
          <w:tcPr>
            <w:tcW w:w="625" w:type="pct"/>
            <w:vAlign w:val="center"/>
          </w:tcPr>
          <w:p w14:paraId="2203AFCD" w14:textId="5487F7AD" w:rsidR="009F7313" w:rsidRPr="00C40CEF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43</w:t>
            </w:r>
          </w:p>
        </w:tc>
        <w:tc>
          <w:tcPr>
            <w:tcW w:w="888" w:type="pct"/>
            <w:vAlign w:val="center"/>
          </w:tcPr>
          <w:p w14:paraId="74829E57" w14:textId="77777777" w:rsidR="009F7313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Chaoyang</w:t>
            </w:r>
          </w:p>
          <w:p w14:paraId="027C0B04" w14:textId="2921107F" w:rsidR="009F7313" w:rsidRPr="00C40CEF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Liaoning</w:t>
            </w:r>
          </w:p>
        </w:tc>
        <w:tc>
          <w:tcPr>
            <w:tcW w:w="982" w:type="pct"/>
            <w:vAlign w:val="center"/>
          </w:tcPr>
          <w:p w14:paraId="6E3D5A22" w14:textId="77777777" w:rsidR="009F7313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S</w:t>
            </w:r>
            <w:r w:rsidRPr="005C6EC7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weet almond</w:t>
            </w:r>
          </w:p>
          <w:p w14:paraId="166D7ECE" w14:textId="42B7B520" w:rsidR="009F7313" w:rsidRPr="00C40CEF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E12941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Bitter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almond</w:t>
            </w:r>
          </w:p>
        </w:tc>
        <w:tc>
          <w:tcPr>
            <w:tcW w:w="624" w:type="pct"/>
            <w:vAlign w:val="center"/>
          </w:tcPr>
          <w:p w14:paraId="17AD8C35" w14:textId="1B950F72" w:rsidR="009F7313" w:rsidRPr="00C40CEF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628</w:t>
            </w:r>
          </w:p>
        </w:tc>
        <w:tc>
          <w:tcPr>
            <w:tcW w:w="900" w:type="pct"/>
            <w:vAlign w:val="center"/>
          </w:tcPr>
          <w:p w14:paraId="5B0E9611" w14:textId="1C161E72" w:rsidR="009F7313" w:rsidRPr="00C40CEF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Shanxi</w:t>
            </w:r>
          </w:p>
        </w:tc>
        <w:tc>
          <w:tcPr>
            <w:tcW w:w="981" w:type="pct"/>
            <w:vAlign w:val="center"/>
          </w:tcPr>
          <w:p w14:paraId="6D34470B" w14:textId="77777777" w:rsidR="009F7313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igh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yield</w:t>
            </w:r>
          </w:p>
          <w:p w14:paraId="499B88A9" w14:textId="0996636A" w:rsidR="009F7313" w:rsidRPr="00C40CEF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E12941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Bitter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almond</w:t>
            </w:r>
          </w:p>
        </w:tc>
      </w:tr>
      <w:tr w:rsidR="009F7313" w:rsidRPr="00C40CEF" w14:paraId="61D16DFE" w14:textId="6ED68B57" w:rsidTr="009F7313">
        <w:trPr>
          <w:trHeight w:val="270"/>
        </w:trPr>
        <w:tc>
          <w:tcPr>
            <w:tcW w:w="625" w:type="pct"/>
            <w:vAlign w:val="center"/>
          </w:tcPr>
          <w:p w14:paraId="2130B54C" w14:textId="41D43916" w:rsidR="009F7313" w:rsidRPr="00C40CEF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44*</w:t>
            </w:r>
          </w:p>
        </w:tc>
        <w:tc>
          <w:tcPr>
            <w:tcW w:w="888" w:type="pct"/>
            <w:vAlign w:val="center"/>
          </w:tcPr>
          <w:p w14:paraId="2B7D5973" w14:textId="77777777" w:rsidR="009F7313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Chaoyang</w:t>
            </w:r>
          </w:p>
          <w:p w14:paraId="64A7F29C" w14:textId="661E17A1" w:rsidR="009F7313" w:rsidRPr="00C40CEF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Liaoning</w:t>
            </w:r>
          </w:p>
        </w:tc>
        <w:tc>
          <w:tcPr>
            <w:tcW w:w="982" w:type="pct"/>
            <w:vAlign w:val="center"/>
          </w:tcPr>
          <w:p w14:paraId="1BF7FF82" w14:textId="77777777" w:rsidR="009F7313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S</w:t>
            </w:r>
            <w:r w:rsidRPr="005C6EC7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weet almond</w:t>
            </w:r>
          </w:p>
          <w:p w14:paraId="698A9936" w14:textId="1411F047" w:rsidR="009F7313" w:rsidRPr="00C40CEF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E12941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Bitter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almond</w:t>
            </w:r>
          </w:p>
        </w:tc>
        <w:tc>
          <w:tcPr>
            <w:tcW w:w="624" w:type="pct"/>
            <w:vAlign w:val="center"/>
          </w:tcPr>
          <w:p w14:paraId="30E3D1F9" w14:textId="407E3DFD" w:rsidR="009F7313" w:rsidRPr="00C40CEF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754*</w:t>
            </w:r>
          </w:p>
        </w:tc>
        <w:tc>
          <w:tcPr>
            <w:tcW w:w="900" w:type="pct"/>
            <w:vAlign w:val="center"/>
          </w:tcPr>
          <w:p w14:paraId="1FEE8BD0" w14:textId="64A7C38F" w:rsidR="009F7313" w:rsidRPr="00C40CEF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Jilin</w:t>
            </w:r>
          </w:p>
        </w:tc>
        <w:tc>
          <w:tcPr>
            <w:tcW w:w="981" w:type="pct"/>
            <w:vAlign w:val="center"/>
          </w:tcPr>
          <w:p w14:paraId="1FF9D8E8" w14:textId="77777777" w:rsidR="009F7313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igh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yield</w:t>
            </w:r>
          </w:p>
          <w:p w14:paraId="37AC818A" w14:textId="4F030E2D" w:rsidR="009F7313" w:rsidRPr="00C40CEF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E12941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Bitter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almond</w:t>
            </w:r>
          </w:p>
        </w:tc>
      </w:tr>
      <w:tr w:rsidR="009F7313" w:rsidRPr="00C40CEF" w14:paraId="166EFA29" w14:textId="6FF26B90" w:rsidTr="009F7313">
        <w:trPr>
          <w:trHeight w:val="90"/>
        </w:trPr>
        <w:tc>
          <w:tcPr>
            <w:tcW w:w="625" w:type="pct"/>
            <w:vAlign w:val="center"/>
          </w:tcPr>
          <w:p w14:paraId="3A758CDB" w14:textId="3877C37C" w:rsidR="009F7313" w:rsidRPr="00C40CEF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45</w:t>
            </w:r>
          </w:p>
        </w:tc>
        <w:tc>
          <w:tcPr>
            <w:tcW w:w="888" w:type="pct"/>
            <w:vAlign w:val="center"/>
          </w:tcPr>
          <w:p w14:paraId="6ABE041D" w14:textId="77777777" w:rsidR="009F7313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Chaoyang</w:t>
            </w:r>
          </w:p>
          <w:p w14:paraId="4AA97065" w14:textId="2F4AFC4E" w:rsidR="009F7313" w:rsidRPr="00C40CEF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Liaoning</w:t>
            </w:r>
          </w:p>
        </w:tc>
        <w:tc>
          <w:tcPr>
            <w:tcW w:w="982" w:type="pct"/>
            <w:vAlign w:val="center"/>
          </w:tcPr>
          <w:p w14:paraId="7928DA97" w14:textId="77777777" w:rsidR="009F7313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L</w:t>
            </w:r>
            <w:r w:rsidRPr="005C6EC7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ate-flowering</w:t>
            </w:r>
          </w:p>
          <w:p w14:paraId="6649C800" w14:textId="2F56C6D9" w:rsidR="009F7313" w:rsidRPr="00C40CEF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E12941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Bitter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almond</w:t>
            </w:r>
          </w:p>
        </w:tc>
        <w:tc>
          <w:tcPr>
            <w:tcW w:w="624" w:type="pct"/>
            <w:vAlign w:val="center"/>
          </w:tcPr>
          <w:p w14:paraId="702CE220" w14:textId="461CE7E1" w:rsidR="009F7313" w:rsidRPr="00C40CEF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759*</w:t>
            </w:r>
          </w:p>
        </w:tc>
        <w:tc>
          <w:tcPr>
            <w:tcW w:w="900" w:type="pct"/>
            <w:vAlign w:val="center"/>
          </w:tcPr>
          <w:p w14:paraId="29D26258" w14:textId="71FF61B1" w:rsidR="009F7313" w:rsidRPr="00C40CEF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sz w:val="18"/>
                <w:szCs w:val="18"/>
              </w:rPr>
              <w:t>Jilin</w:t>
            </w:r>
          </w:p>
        </w:tc>
        <w:tc>
          <w:tcPr>
            <w:tcW w:w="981" w:type="pct"/>
            <w:vAlign w:val="center"/>
          </w:tcPr>
          <w:p w14:paraId="198EF5CE" w14:textId="77777777" w:rsidR="009F7313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igh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yield</w:t>
            </w:r>
          </w:p>
          <w:p w14:paraId="42156AC0" w14:textId="1C78ACB7" w:rsidR="009F7313" w:rsidRPr="00C40CEF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12941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Bitter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almond</w:t>
            </w:r>
          </w:p>
        </w:tc>
      </w:tr>
      <w:tr w:rsidR="009F7313" w:rsidRPr="00C40CEF" w14:paraId="6D192AD0" w14:textId="4AAD0FE8" w:rsidTr="009F7313">
        <w:trPr>
          <w:trHeight w:val="270"/>
        </w:trPr>
        <w:tc>
          <w:tcPr>
            <w:tcW w:w="625" w:type="pct"/>
            <w:vAlign w:val="center"/>
          </w:tcPr>
          <w:p w14:paraId="3A7FB1CA" w14:textId="5DB369B9" w:rsidR="009F7313" w:rsidRPr="00C40CEF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46</w:t>
            </w:r>
          </w:p>
        </w:tc>
        <w:tc>
          <w:tcPr>
            <w:tcW w:w="888" w:type="pct"/>
            <w:vAlign w:val="center"/>
          </w:tcPr>
          <w:p w14:paraId="2FC45145" w14:textId="77777777" w:rsidR="009F7313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Chaoyang</w:t>
            </w:r>
          </w:p>
          <w:p w14:paraId="4FD46361" w14:textId="51D9E8C9" w:rsidR="009F7313" w:rsidRPr="00C40CEF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Liaoning</w:t>
            </w:r>
          </w:p>
        </w:tc>
        <w:tc>
          <w:tcPr>
            <w:tcW w:w="982" w:type="pct"/>
            <w:vAlign w:val="center"/>
          </w:tcPr>
          <w:p w14:paraId="272DEA7A" w14:textId="77777777" w:rsidR="009F7313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L</w:t>
            </w:r>
            <w:r w:rsidRPr="005C6EC7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ate-flowering</w:t>
            </w:r>
          </w:p>
          <w:p w14:paraId="5847BF68" w14:textId="278901D8" w:rsidR="009F7313" w:rsidRPr="00C40CEF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E12941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Bitter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almond</w:t>
            </w:r>
          </w:p>
        </w:tc>
        <w:tc>
          <w:tcPr>
            <w:tcW w:w="624" w:type="pct"/>
            <w:vAlign w:val="center"/>
          </w:tcPr>
          <w:p w14:paraId="67C8D42D" w14:textId="5DF87BD4" w:rsidR="009F7313" w:rsidRPr="00C40CEF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771</w:t>
            </w:r>
          </w:p>
        </w:tc>
        <w:tc>
          <w:tcPr>
            <w:tcW w:w="900" w:type="pct"/>
            <w:vAlign w:val="center"/>
          </w:tcPr>
          <w:p w14:paraId="33ADE8CA" w14:textId="3FAB729E" w:rsidR="009F7313" w:rsidRPr="00C40CEF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sz w:val="18"/>
                <w:szCs w:val="18"/>
              </w:rPr>
              <w:t>Heilongjiang</w:t>
            </w:r>
          </w:p>
        </w:tc>
        <w:tc>
          <w:tcPr>
            <w:tcW w:w="981" w:type="pct"/>
            <w:vAlign w:val="center"/>
          </w:tcPr>
          <w:p w14:paraId="35307F9F" w14:textId="77777777" w:rsidR="009F7313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igh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yield</w:t>
            </w:r>
          </w:p>
          <w:p w14:paraId="6C480E0C" w14:textId="209CD0E7" w:rsidR="009F7313" w:rsidRPr="00C40CEF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12941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Bitter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almond</w:t>
            </w:r>
          </w:p>
        </w:tc>
      </w:tr>
      <w:tr w:rsidR="009F7313" w:rsidRPr="00C40CEF" w14:paraId="5995ECF1" w14:textId="234FC93D" w:rsidTr="009F7313">
        <w:trPr>
          <w:trHeight w:val="270"/>
        </w:trPr>
        <w:tc>
          <w:tcPr>
            <w:tcW w:w="625" w:type="pct"/>
            <w:vAlign w:val="center"/>
          </w:tcPr>
          <w:p w14:paraId="798C5795" w14:textId="5CC9ACFA" w:rsidR="009F7313" w:rsidRPr="00C40CEF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47</w:t>
            </w:r>
          </w:p>
        </w:tc>
        <w:tc>
          <w:tcPr>
            <w:tcW w:w="888" w:type="pct"/>
            <w:vAlign w:val="center"/>
          </w:tcPr>
          <w:p w14:paraId="5063F294" w14:textId="77777777" w:rsidR="009F7313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Beipiao</w:t>
            </w:r>
            <w:proofErr w:type="spellEnd"/>
          </w:p>
          <w:p w14:paraId="1808F03C" w14:textId="5F621246" w:rsidR="009F7313" w:rsidRPr="00C40CEF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Liaoning</w:t>
            </w:r>
          </w:p>
        </w:tc>
        <w:tc>
          <w:tcPr>
            <w:tcW w:w="982" w:type="pct"/>
            <w:vAlign w:val="center"/>
          </w:tcPr>
          <w:p w14:paraId="1DD1C425" w14:textId="77777777" w:rsidR="009F7313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igh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yield</w:t>
            </w:r>
          </w:p>
          <w:p w14:paraId="7584985B" w14:textId="135E7B89" w:rsidR="009F7313" w:rsidRPr="00C40CEF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E12941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Bitter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almond</w:t>
            </w:r>
          </w:p>
        </w:tc>
        <w:tc>
          <w:tcPr>
            <w:tcW w:w="624" w:type="pct"/>
            <w:vAlign w:val="center"/>
          </w:tcPr>
          <w:p w14:paraId="49BAAF2A" w14:textId="4E354342" w:rsidR="009F7313" w:rsidRPr="00C40CEF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1001*</w:t>
            </w:r>
          </w:p>
        </w:tc>
        <w:tc>
          <w:tcPr>
            <w:tcW w:w="900" w:type="pct"/>
            <w:vAlign w:val="center"/>
          </w:tcPr>
          <w:p w14:paraId="29A8C9D1" w14:textId="77777777" w:rsidR="009F7313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Theme="majorEastAsia" w:hAnsi="Times New Roman" w:cs="Times New Roman"/>
                <w:sz w:val="18"/>
                <w:szCs w:val="18"/>
              </w:rPr>
              <w:t>L</w:t>
            </w:r>
            <w:r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inkou</w:t>
            </w:r>
            <w:proofErr w:type="spellEnd"/>
          </w:p>
          <w:p w14:paraId="1E3D7C96" w14:textId="5024AA5E" w:rsidR="009F7313" w:rsidRPr="00C40CEF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sz w:val="18"/>
                <w:szCs w:val="18"/>
              </w:rPr>
              <w:t>Heilongjiang</w:t>
            </w:r>
          </w:p>
        </w:tc>
        <w:tc>
          <w:tcPr>
            <w:tcW w:w="981" w:type="pct"/>
            <w:vAlign w:val="center"/>
          </w:tcPr>
          <w:p w14:paraId="46E7EBC5" w14:textId="14F5AF5A" w:rsidR="009F7313" w:rsidRPr="00C40CEF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12941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Bitter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almond</w:t>
            </w:r>
          </w:p>
        </w:tc>
      </w:tr>
      <w:tr w:rsidR="009F7313" w:rsidRPr="00C40CEF" w14:paraId="27561F65" w14:textId="4A4CD0C3" w:rsidTr="009F7313">
        <w:trPr>
          <w:trHeight w:val="270"/>
        </w:trPr>
        <w:tc>
          <w:tcPr>
            <w:tcW w:w="625" w:type="pct"/>
            <w:vAlign w:val="center"/>
          </w:tcPr>
          <w:p w14:paraId="67AFBC4E" w14:textId="09532208" w:rsidR="009F7313" w:rsidRPr="00C40CEF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48</w:t>
            </w:r>
          </w:p>
        </w:tc>
        <w:tc>
          <w:tcPr>
            <w:tcW w:w="888" w:type="pct"/>
            <w:vAlign w:val="center"/>
          </w:tcPr>
          <w:p w14:paraId="02B4C580" w14:textId="77777777" w:rsidR="009F7313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Chaoyang</w:t>
            </w:r>
          </w:p>
          <w:p w14:paraId="5BD7E59C" w14:textId="167E349A" w:rsidR="009F7313" w:rsidRPr="00C40CEF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lastRenderedPageBreak/>
              <w:t>Liaoning</w:t>
            </w:r>
          </w:p>
        </w:tc>
        <w:tc>
          <w:tcPr>
            <w:tcW w:w="982" w:type="pct"/>
            <w:vAlign w:val="center"/>
          </w:tcPr>
          <w:p w14:paraId="23CAD7D0" w14:textId="77777777" w:rsidR="009F7313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lastRenderedPageBreak/>
              <w:t>L</w:t>
            </w:r>
            <w:r w:rsidRPr="004F0628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ate-maturing</w:t>
            </w:r>
          </w:p>
          <w:p w14:paraId="75D6F2B6" w14:textId="37C61982" w:rsidR="009F7313" w:rsidRPr="00C40CEF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E12941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Bitter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almond</w:t>
            </w:r>
          </w:p>
        </w:tc>
        <w:tc>
          <w:tcPr>
            <w:tcW w:w="624" w:type="pct"/>
            <w:vAlign w:val="center"/>
          </w:tcPr>
          <w:p w14:paraId="12E72AA0" w14:textId="13540C9B" w:rsidR="009F7313" w:rsidRPr="00C40CEF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1002</w:t>
            </w:r>
          </w:p>
        </w:tc>
        <w:tc>
          <w:tcPr>
            <w:tcW w:w="900" w:type="pct"/>
            <w:vAlign w:val="center"/>
          </w:tcPr>
          <w:p w14:paraId="4EEA9EC0" w14:textId="4621AB12" w:rsidR="009F7313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Theme="majorEastAsia" w:hAnsi="Times New Roman" w:cs="Times New Roman"/>
                <w:sz w:val="18"/>
                <w:szCs w:val="18"/>
              </w:rPr>
              <w:t>L</w:t>
            </w:r>
            <w:r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inkou</w:t>
            </w:r>
            <w:proofErr w:type="spellEnd"/>
          </w:p>
          <w:p w14:paraId="0B371C41" w14:textId="4B531F75" w:rsidR="009F7313" w:rsidRPr="00C40CEF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sz w:val="18"/>
                <w:szCs w:val="18"/>
              </w:rPr>
              <w:t>Heilongjiang</w:t>
            </w:r>
          </w:p>
        </w:tc>
        <w:tc>
          <w:tcPr>
            <w:tcW w:w="981" w:type="pct"/>
          </w:tcPr>
          <w:p w14:paraId="7FF1ADC4" w14:textId="430BEFE7" w:rsidR="009F7313" w:rsidRPr="00C40CEF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A5379E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Bitter </w:t>
            </w:r>
            <w:r w:rsidRPr="00A5379E"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almond</w:t>
            </w:r>
          </w:p>
        </w:tc>
      </w:tr>
      <w:tr w:rsidR="009F7313" w:rsidRPr="00C40CEF" w14:paraId="63938098" w14:textId="75A42BBD" w:rsidTr="009F7313">
        <w:trPr>
          <w:trHeight w:val="270"/>
        </w:trPr>
        <w:tc>
          <w:tcPr>
            <w:tcW w:w="625" w:type="pct"/>
            <w:vAlign w:val="center"/>
          </w:tcPr>
          <w:p w14:paraId="2DFF2276" w14:textId="10DC7391" w:rsidR="009F7313" w:rsidRPr="00C40CEF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49</w:t>
            </w:r>
          </w:p>
        </w:tc>
        <w:tc>
          <w:tcPr>
            <w:tcW w:w="888" w:type="pct"/>
            <w:vAlign w:val="center"/>
          </w:tcPr>
          <w:p w14:paraId="06CE7A3A" w14:textId="77777777" w:rsidR="009F7313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Beipiao</w:t>
            </w:r>
            <w:proofErr w:type="spellEnd"/>
          </w:p>
          <w:p w14:paraId="2FD9C842" w14:textId="5F02BB0B" w:rsidR="009F7313" w:rsidRPr="00C40CEF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Liaoning</w:t>
            </w:r>
          </w:p>
        </w:tc>
        <w:tc>
          <w:tcPr>
            <w:tcW w:w="982" w:type="pct"/>
            <w:vAlign w:val="center"/>
          </w:tcPr>
          <w:p w14:paraId="74DAFACD" w14:textId="77777777" w:rsidR="009F7313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igh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yield</w:t>
            </w:r>
          </w:p>
          <w:p w14:paraId="375E8D9B" w14:textId="0FD482F6" w:rsidR="009F7313" w:rsidRPr="00C40CEF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E12941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Bitter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almond</w:t>
            </w:r>
          </w:p>
        </w:tc>
        <w:tc>
          <w:tcPr>
            <w:tcW w:w="624" w:type="pct"/>
            <w:vAlign w:val="center"/>
          </w:tcPr>
          <w:p w14:paraId="406A5B55" w14:textId="69FEDB88" w:rsidR="009F7313" w:rsidRPr="00C40CEF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1003*</w:t>
            </w:r>
          </w:p>
        </w:tc>
        <w:tc>
          <w:tcPr>
            <w:tcW w:w="900" w:type="pct"/>
            <w:vAlign w:val="center"/>
          </w:tcPr>
          <w:p w14:paraId="2118DE49" w14:textId="77777777" w:rsidR="009F7313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Theme="majorEastAsia" w:hAnsi="Times New Roman" w:cs="Times New Roman"/>
                <w:sz w:val="18"/>
                <w:szCs w:val="18"/>
              </w:rPr>
              <w:t>L</w:t>
            </w:r>
            <w:r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inkou</w:t>
            </w:r>
            <w:proofErr w:type="spellEnd"/>
          </w:p>
          <w:p w14:paraId="4980798F" w14:textId="14ACA7C9" w:rsidR="009F7313" w:rsidRPr="00C40CEF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sz w:val="18"/>
                <w:szCs w:val="18"/>
              </w:rPr>
              <w:t>Heilongjiang</w:t>
            </w:r>
          </w:p>
        </w:tc>
        <w:tc>
          <w:tcPr>
            <w:tcW w:w="981" w:type="pct"/>
          </w:tcPr>
          <w:p w14:paraId="362EF576" w14:textId="48F587E7" w:rsidR="009F7313" w:rsidRPr="00C40CEF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A5379E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Bitter </w:t>
            </w:r>
            <w:r w:rsidRPr="00A5379E"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almond</w:t>
            </w:r>
          </w:p>
        </w:tc>
      </w:tr>
      <w:tr w:rsidR="009F7313" w:rsidRPr="00C40CEF" w14:paraId="4597B9CF" w14:textId="428B76D3" w:rsidTr="009F7313">
        <w:trPr>
          <w:trHeight w:val="270"/>
        </w:trPr>
        <w:tc>
          <w:tcPr>
            <w:tcW w:w="625" w:type="pct"/>
            <w:vAlign w:val="center"/>
          </w:tcPr>
          <w:p w14:paraId="2CB94566" w14:textId="615B4301" w:rsidR="009F7313" w:rsidRPr="00C40CEF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53</w:t>
            </w:r>
          </w:p>
        </w:tc>
        <w:tc>
          <w:tcPr>
            <w:tcW w:w="888" w:type="pct"/>
            <w:vAlign w:val="center"/>
          </w:tcPr>
          <w:p w14:paraId="407E3E2D" w14:textId="77777777" w:rsidR="009F7313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Beipiao</w:t>
            </w:r>
            <w:proofErr w:type="spellEnd"/>
          </w:p>
          <w:p w14:paraId="5AA82F66" w14:textId="21DD43C9" w:rsidR="009F7313" w:rsidRPr="00C40CEF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Liaoning</w:t>
            </w:r>
          </w:p>
        </w:tc>
        <w:tc>
          <w:tcPr>
            <w:tcW w:w="982" w:type="pct"/>
            <w:vAlign w:val="center"/>
          </w:tcPr>
          <w:p w14:paraId="27D58CF8" w14:textId="77777777" w:rsidR="009F7313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igh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yield</w:t>
            </w:r>
          </w:p>
          <w:p w14:paraId="4BD7A3D9" w14:textId="468DD418" w:rsidR="009F7313" w:rsidRPr="00C40CEF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E12941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Bitter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almond</w:t>
            </w:r>
          </w:p>
        </w:tc>
        <w:tc>
          <w:tcPr>
            <w:tcW w:w="624" w:type="pct"/>
            <w:vAlign w:val="center"/>
          </w:tcPr>
          <w:p w14:paraId="3ECFA55A" w14:textId="6C62096D" w:rsidR="009F7313" w:rsidRPr="00C40CEF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1004</w:t>
            </w:r>
          </w:p>
        </w:tc>
        <w:tc>
          <w:tcPr>
            <w:tcW w:w="900" w:type="pct"/>
            <w:vAlign w:val="center"/>
          </w:tcPr>
          <w:p w14:paraId="521452C3" w14:textId="77777777" w:rsidR="009F7313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Theme="majorEastAsia" w:hAnsi="Times New Roman" w:cs="Times New Roman"/>
                <w:sz w:val="18"/>
                <w:szCs w:val="18"/>
              </w:rPr>
              <w:t>L</w:t>
            </w:r>
            <w:r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inkou</w:t>
            </w:r>
            <w:proofErr w:type="spellEnd"/>
          </w:p>
          <w:p w14:paraId="3FDD5AE9" w14:textId="09249557" w:rsidR="009F7313" w:rsidRPr="00C40CEF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sz w:val="18"/>
                <w:szCs w:val="18"/>
              </w:rPr>
              <w:t>Heilongjiang</w:t>
            </w:r>
          </w:p>
        </w:tc>
        <w:tc>
          <w:tcPr>
            <w:tcW w:w="981" w:type="pct"/>
          </w:tcPr>
          <w:p w14:paraId="7B5A5703" w14:textId="4DA97C77" w:rsidR="009F7313" w:rsidRPr="00C40CEF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A5379E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Bitter </w:t>
            </w:r>
            <w:r w:rsidRPr="00A5379E"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almond</w:t>
            </w:r>
          </w:p>
        </w:tc>
      </w:tr>
      <w:tr w:rsidR="009F7313" w:rsidRPr="00C40CEF" w14:paraId="441271BD" w14:textId="53C9108A" w:rsidTr="009F7313">
        <w:trPr>
          <w:trHeight w:val="270"/>
        </w:trPr>
        <w:tc>
          <w:tcPr>
            <w:tcW w:w="625" w:type="pct"/>
            <w:vAlign w:val="center"/>
          </w:tcPr>
          <w:p w14:paraId="68C00E7E" w14:textId="3021FB8E" w:rsidR="009F7313" w:rsidRPr="00C40CEF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55</w:t>
            </w:r>
          </w:p>
        </w:tc>
        <w:tc>
          <w:tcPr>
            <w:tcW w:w="888" w:type="pct"/>
            <w:vAlign w:val="center"/>
          </w:tcPr>
          <w:p w14:paraId="3F953E4D" w14:textId="77777777" w:rsidR="009F7313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Beipiao</w:t>
            </w:r>
            <w:proofErr w:type="spellEnd"/>
          </w:p>
          <w:p w14:paraId="2AF8DEE0" w14:textId="0BEA88F8" w:rsidR="009F7313" w:rsidRPr="00C40CEF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Liaoning</w:t>
            </w:r>
          </w:p>
        </w:tc>
        <w:tc>
          <w:tcPr>
            <w:tcW w:w="982" w:type="pct"/>
            <w:vAlign w:val="center"/>
          </w:tcPr>
          <w:p w14:paraId="286877CE" w14:textId="77777777" w:rsidR="009F7313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igh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yield</w:t>
            </w:r>
          </w:p>
          <w:p w14:paraId="13DF91CA" w14:textId="4AC8D33B" w:rsidR="009F7313" w:rsidRPr="00C40CEF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E12941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Bitter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almond</w:t>
            </w:r>
          </w:p>
        </w:tc>
        <w:tc>
          <w:tcPr>
            <w:tcW w:w="624" w:type="pct"/>
            <w:vAlign w:val="center"/>
          </w:tcPr>
          <w:p w14:paraId="12C9618B" w14:textId="1A74582C" w:rsidR="009F7313" w:rsidRPr="00C40CEF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1005</w:t>
            </w:r>
          </w:p>
        </w:tc>
        <w:tc>
          <w:tcPr>
            <w:tcW w:w="900" w:type="pct"/>
            <w:vAlign w:val="center"/>
          </w:tcPr>
          <w:p w14:paraId="70B7DE2D" w14:textId="77777777" w:rsidR="009F7313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Theme="majorEastAsia" w:hAnsi="Times New Roman" w:cs="Times New Roman"/>
                <w:sz w:val="18"/>
                <w:szCs w:val="18"/>
              </w:rPr>
              <w:t>L</w:t>
            </w:r>
            <w:r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inkou</w:t>
            </w:r>
            <w:proofErr w:type="spellEnd"/>
          </w:p>
          <w:p w14:paraId="78F66F8E" w14:textId="20E3D549" w:rsidR="009F7313" w:rsidRPr="00C40CEF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sz w:val="18"/>
                <w:szCs w:val="18"/>
              </w:rPr>
              <w:t>Heilongjiang</w:t>
            </w:r>
          </w:p>
        </w:tc>
        <w:tc>
          <w:tcPr>
            <w:tcW w:w="981" w:type="pct"/>
          </w:tcPr>
          <w:p w14:paraId="638C611C" w14:textId="25346C07" w:rsidR="009F7313" w:rsidRPr="00C40CEF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A5379E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Bitter </w:t>
            </w:r>
            <w:r w:rsidRPr="00A5379E"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almond</w:t>
            </w:r>
          </w:p>
        </w:tc>
      </w:tr>
      <w:tr w:rsidR="009F7313" w:rsidRPr="00C40CEF" w14:paraId="2D58FE46" w14:textId="1B766D5B" w:rsidTr="009F7313">
        <w:trPr>
          <w:trHeight w:val="270"/>
        </w:trPr>
        <w:tc>
          <w:tcPr>
            <w:tcW w:w="625" w:type="pct"/>
            <w:vAlign w:val="center"/>
          </w:tcPr>
          <w:p w14:paraId="12A235AE" w14:textId="2E3AEDB3" w:rsidR="009F7313" w:rsidRPr="00C40CEF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62*</w:t>
            </w:r>
          </w:p>
        </w:tc>
        <w:tc>
          <w:tcPr>
            <w:tcW w:w="888" w:type="pct"/>
            <w:vAlign w:val="center"/>
          </w:tcPr>
          <w:p w14:paraId="4C14D7F3" w14:textId="77777777" w:rsidR="009F7313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Beipiao</w:t>
            </w:r>
            <w:proofErr w:type="spellEnd"/>
          </w:p>
          <w:p w14:paraId="73F21BC4" w14:textId="5F293CF8" w:rsidR="009F7313" w:rsidRPr="00C40CEF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Liaoning</w:t>
            </w:r>
          </w:p>
        </w:tc>
        <w:tc>
          <w:tcPr>
            <w:tcW w:w="982" w:type="pct"/>
            <w:vAlign w:val="center"/>
          </w:tcPr>
          <w:p w14:paraId="137C7E0D" w14:textId="77777777" w:rsidR="009F7313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igh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yield</w:t>
            </w:r>
          </w:p>
          <w:p w14:paraId="31696385" w14:textId="29FC7E2F" w:rsidR="009F7313" w:rsidRPr="00C40CEF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E12941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Bitter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almond</w:t>
            </w:r>
          </w:p>
        </w:tc>
        <w:tc>
          <w:tcPr>
            <w:tcW w:w="624" w:type="pct"/>
            <w:vAlign w:val="center"/>
          </w:tcPr>
          <w:p w14:paraId="3D0D2BA7" w14:textId="7138D183" w:rsidR="009F7313" w:rsidRPr="00C40CEF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1006</w:t>
            </w:r>
          </w:p>
        </w:tc>
        <w:tc>
          <w:tcPr>
            <w:tcW w:w="900" w:type="pct"/>
            <w:vAlign w:val="center"/>
          </w:tcPr>
          <w:p w14:paraId="58D34E4C" w14:textId="77777777" w:rsidR="009F7313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Theme="majorEastAsia" w:hAnsi="Times New Roman" w:cs="Times New Roman"/>
                <w:sz w:val="18"/>
                <w:szCs w:val="18"/>
              </w:rPr>
              <w:t>L</w:t>
            </w:r>
            <w:r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inkou</w:t>
            </w:r>
            <w:proofErr w:type="spellEnd"/>
          </w:p>
          <w:p w14:paraId="39E2981F" w14:textId="69016694" w:rsidR="009F7313" w:rsidRPr="00C40CEF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sz w:val="18"/>
                <w:szCs w:val="18"/>
              </w:rPr>
              <w:t>Heilongjiang</w:t>
            </w:r>
          </w:p>
        </w:tc>
        <w:tc>
          <w:tcPr>
            <w:tcW w:w="981" w:type="pct"/>
          </w:tcPr>
          <w:p w14:paraId="294DEB0A" w14:textId="79FAC042" w:rsidR="009F7313" w:rsidRPr="00C40CEF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A5379E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Bitter </w:t>
            </w:r>
            <w:r w:rsidRPr="00A5379E"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almond</w:t>
            </w:r>
          </w:p>
        </w:tc>
      </w:tr>
      <w:tr w:rsidR="009F7313" w:rsidRPr="00C40CEF" w14:paraId="711B7AC7" w14:textId="2D3EB434" w:rsidTr="009F7313">
        <w:trPr>
          <w:trHeight w:val="270"/>
        </w:trPr>
        <w:tc>
          <w:tcPr>
            <w:tcW w:w="625" w:type="pct"/>
            <w:vAlign w:val="center"/>
          </w:tcPr>
          <w:p w14:paraId="4A1FA091" w14:textId="7C9624BB" w:rsidR="009F7313" w:rsidRPr="00C40CEF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71*</w:t>
            </w:r>
          </w:p>
        </w:tc>
        <w:tc>
          <w:tcPr>
            <w:tcW w:w="888" w:type="pct"/>
            <w:vAlign w:val="center"/>
          </w:tcPr>
          <w:p w14:paraId="3A5FAC0C" w14:textId="6F9B63FB" w:rsidR="009F7313" w:rsidRPr="00C40CEF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Beipiao</w:t>
            </w:r>
            <w:proofErr w:type="spellEnd"/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, Liaoning</w:t>
            </w:r>
          </w:p>
        </w:tc>
        <w:tc>
          <w:tcPr>
            <w:tcW w:w="982" w:type="pct"/>
            <w:vAlign w:val="center"/>
          </w:tcPr>
          <w:p w14:paraId="43F76DAD" w14:textId="77777777" w:rsidR="009F7313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igh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yield</w:t>
            </w:r>
          </w:p>
          <w:p w14:paraId="470ED1E9" w14:textId="06376144" w:rsidR="009F7313" w:rsidRPr="00C40CEF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E12941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Bitter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almond</w:t>
            </w:r>
          </w:p>
        </w:tc>
        <w:tc>
          <w:tcPr>
            <w:tcW w:w="624" w:type="pct"/>
            <w:vAlign w:val="center"/>
          </w:tcPr>
          <w:p w14:paraId="55DEFCE3" w14:textId="4D275051" w:rsidR="009F7313" w:rsidRPr="00C40CEF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BF</w:t>
            </w:r>
          </w:p>
        </w:tc>
        <w:tc>
          <w:tcPr>
            <w:tcW w:w="900" w:type="pct"/>
            <w:vAlign w:val="center"/>
          </w:tcPr>
          <w:p w14:paraId="432F7B44" w14:textId="43B82EA5" w:rsidR="009F7313" w:rsidRPr="00C40CEF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proofErr w:type="spellStart"/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Beipiao</w:t>
            </w:r>
            <w:proofErr w:type="spellEnd"/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, Liaoning</w:t>
            </w:r>
          </w:p>
        </w:tc>
        <w:tc>
          <w:tcPr>
            <w:tcW w:w="981" w:type="pct"/>
            <w:vAlign w:val="center"/>
          </w:tcPr>
          <w:p w14:paraId="7C33DD98" w14:textId="77777777" w:rsidR="009F7313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igh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yield</w:t>
            </w:r>
          </w:p>
          <w:p w14:paraId="5993F300" w14:textId="6CC9130B" w:rsidR="009F7313" w:rsidRPr="00C40CEF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E12941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Bitter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almond</w:t>
            </w:r>
          </w:p>
        </w:tc>
      </w:tr>
      <w:tr w:rsidR="009F7313" w:rsidRPr="00C40CEF" w14:paraId="3FA70EA4" w14:textId="1BDE251D" w:rsidTr="009F7313">
        <w:trPr>
          <w:trHeight w:val="270"/>
        </w:trPr>
        <w:tc>
          <w:tcPr>
            <w:tcW w:w="625" w:type="pct"/>
            <w:vAlign w:val="center"/>
          </w:tcPr>
          <w:p w14:paraId="464217AF" w14:textId="1567CD12" w:rsidR="009F7313" w:rsidRPr="00C40CEF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72</w:t>
            </w:r>
          </w:p>
        </w:tc>
        <w:tc>
          <w:tcPr>
            <w:tcW w:w="888" w:type="pct"/>
            <w:vAlign w:val="center"/>
          </w:tcPr>
          <w:p w14:paraId="709363EC" w14:textId="31F658FA" w:rsidR="009F7313" w:rsidRPr="00C40CEF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Beipiao</w:t>
            </w:r>
            <w:proofErr w:type="spellEnd"/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, Liaoning</w:t>
            </w:r>
          </w:p>
        </w:tc>
        <w:tc>
          <w:tcPr>
            <w:tcW w:w="982" w:type="pct"/>
            <w:vAlign w:val="center"/>
          </w:tcPr>
          <w:p w14:paraId="790A4DC3" w14:textId="77777777" w:rsidR="009F7313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igh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yield</w:t>
            </w:r>
          </w:p>
          <w:p w14:paraId="3AF40591" w14:textId="1B562E4C" w:rsidR="009F7313" w:rsidRPr="00C40CEF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E12941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Bitter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almond</w:t>
            </w:r>
          </w:p>
        </w:tc>
        <w:tc>
          <w:tcPr>
            <w:tcW w:w="624" w:type="pct"/>
            <w:vAlign w:val="center"/>
          </w:tcPr>
          <w:p w14:paraId="015556F3" w14:textId="78410385" w:rsidR="009F7313" w:rsidRPr="00C40CEF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BX</w:t>
            </w:r>
          </w:p>
        </w:tc>
        <w:tc>
          <w:tcPr>
            <w:tcW w:w="900" w:type="pct"/>
            <w:vAlign w:val="center"/>
          </w:tcPr>
          <w:p w14:paraId="62F91706" w14:textId="046BC15D" w:rsidR="009F7313" w:rsidRPr="00C40CEF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proofErr w:type="spellStart"/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Beipiao</w:t>
            </w:r>
            <w:proofErr w:type="spellEnd"/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, Liaoning</w:t>
            </w:r>
          </w:p>
        </w:tc>
        <w:tc>
          <w:tcPr>
            <w:tcW w:w="981" w:type="pct"/>
            <w:vAlign w:val="center"/>
          </w:tcPr>
          <w:p w14:paraId="210C67AA" w14:textId="77777777" w:rsidR="009F7313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igh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yield</w:t>
            </w:r>
          </w:p>
          <w:p w14:paraId="34428268" w14:textId="73F19888" w:rsidR="009F7313" w:rsidRPr="00C40CEF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E12941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Bitter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almond</w:t>
            </w:r>
          </w:p>
        </w:tc>
      </w:tr>
      <w:tr w:rsidR="009F7313" w:rsidRPr="00C40CEF" w14:paraId="00CDDAAC" w14:textId="7691A472" w:rsidTr="009F7313">
        <w:trPr>
          <w:trHeight w:val="270"/>
        </w:trPr>
        <w:tc>
          <w:tcPr>
            <w:tcW w:w="625" w:type="pct"/>
            <w:vAlign w:val="center"/>
          </w:tcPr>
          <w:p w14:paraId="06E989B7" w14:textId="1C82CF8D" w:rsidR="009F7313" w:rsidRPr="00C40CEF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81*</w:t>
            </w:r>
          </w:p>
        </w:tc>
        <w:tc>
          <w:tcPr>
            <w:tcW w:w="888" w:type="pct"/>
            <w:vAlign w:val="center"/>
          </w:tcPr>
          <w:p w14:paraId="4854E6AE" w14:textId="345A3C75" w:rsidR="009F7313" w:rsidRPr="00C40CEF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Beipiao</w:t>
            </w:r>
            <w:proofErr w:type="spellEnd"/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, Liaoning</w:t>
            </w:r>
          </w:p>
        </w:tc>
        <w:tc>
          <w:tcPr>
            <w:tcW w:w="982" w:type="pct"/>
            <w:vAlign w:val="center"/>
          </w:tcPr>
          <w:p w14:paraId="72EB27D8" w14:textId="77777777" w:rsidR="009F7313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igh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yield</w:t>
            </w:r>
          </w:p>
          <w:p w14:paraId="43DD570A" w14:textId="42648D91" w:rsidR="009F7313" w:rsidRPr="00C40CEF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E12941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Bitter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almond</w:t>
            </w:r>
          </w:p>
        </w:tc>
        <w:tc>
          <w:tcPr>
            <w:tcW w:w="624" w:type="pct"/>
            <w:vAlign w:val="center"/>
          </w:tcPr>
          <w:p w14:paraId="7D99E39A" w14:textId="71310C2F" w:rsidR="009F7313" w:rsidRPr="00C40CEF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BY01</w:t>
            </w:r>
          </w:p>
        </w:tc>
        <w:tc>
          <w:tcPr>
            <w:tcW w:w="900" w:type="pct"/>
            <w:vAlign w:val="center"/>
          </w:tcPr>
          <w:p w14:paraId="1ADFBF3F" w14:textId="77777777" w:rsidR="009F7313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Yanqing</w:t>
            </w:r>
          </w:p>
          <w:p w14:paraId="107F510D" w14:textId="14B88737" w:rsidR="009F7313" w:rsidRPr="00C40CEF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Beijing</w:t>
            </w:r>
          </w:p>
        </w:tc>
        <w:tc>
          <w:tcPr>
            <w:tcW w:w="981" w:type="pct"/>
            <w:vAlign w:val="center"/>
          </w:tcPr>
          <w:p w14:paraId="35C707B2" w14:textId="77777777" w:rsidR="009F7313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igh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yield</w:t>
            </w:r>
          </w:p>
          <w:p w14:paraId="4C5EB35B" w14:textId="2F7F1553" w:rsidR="009F7313" w:rsidRPr="00C40CEF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E12941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Bitter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almond</w:t>
            </w:r>
          </w:p>
        </w:tc>
      </w:tr>
      <w:tr w:rsidR="009F7313" w:rsidRPr="00C40CEF" w14:paraId="76C69497" w14:textId="68139355" w:rsidTr="009F7313">
        <w:trPr>
          <w:trHeight w:val="270"/>
        </w:trPr>
        <w:tc>
          <w:tcPr>
            <w:tcW w:w="625" w:type="pct"/>
            <w:vAlign w:val="center"/>
          </w:tcPr>
          <w:p w14:paraId="744AB7CC" w14:textId="636B4472" w:rsidR="009F7313" w:rsidRPr="00C40CEF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87*</w:t>
            </w:r>
          </w:p>
        </w:tc>
        <w:tc>
          <w:tcPr>
            <w:tcW w:w="888" w:type="pct"/>
            <w:vAlign w:val="center"/>
          </w:tcPr>
          <w:p w14:paraId="7179F99B" w14:textId="738466C5" w:rsidR="009F7313" w:rsidRPr="00C40CEF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Beipiao</w:t>
            </w:r>
            <w:proofErr w:type="spellEnd"/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, Liaoning</w:t>
            </w:r>
          </w:p>
        </w:tc>
        <w:tc>
          <w:tcPr>
            <w:tcW w:w="982" w:type="pct"/>
            <w:vAlign w:val="center"/>
          </w:tcPr>
          <w:p w14:paraId="2A0D031C" w14:textId="77777777" w:rsidR="009F7313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H</w:t>
            </w:r>
            <w:r w:rsidRPr="004F0628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igh yield</w:t>
            </w:r>
          </w:p>
          <w:p w14:paraId="2D4A43B7" w14:textId="503D0065" w:rsidR="009F7313" w:rsidRPr="00C40CEF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E12941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Bitter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almond</w:t>
            </w:r>
          </w:p>
        </w:tc>
        <w:tc>
          <w:tcPr>
            <w:tcW w:w="624" w:type="pct"/>
            <w:vAlign w:val="center"/>
          </w:tcPr>
          <w:p w14:paraId="679BD90D" w14:textId="72225BA6" w:rsidR="009F7313" w:rsidRPr="00C40CEF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BY02*</w:t>
            </w:r>
          </w:p>
        </w:tc>
        <w:tc>
          <w:tcPr>
            <w:tcW w:w="900" w:type="pct"/>
            <w:vAlign w:val="center"/>
          </w:tcPr>
          <w:p w14:paraId="701FC288" w14:textId="77777777" w:rsidR="009F7313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Yanqing</w:t>
            </w:r>
          </w:p>
          <w:p w14:paraId="13DE2BF2" w14:textId="0D76BDF1" w:rsidR="009F7313" w:rsidRPr="00C40CEF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Beijing</w:t>
            </w:r>
          </w:p>
        </w:tc>
        <w:tc>
          <w:tcPr>
            <w:tcW w:w="981" w:type="pct"/>
            <w:vAlign w:val="center"/>
          </w:tcPr>
          <w:p w14:paraId="7CCBA094" w14:textId="77777777" w:rsidR="009F7313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igh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yield</w:t>
            </w:r>
          </w:p>
          <w:p w14:paraId="52080596" w14:textId="2ADC5576" w:rsidR="009F7313" w:rsidRPr="00C40CEF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E12941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Bitter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almond</w:t>
            </w:r>
          </w:p>
        </w:tc>
      </w:tr>
      <w:tr w:rsidR="009F7313" w:rsidRPr="00C40CEF" w14:paraId="651B226C" w14:textId="18CB1FF0" w:rsidTr="009F7313">
        <w:trPr>
          <w:trHeight w:val="270"/>
        </w:trPr>
        <w:tc>
          <w:tcPr>
            <w:tcW w:w="625" w:type="pct"/>
            <w:vAlign w:val="center"/>
          </w:tcPr>
          <w:p w14:paraId="3B3F539A" w14:textId="668E7BBC" w:rsidR="009F7313" w:rsidRPr="00C40CEF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89*</w:t>
            </w:r>
          </w:p>
        </w:tc>
        <w:tc>
          <w:tcPr>
            <w:tcW w:w="888" w:type="pct"/>
            <w:vAlign w:val="center"/>
          </w:tcPr>
          <w:p w14:paraId="07770068" w14:textId="53103B98" w:rsidR="009F7313" w:rsidRPr="00C40CEF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Beipiao</w:t>
            </w:r>
            <w:proofErr w:type="spellEnd"/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, Liaoning</w:t>
            </w:r>
          </w:p>
        </w:tc>
        <w:tc>
          <w:tcPr>
            <w:tcW w:w="982" w:type="pct"/>
            <w:vAlign w:val="center"/>
          </w:tcPr>
          <w:p w14:paraId="23D827BF" w14:textId="77777777" w:rsidR="009F7313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H</w:t>
            </w:r>
            <w:r w:rsidRPr="004F0628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igh yield</w:t>
            </w:r>
          </w:p>
          <w:p w14:paraId="4FB3C930" w14:textId="367984FB" w:rsidR="009F7313" w:rsidRPr="00C40CEF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E12941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Bitter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almond</w:t>
            </w:r>
          </w:p>
        </w:tc>
        <w:tc>
          <w:tcPr>
            <w:tcW w:w="624" w:type="pct"/>
            <w:vAlign w:val="center"/>
          </w:tcPr>
          <w:p w14:paraId="765089F3" w14:textId="741AE3A4" w:rsidR="009F7313" w:rsidRPr="00C40CEF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BY03</w:t>
            </w:r>
          </w:p>
        </w:tc>
        <w:tc>
          <w:tcPr>
            <w:tcW w:w="900" w:type="pct"/>
            <w:vAlign w:val="center"/>
          </w:tcPr>
          <w:p w14:paraId="1D030C4B" w14:textId="77777777" w:rsidR="009F7313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Yanqing</w:t>
            </w:r>
          </w:p>
          <w:p w14:paraId="10537474" w14:textId="18FB5005" w:rsidR="009F7313" w:rsidRPr="00C40CEF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Beijing</w:t>
            </w:r>
          </w:p>
        </w:tc>
        <w:tc>
          <w:tcPr>
            <w:tcW w:w="981" w:type="pct"/>
            <w:vAlign w:val="center"/>
          </w:tcPr>
          <w:p w14:paraId="39EA1988" w14:textId="77777777" w:rsidR="009F7313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igh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yield</w:t>
            </w:r>
          </w:p>
          <w:p w14:paraId="439508DD" w14:textId="64E23F9C" w:rsidR="009F7313" w:rsidRPr="00C40CEF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E12941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Bitter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almond</w:t>
            </w:r>
          </w:p>
        </w:tc>
      </w:tr>
      <w:tr w:rsidR="009F7313" w:rsidRPr="00C40CEF" w14:paraId="708E6D62" w14:textId="4781D57C" w:rsidTr="009F7313">
        <w:trPr>
          <w:trHeight w:val="270"/>
        </w:trPr>
        <w:tc>
          <w:tcPr>
            <w:tcW w:w="625" w:type="pct"/>
            <w:vAlign w:val="center"/>
          </w:tcPr>
          <w:p w14:paraId="5D048623" w14:textId="0F424695" w:rsidR="009F7313" w:rsidRPr="00C40CEF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94*</w:t>
            </w:r>
          </w:p>
        </w:tc>
        <w:tc>
          <w:tcPr>
            <w:tcW w:w="888" w:type="pct"/>
            <w:vAlign w:val="center"/>
          </w:tcPr>
          <w:p w14:paraId="119AE50E" w14:textId="6B761FCE" w:rsidR="009F7313" w:rsidRPr="00C40CEF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Russia</w:t>
            </w:r>
          </w:p>
        </w:tc>
        <w:tc>
          <w:tcPr>
            <w:tcW w:w="982" w:type="pct"/>
            <w:vAlign w:val="center"/>
          </w:tcPr>
          <w:p w14:paraId="7228D401" w14:textId="77777777" w:rsidR="009F7313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L</w:t>
            </w:r>
            <w:r w:rsidRPr="005C6EC7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ate-flowering</w:t>
            </w:r>
          </w:p>
          <w:p w14:paraId="3469649E" w14:textId="235A1C2E" w:rsidR="009F7313" w:rsidRPr="00C40CEF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E12941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Bitter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almond</w:t>
            </w:r>
          </w:p>
        </w:tc>
        <w:tc>
          <w:tcPr>
            <w:tcW w:w="624" w:type="pct"/>
            <w:vAlign w:val="center"/>
          </w:tcPr>
          <w:p w14:paraId="60F90CFB" w14:textId="469C011E" w:rsidR="009F7313" w:rsidRPr="00C40CEF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J</w:t>
            </w: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TY*</w:t>
            </w:r>
          </w:p>
        </w:tc>
        <w:tc>
          <w:tcPr>
            <w:tcW w:w="900" w:type="pct"/>
            <w:vAlign w:val="center"/>
          </w:tcPr>
          <w:p w14:paraId="209F0C36" w14:textId="77777777" w:rsidR="009F7313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Kazuo </w:t>
            </w:r>
          </w:p>
          <w:p w14:paraId="26AF8EE7" w14:textId="49E99251" w:rsidR="009F7313" w:rsidRPr="00C40CEF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Liaoning</w:t>
            </w:r>
          </w:p>
        </w:tc>
        <w:tc>
          <w:tcPr>
            <w:tcW w:w="981" w:type="pct"/>
            <w:vAlign w:val="center"/>
          </w:tcPr>
          <w:p w14:paraId="19B53D9D" w14:textId="77777777" w:rsidR="009F7313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igh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yield</w:t>
            </w:r>
          </w:p>
          <w:p w14:paraId="5AE7CFA9" w14:textId="590977D1" w:rsidR="009F7313" w:rsidRPr="00C40CEF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E12941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Bitter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almond</w:t>
            </w:r>
          </w:p>
        </w:tc>
      </w:tr>
      <w:tr w:rsidR="009F7313" w:rsidRPr="00C40CEF" w14:paraId="6F1048D7" w14:textId="0A166987" w:rsidTr="009F7313">
        <w:trPr>
          <w:trHeight w:val="270"/>
        </w:trPr>
        <w:tc>
          <w:tcPr>
            <w:tcW w:w="625" w:type="pct"/>
            <w:vAlign w:val="center"/>
          </w:tcPr>
          <w:p w14:paraId="23074AFB" w14:textId="4F19E767" w:rsidR="009F7313" w:rsidRPr="00C40CEF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95</w:t>
            </w:r>
          </w:p>
        </w:tc>
        <w:tc>
          <w:tcPr>
            <w:tcW w:w="888" w:type="pct"/>
            <w:vAlign w:val="center"/>
          </w:tcPr>
          <w:p w14:paraId="69D434C1" w14:textId="7B58E86B" w:rsidR="009F7313" w:rsidRPr="00C40CEF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Beipiao</w:t>
            </w:r>
            <w:proofErr w:type="spellEnd"/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, Liaoning</w:t>
            </w:r>
          </w:p>
        </w:tc>
        <w:tc>
          <w:tcPr>
            <w:tcW w:w="982" w:type="pct"/>
            <w:vAlign w:val="center"/>
          </w:tcPr>
          <w:p w14:paraId="0B6F7A97" w14:textId="77777777" w:rsidR="009F7313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P</w:t>
            </w:r>
            <w:r w:rsidRPr="004F0628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ink flower</w:t>
            </w:r>
          </w:p>
          <w:p w14:paraId="7343987D" w14:textId="4EBE9B64" w:rsidR="009F7313" w:rsidRPr="00C40CEF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E12941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Bitter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almond</w:t>
            </w:r>
          </w:p>
        </w:tc>
        <w:tc>
          <w:tcPr>
            <w:tcW w:w="624" w:type="pct"/>
            <w:vAlign w:val="center"/>
          </w:tcPr>
          <w:p w14:paraId="72675CD6" w14:textId="69E3B416" w:rsidR="009F7313" w:rsidRPr="00C40CEF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K</w:t>
            </w: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900" w:type="pct"/>
            <w:vAlign w:val="center"/>
          </w:tcPr>
          <w:p w14:paraId="3DAE2D50" w14:textId="77777777" w:rsidR="009F7313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Kazuo</w:t>
            </w:r>
          </w:p>
          <w:p w14:paraId="388A0694" w14:textId="5E0D1F91" w:rsidR="009F7313" w:rsidRPr="00C40CEF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Liaoning</w:t>
            </w:r>
          </w:p>
        </w:tc>
        <w:tc>
          <w:tcPr>
            <w:tcW w:w="981" w:type="pct"/>
            <w:vAlign w:val="center"/>
          </w:tcPr>
          <w:p w14:paraId="36F27E1A" w14:textId="77777777" w:rsidR="009F7313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igh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yield</w:t>
            </w:r>
          </w:p>
          <w:p w14:paraId="18DB1F6F" w14:textId="0FDC6C1D" w:rsidR="009F7313" w:rsidRPr="00C40CEF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E12941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Bitter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almond</w:t>
            </w:r>
          </w:p>
        </w:tc>
      </w:tr>
      <w:tr w:rsidR="009F7313" w:rsidRPr="00C40CEF" w14:paraId="1C584DBB" w14:textId="2951B26D" w:rsidTr="009F7313">
        <w:trPr>
          <w:trHeight w:val="270"/>
        </w:trPr>
        <w:tc>
          <w:tcPr>
            <w:tcW w:w="625" w:type="pct"/>
            <w:vAlign w:val="center"/>
          </w:tcPr>
          <w:p w14:paraId="5EC74F13" w14:textId="3B2B989D" w:rsidR="009F7313" w:rsidRPr="00C40CEF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99</w:t>
            </w:r>
          </w:p>
        </w:tc>
        <w:tc>
          <w:tcPr>
            <w:tcW w:w="888" w:type="pct"/>
            <w:vAlign w:val="center"/>
          </w:tcPr>
          <w:p w14:paraId="1F316631" w14:textId="0BD8F3BB" w:rsidR="009F7313" w:rsidRPr="00C40CEF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Chaoyang, Liaoning</w:t>
            </w:r>
          </w:p>
        </w:tc>
        <w:tc>
          <w:tcPr>
            <w:tcW w:w="982" w:type="pct"/>
            <w:vAlign w:val="center"/>
          </w:tcPr>
          <w:p w14:paraId="48948293" w14:textId="77777777" w:rsidR="009F7313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F</w:t>
            </w:r>
            <w:r w:rsidRPr="004F0628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old flower</w:t>
            </w:r>
          </w:p>
          <w:p w14:paraId="76C98D0B" w14:textId="046225A9" w:rsidR="009F7313" w:rsidRPr="00C40CEF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E12941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Bitter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almond</w:t>
            </w:r>
          </w:p>
        </w:tc>
        <w:tc>
          <w:tcPr>
            <w:tcW w:w="624" w:type="pct"/>
            <w:vAlign w:val="center"/>
          </w:tcPr>
          <w:p w14:paraId="6FA5700B" w14:textId="5F80A82D" w:rsidR="009F7313" w:rsidRPr="00C40CEF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HW01*</w:t>
            </w:r>
          </w:p>
        </w:tc>
        <w:tc>
          <w:tcPr>
            <w:tcW w:w="900" w:type="pct"/>
            <w:vAlign w:val="center"/>
          </w:tcPr>
          <w:p w14:paraId="2AC6F4D9" w14:textId="77777777" w:rsidR="009F7313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Weichang</w:t>
            </w:r>
            <w:proofErr w:type="spellEnd"/>
          </w:p>
          <w:p w14:paraId="61048987" w14:textId="7A4456E8" w:rsidR="009F7313" w:rsidRPr="00C40CEF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Hebei</w:t>
            </w:r>
          </w:p>
        </w:tc>
        <w:tc>
          <w:tcPr>
            <w:tcW w:w="981" w:type="pct"/>
            <w:vAlign w:val="center"/>
          </w:tcPr>
          <w:p w14:paraId="3A6C1CEE" w14:textId="77777777" w:rsidR="009F7313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igh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yield</w:t>
            </w:r>
          </w:p>
          <w:p w14:paraId="3E36D5EA" w14:textId="609E99E5" w:rsidR="009F7313" w:rsidRPr="00C40CEF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E12941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Bitter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almond</w:t>
            </w:r>
          </w:p>
        </w:tc>
      </w:tr>
      <w:tr w:rsidR="009F7313" w:rsidRPr="00C40CEF" w14:paraId="7B1C0E8D" w14:textId="58B95570" w:rsidTr="009F7313">
        <w:trPr>
          <w:trHeight w:val="270"/>
        </w:trPr>
        <w:tc>
          <w:tcPr>
            <w:tcW w:w="625" w:type="pct"/>
            <w:vAlign w:val="center"/>
          </w:tcPr>
          <w:p w14:paraId="02AABFE7" w14:textId="6AD55282" w:rsidR="009F7313" w:rsidRPr="00C40CEF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322</w:t>
            </w:r>
          </w:p>
        </w:tc>
        <w:tc>
          <w:tcPr>
            <w:tcW w:w="888" w:type="pct"/>
            <w:vAlign w:val="center"/>
          </w:tcPr>
          <w:p w14:paraId="308097CB" w14:textId="77777777" w:rsidR="009F7313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Zhalantun</w:t>
            </w:r>
            <w:proofErr w:type="spellEnd"/>
          </w:p>
          <w:p w14:paraId="6B90A089" w14:textId="504C0336" w:rsidR="009F7313" w:rsidRPr="00C40CEF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Inner Mongolia</w:t>
            </w:r>
          </w:p>
        </w:tc>
        <w:tc>
          <w:tcPr>
            <w:tcW w:w="982" w:type="pct"/>
            <w:vAlign w:val="center"/>
          </w:tcPr>
          <w:p w14:paraId="202E0192" w14:textId="77777777" w:rsidR="009F7313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igh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yield</w:t>
            </w:r>
          </w:p>
          <w:p w14:paraId="5F0D7FAA" w14:textId="1FFF0945" w:rsidR="009F7313" w:rsidRPr="00C40CEF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E12941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Bitter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almond</w:t>
            </w:r>
          </w:p>
        </w:tc>
        <w:tc>
          <w:tcPr>
            <w:tcW w:w="624" w:type="pct"/>
            <w:vAlign w:val="center"/>
          </w:tcPr>
          <w:p w14:paraId="75B18D07" w14:textId="65C0ADAC" w:rsidR="009F7313" w:rsidRPr="00C40CEF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HW04</w:t>
            </w:r>
          </w:p>
        </w:tc>
        <w:tc>
          <w:tcPr>
            <w:tcW w:w="900" w:type="pct"/>
            <w:vAlign w:val="center"/>
          </w:tcPr>
          <w:p w14:paraId="183A8D03" w14:textId="77777777" w:rsidR="009F7313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Weichang</w:t>
            </w:r>
            <w:proofErr w:type="spellEnd"/>
          </w:p>
          <w:p w14:paraId="01A21C24" w14:textId="19406CFB" w:rsidR="009F7313" w:rsidRPr="00C40CEF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Hebei</w:t>
            </w:r>
          </w:p>
        </w:tc>
        <w:tc>
          <w:tcPr>
            <w:tcW w:w="981" w:type="pct"/>
            <w:vAlign w:val="center"/>
          </w:tcPr>
          <w:p w14:paraId="18CB2506" w14:textId="77777777" w:rsidR="009F7313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igh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yield</w:t>
            </w:r>
          </w:p>
          <w:p w14:paraId="590F84F3" w14:textId="4458287A" w:rsidR="009F7313" w:rsidRPr="00C40CEF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E12941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Bitter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almond</w:t>
            </w:r>
          </w:p>
        </w:tc>
      </w:tr>
      <w:tr w:rsidR="009F7313" w:rsidRPr="00C40CEF" w14:paraId="57B066C0" w14:textId="436C4142" w:rsidTr="009F7313">
        <w:trPr>
          <w:trHeight w:val="270"/>
        </w:trPr>
        <w:tc>
          <w:tcPr>
            <w:tcW w:w="625" w:type="pct"/>
            <w:vAlign w:val="center"/>
          </w:tcPr>
          <w:p w14:paraId="7E671EEC" w14:textId="549DE56F" w:rsidR="009F7313" w:rsidRPr="00C40CEF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324</w:t>
            </w:r>
          </w:p>
        </w:tc>
        <w:tc>
          <w:tcPr>
            <w:tcW w:w="888" w:type="pct"/>
            <w:vAlign w:val="center"/>
          </w:tcPr>
          <w:p w14:paraId="541701F0" w14:textId="77777777" w:rsidR="009F7313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Zhalantun</w:t>
            </w:r>
            <w:proofErr w:type="spellEnd"/>
          </w:p>
          <w:p w14:paraId="551A2C8F" w14:textId="11B24927" w:rsidR="009F7313" w:rsidRPr="00C40CEF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Inner Mongolia</w:t>
            </w:r>
          </w:p>
        </w:tc>
        <w:tc>
          <w:tcPr>
            <w:tcW w:w="982" w:type="pct"/>
            <w:vAlign w:val="center"/>
          </w:tcPr>
          <w:p w14:paraId="7FFBC0DA" w14:textId="77777777" w:rsidR="009F7313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igh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yield</w:t>
            </w:r>
          </w:p>
          <w:p w14:paraId="05DC8DCC" w14:textId="78226374" w:rsidR="009F7313" w:rsidRPr="00C40CEF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E12941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Bitter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almond</w:t>
            </w:r>
          </w:p>
        </w:tc>
        <w:tc>
          <w:tcPr>
            <w:tcW w:w="624" w:type="pct"/>
            <w:vAlign w:val="center"/>
          </w:tcPr>
          <w:p w14:paraId="35616400" w14:textId="2BD38BD5" w:rsidR="009F7313" w:rsidRPr="00C40CEF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HW10*</w:t>
            </w:r>
          </w:p>
        </w:tc>
        <w:tc>
          <w:tcPr>
            <w:tcW w:w="900" w:type="pct"/>
            <w:vAlign w:val="center"/>
          </w:tcPr>
          <w:p w14:paraId="196C4234" w14:textId="77777777" w:rsidR="009F7313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Weichang</w:t>
            </w:r>
            <w:proofErr w:type="spellEnd"/>
          </w:p>
          <w:p w14:paraId="2CD8B9EB" w14:textId="7DF775B9" w:rsidR="009F7313" w:rsidRPr="00C40CEF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Hebei</w:t>
            </w:r>
          </w:p>
        </w:tc>
        <w:tc>
          <w:tcPr>
            <w:tcW w:w="981" w:type="pct"/>
            <w:vAlign w:val="center"/>
          </w:tcPr>
          <w:p w14:paraId="2BA39344" w14:textId="77777777" w:rsidR="009F7313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igh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yield</w:t>
            </w:r>
          </w:p>
          <w:p w14:paraId="2B1058CB" w14:textId="3D556195" w:rsidR="009F7313" w:rsidRPr="00C40CEF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E12941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Bitter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almond</w:t>
            </w:r>
          </w:p>
        </w:tc>
      </w:tr>
      <w:tr w:rsidR="009F7313" w:rsidRPr="00C40CEF" w14:paraId="750E0CA7" w14:textId="2D2B3917" w:rsidTr="009F7313">
        <w:trPr>
          <w:trHeight w:val="270"/>
        </w:trPr>
        <w:tc>
          <w:tcPr>
            <w:tcW w:w="625" w:type="pct"/>
            <w:vAlign w:val="center"/>
          </w:tcPr>
          <w:p w14:paraId="2562BD67" w14:textId="30D3A619" w:rsidR="009F7313" w:rsidRPr="00C40CEF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328</w:t>
            </w:r>
          </w:p>
        </w:tc>
        <w:tc>
          <w:tcPr>
            <w:tcW w:w="888" w:type="pct"/>
            <w:vAlign w:val="center"/>
          </w:tcPr>
          <w:p w14:paraId="7E546056" w14:textId="77777777" w:rsidR="009F7313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Zhalantun</w:t>
            </w:r>
            <w:proofErr w:type="spellEnd"/>
          </w:p>
          <w:p w14:paraId="5808D03D" w14:textId="0600C459" w:rsidR="009F7313" w:rsidRPr="00C40CEF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Inner Mongolia</w:t>
            </w:r>
          </w:p>
        </w:tc>
        <w:tc>
          <w:tcPr>
            <w:tcW w:w="982" w:type="pct"/>
            <w:vAlign w:val="center"/>
          </w:tcPr>
          <w:p w14:paraId="081A3580" w14:textId="77777777" w:rsidR="009F7313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igh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yield</w:t>
            </w:r>
          </w:p>
          <w:p w14:paraId="04DC0F02" w14:textId="708318DC" w:rsidR="009F7313" w:rsidRPr="00C40CEF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E12941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Bitter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almond</w:t>
            </w:r>
          </w:p>
        </w:tc>
        <w:tc>
          <w:tcPr>
            <w:tcW w:w="624" w:type="pct"/>
            <w:vAlign w:val="center"/>
          </w:tcPr>
          <w:p w14:paraId="410C1D4A" w14:textId="6DA836E1" w:rsidR="009F7313" w:rsidRPr="00C40CEF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HW13</w:t>
            </w:r>
          </w:p>
        </w:tc>
        <w:tc>
          <w:tcPr>
            <w:tcW w:w="900" w:type="pct"/>
            <w:vAlign w:val="center"/>
          </w:tcPr>
          <w:p w14:paraId="7B740BFF" w14:textId="77777777" w:rsidR="009F7313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Weichang</w:t>
            </w:r>
            <w:proofErr w:type="spellEnd"/>
          </w:p>
          <w:p w14:paraId="76AD4AD5" w14:textId="38BE66A1" w:rsidR="009F7313" w:rsidRPr="00C40CEF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Hebei</w:t>
            </w:r>
          </w:p>
        </w:tc>
        <w:tc>
          <w:tcPr>
            <w:tcW w:w="981" w:type="pct"/>
            <w:vAlign w:val="center"/>
          </w:tcPr>
          <w:p w14:paraId="3FDD374D" w14:textId="77777777" w:rsidR="009F7313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igh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yield</w:t>
            </w:r>
          </w:p>
          <w:p w14:paraId="6E39FCEC" w14:textId="249F5021" w:rsidR="009F7313" w:rsidRPr="00C40CEF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E12941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Bitter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almond</w:t>
            </w:r>
          </w:p>
        </w:tc>
      </w:tr>
      <w:tr w:rsidR="009F7313" w:rsidRPr="00C40CEF" w14:paraId="407FB2AF" w14:textId="41A8D435" w:rsidTr="009F7313">
        <w:trPr>
          <w:trHeight w:val="270"/>
        </w:trPr>
        <w:tc>
          <w:tcPr>
            <w:tcW w:w="625" w:type="pct"/>
            <w:vAlign w:val="center"/>
          </w:tcPr>
          <w:p w14:paraId="37086A84" w14:textId="55274413" w:rsidR="009F7313" w:rsidRPr="00C40CEF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329</w:t>
            </w:r>
          </w:p>
        </w:tc>
        <w:tc>
          <w:tcPr>
            <w:tcW w:w="888" w:type="pct"/>
            <w:vAlign w:val="center"/>
          </w:tcPr>
          <w:p w14:paraId="021D2B6F" w14:textId="77777777" w:rsidR="009F7313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Zhalantun</w:t>
            </w:r>
            <w:proofErr w:type="spellEnd"/>
          </w:p>
          <w:p w14:paraId="58EB0991" w14:textId="341800CA" w:rsidR="009F7313" w:rsidRPr="00C40CEF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Inner Mongolia</w:t>
            </w:r>
          </w:p>
        </w:tc>
        <w:tc>
          <w:tcPr>
            <w:tcW w:w="982" w:type="pct"/>
            <w:vAlign w:val="center"/>
          </w:tcPr>
          <w:p w14:paraId="5101BDFF" w14:textId="77777777" w:rsidR="009F7313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igh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yield</w:t>
            </w:r>
          </w:p>
          <w:p w14:paraId="5557E72F" w14:textId="4AE2CF0E" w:rsidR="009F7313" w:rsidRPr="00C40CEF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E12941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Bitter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almond</w:t>
            </w:r>
          </w:p>
        </w:tc>
        <w:tc>
          <w:tcPr>
            <w:tcW w:w="624" w:type="pct"/>
            <w:vAlign w:val="center"/>
          </w:tcPr>
          <w:p w14:paraId="2777BF1B" w14:textId="694E4109" w:rsidR="009F7313" w:rsidRPr="00C40CEF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HW14</w:t>
            </w:r>
          </w:p>
        </w:tc>
        <w:tc>
          <w:tcPr>
            <w:tcW w:w="900" w:type="pct"/>
            <w:vAlign w:val="center"/>
          </w:tcPr>
          <w:p w14:paraId="60F88A3F" w14:textId="77777777" w:rsidR="009F7313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Weichang</w:t>
            </w:r>
            <w:proofErr w:type="spellEnd"/>
          </w:p>
          <w:p w14:paraId="48B6DF99" w14:textId="54CD3F0C" w:rsidR="009F7313" w:rsidRPr="00C40CEF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Hebei</w:t>
            </w:r>
          </w:p>
        </w:tc>
        <w:tc>
          <w:tcPr>
            <w:tcW w:w="981" w:type="pct"/>
            <w:vAlign w:val="center"/>
          </w:tcPr>
          <w:p w14:paraId="1F3C7B9E" w14:textId="77777777" w:rsidR="009F7313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igh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yield</w:t>
            </w:r>
          </w:p>
          <w:p w14:paraId="04E1D371" w14:textId="6E5F2DEB" w:rsidR="009F7313" w:rsidRPr="00C40CEF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E12941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Bitter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almond</w:t>
            </w:r>
          </w:p>
        </w:tc>
      </w:tr>
      <w:tr w:rsidR="009F7313" w:rsidRPr="00C40CEF" w14:paraId="659C17D7" w14:textId="667955E3" w:rsidTr="009F7313">
        <w:trPr>
          <w:trHeight w:val="270"/>
        </w:trPr>
        <w:tc>
          <w:tcPr>
            <w:tcW w:w="625" w:type="pct"/>
            <w:vAlign w:val="center"/>
          </w:tcPr>
          <w:p w14:paraId="7DF6C102" w14:textId="59EF7195" w:rsidR="009F7313" w:rsidRPr="00C40CEF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332</w:t>
            </w:r>
          </w:p>
        </w:tc>
        <w:tc>
          <w:tcPr>
            <w:tcW w:w="888" w:type="pct"/>
            <w:vAlign w:val="center"/>
          </w:tcPr>
          <w:p w14:paraId="274A1088" w14:textId="77777777" w:rsidR="009F7313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Zhalantun</w:t>
            </w:r>
            <w:proofErr w:type="spellEnd"/>
          </w:p>
          <w:p w14:paraId="7E5756F8" w14:textId="5F68E99A" w:rsidR="009F7313" w:rsidRPr="00C40CEF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Inner Mongolia</w:t>
            </w:r>
          </w:p>
        </w:tc>
        <w:tc>
          <w:tcPr>
            <w:tcW w:w="982" w:type="pct"/>
            <w:vAlign w:val="center"/>
          </w:tcPr>
          <w:p w14:paraId="5804602C" w14:textId="77777777" w:rsidR="009F7313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igh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yield</w:t>
            </w:r>
          </w:p>
          <w:p w14:paraId="25CB55F1" w14:textId="3AEA6575" w:rsidR="009F7313" w:rsidRPr="00C40CEF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E12941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Bitter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almond</w:t>
            </w:r>
          </w:p>
        </w:tc>
        <w:tc>
          <w:tcPr>
            <w:tcW w:w="624" w:type="pct"/>
            <w:vAlign w:val="center"/>
          </w:tcPr>
          <w:p w14:paraId="5489056E" w14:textId="7A21D44D" w:rsidR="009F7313" w:rsidRPr="00C40CEF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HW18</w:t>
            </w:r>
          </w:p>
        </w:tc>
        <w:tc>
          <w:tcPr>
            <w:tcW w:w="900" w:type="pct"/>
            <w:vAlign w:val="center"/>
          </w:tcPr>
          <w:p w14:paraId="2F1B9D80" w14:textId="77777777" w:rsidR="009F7313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Weichang</w:t>
            </w:r>
            <w:proofErr w:type="spellEnd"/>
          </w:p>
          <w:p w14:paraId="29F2ADAD" w14:textId="0D6D2470" w:rsidR="009F7313" w:rsidRPr="00C40CEF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Hebei</w:t>
            </w:r>
          </w:p>
        </w:tc>
        <w:tc>
          <w:tcPr>
            <w:tcW w:w="981" w:type="pct"/>
            <w:vAlign w:val="center"/>
          </w:tcPr>
          <w:p w14:paraId="219C41FB" w14:textId="77777777" w:rsidR="009F7313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igh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yield</w:t>
            </w:r>
          </w:p>
          <w:p w14:paraId="57E0DC60" w14:textId="029C0C29" w:rsidR="009F7313" w:rsidRPr="00C40CEF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E12941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Bitter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almond</w:t>
            </w:r>
          </w:p>
        </w:tc>
      </w:tr>
      <w:tr w:rsidR="009F7313" w:rsidRPr="00C40CEF" w14:paraId="7C66412A" w14:textId="687332D4" w:rsidTr="009F7313">
        <w:trPr>
          <w:trHeight w:val="270"/>
        </w:trPr>
        <w:tc>
          <w:tcPr>
            <w:tcW w:w="625" w:type="pct"/>
            <w:vAlign w:val="center"/>
          </w:tcPr>
          <w:p w14:paraId="304B86CC" w14:textId="6289E876" w:rsidR="009F7313" w:rsidRPr="00C40CEF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lastRenderedPageBreak/>
              <w:t>334</w:t>
            </w:r>
          </w:p>
        </w:tc>
        <w:tc>
          <w:tcPr>
            <w:tcW w:w="888" w:type="pct"/>
            <w:vAlign w:val="center"/>
          </w:tcPr>
          <w:p w14:paraId="3BC333C3" w14:textId="77777777" w:rsidR="009F7313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Zhalantun</w:t>
            </w:r>
            <w:proofErr w:type="spellEnd"/>
          </w:p>
          <w:p w14:paraId="5C7F04F8" w14:textId="4AA5A49E" w:rsidR="009F7313" w:rsidRPr="00C40CEF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Inner Mongolia</w:t>
            </w:r>
          </w:p>
        </w:tc>
        <w:tc>
          <w:tcPr>
            <w:tcW w:w="982" w:type="pct"/>
            <w:vAlign w:val="center"/>
          </w:tcPr>
          <w:p w14:paraId="1DB4F1E6" w14:textId="77777777" w:rsidR="009F7313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igh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yield</w:t>
            </w:r>
          </w:p>
          <w:p w14:paraId="71617AC3" w14:textId="41B0C1D9" w:rsidR="009F7313" w:rsidRPr="00C40CEF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E12941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Bitter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almond</w:t>
            </w:r>
          </w:p>
        </w:tc>
        <w:tc>
          <w:tcPr>
            <w:tcW w:w="624" w:type="pct"/>
            <w:vAlign w:val="center"/>
          </w:tcPr>
          <w:p w14:paraId="133012B7" w14:textId="7EDA8C99" w:rsidR="009F7313" w:rsidRPr="00C40CEF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HW19</w:t>
            </w:r>
          </w:p>
        </w:tc>
        <w:tc>
          <w:tcPr>
            <w:tcW w:w="900" w:type="pct"/>
            <w:vAlign w:val="center"/>
          </w:tcPr>
          <w:p w14:paraId="52EBA6AB" w14:textId="77777777" w:rsidR="009F7313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Weichang</w:t>
            </w:r>
            <w:proofErr w:type="spellEnd"/>
          </w:p>
          <w:p w14:paraId="1CBFDC93" w14:textId="6005A083" w:rsidR="009F7313" w:rsidRPr="00C40CEF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Hebei</w:t>
            </w:r>
          </w:p>
        </w:tc>
        <w:tc>
          <w:tcPr>
            <w:tcW w:w="981" w:type="pct"/>
            <w:vAlign w:val="center"/>
          </w:tcPr>
          <w:p w14:paraId="70C14511" w14:textId="77777777" w:rsidR="009F7313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igh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yield</w:t>
            </w:r>
          </w:p>
          <w:p w14:paraId="2671D4B2" w14:textId="4183816E" w:rsidR="009F7313" w:rsidRPr="00C40CEF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E12941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Bitter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almond</w:t>
            </w:r>
          </w:p>
        </w:tc>
      </w:tr>
      <w:tr w:rsidR="009F7313" w:rsidRPr="00C40CEF" w14:paraId="1CD55FA3" w14:textId="77F976CB" w:rsidTr="009F7313">
        <w:trPr>
          <w:trHeight w:val="270"/>
        </w:trPr>
        <w:tc>
          <w:tcPr>
            <w:tcW w:w="625" w:type="pct"/>
            <w:vAlign w:val="center"/>
          </w:tcPr>
          <w:p w14:paraId="79DED5BA" w14:textId="4759FAC2" w:rsidR="009F7313" w:rsidRPr="00C40CEF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339</w:t>
            </w:r>
          </w:p>
        </w:tc>
        <w:tc>
          <w:tcPr>
            <w:tcW w:w="888" w:type="pct"/>
            <w:vAlign w:val="center"/>
          </w:tcPr>
          <w:p w14:paraId="6FDB2258" w14:textId="77777777" w:rsidR="009F7313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Zhalantun</w:t>
            </w:r>
            <w:proofErr w:type="spellEnd"/>
          </w:p>
          <w:p w14:paraId="74BA28F1" w14:textId="44C17950" w:rsidR="009F7313" w:rsidRPr="00C40CEF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Inner Mongolia</w:t>
            </w:r>
          </w:p>
        </w:tc>
        <w:tc>
          <w:tcPr>
            <w:tcW w:w="982" w:type="pct"/>
            <w:vAlign w:val="center"/>
          </w:tcPr>
          <w:p w14:paraId="457322D5" w14:textId="77777777" w:rsidR="009F7313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igh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yield</w:t>
            </w:r>
          </w:p>
          <w:p w14:paraId="3F67C2E6" w14:textId="6D0C1E51" w:rsidR="009F7313" w:rsidRPr="00C40CEF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E12941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Bitter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almond</w:t>
            </w:r>
          </w:p>
        </w:tc>
        <w:tc>
          <w:tcPr>
            <w:tcW w:w="624" w:type="pct"/>
            <w:vAlign w:val="center"/>
          </w:tcPr>
          <w:p w14:paraId="6C244E1E" w14:textId="2150C8E3" w:rsidR="009F7313" w:rsidRPr="00C40CEF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HW20</w:t>
            </w:r>
          </w:p>
        </w:tc>
        <w:tc>
          <w:tcPr>
            <w:tcW w:w="900" w:type="pct"/>
            <w:vAlign w:val="center"/>
          </w:tcPr>
          <w:p w14:paraId="7535A6D9" w14:textId="77777777" w:rsidR="009F7313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Weichang</w:t>
            </w:r>
            <w:proofErr w:type="spellEnd"/>
          </w:p>
          <w:p w14:paraId="211AD8C0" w14:textId="3896332A" w:rsidR="009F7313" w:rsidRPr="00C40CEF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Hebei</w:t>
            </w:r>
          </w:p>
        </w:tc>
        <w:tc>
          <w:tcPr>
            <w:tcW w:w="981" w:type="pct"/>
            <w:vAlign w:val="center"/>
          </w:tcPr>
          <w:p w14:paraId="15283190" w14:textId="77777777" w:rsidR="009F7313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igh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yield</w:t>
            </w:r>
          </w:p>
          <w:p w14:paraId="384F4A8C" w14:textId="42020ECB" w:rsidR="009F7313" w:rsidRPr="00C40CEF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E12941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Bitter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almond</w:t>
            </w:r>
          </w:p>
        </w:tc>
      </w:tr>
      <w:tr w:rsidR="009F7313" w:rsidRPr="00C40CEF" w14:paraId="52792A79" w14:textId="54EBBFFD" w:rsidTr="009F7313">
        <w:trPr>
          <w:trHeight w:val="270"/>
        </w:trPr>
        <w:tc>
          <w:tcPr>
            <w:tcW w:w="625" w:type="pct"/>
            <w:vAlign w:val="center"/>
          </w:tcPr>
          <w:p w14:paraId="40C2A4BD" w14:textId="2AD263C4" w:rsidR="009F7313" w:rsidRPr="00C40CEF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341*</w:t>
            </w:r>
          </w:p>
        </w:tc>
        <w:tc>
          <w:tcPr>
            <w:tcW w:w="888" w:type="pct"/>
            <w:vAlign w:val="center"/>
          </w:tcPr>
          <w:p w14:paraId="3C00423A" w14:textId="77777777" w:rsidR="009F7313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Zhalantun</w:t>
            </w:r>
            <w:proofErr w:type="spellEnd"/>
          </w:p>
          <w:p w14:paraId="0636CD2A" w14:textId="70F983DC" w:rsidR="009F7313" w:rsidRPr="00C40CEF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Inner Mongolia</w:t>
            </w:r>
          </w:p>
        </w:tc>
        <w:tc>
          <w:tcPr>
            <w:tcW w:w="982" w:type="pct"/>
            <w:vAlign w:val="center"/>
          </w:tcPr>
          <w:p w14:paraId="1EE0714F" w14:textId="77777777" w:rsidR="009F7313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igh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yield</w:t>
            </w:r>
          </w:p>
          <w:p w14:paraId="238D81A6" w14:textId="23679501" w:rsidR="009F7313" w:rsidRPr="00C40CEF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E12941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Bitter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almond</w:t>
            </w:r>
          </w:p>
        </w:tc>
        <w:tc>
          <w:tcPr>
            <w:tcW w:w="624" w:type="pct"/>
            <w:vAlign w:val="center"/>
          </w:tcPr>
          <w:p w14:paraId="701566EF" w14:textId="33377752" w:rsidR="009F7313" w:rsidRPr="00C40CEF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HL01</w:t>
            </w:r>
          </w:p>
        </w:tc>
        <w:tc>
          <w:tcPr>
            <w:tcW w:w="900" w:type="pct"/>
            <w:vAlign w:val="center"/>
          </w:tcPr>
          <w:p w14:paraId="2C6A31E5" w14:textId="77777777" w:rsidR="009F7313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Luanping</w:t>
            </w:r>
            <w:proofErr w:type="spellEnd"/>
          </w:p>
          <w:p w14:paraId="1283F085" w14:textId="0108FA48" w:rsidR="009F7313" w:rsidRPr="00C40CEF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Hebei</w:t>
            </w:r>
          </w:p>
        </w:tc>
        <w:tc>
          <w:tcPr>
            <w:tcW w:w="981" w:type="pct"/>
            <w:vAlign w:val="center"/>
          </w:tcPr>
          <w:p w14:paraId="3184EA39" w14:textId="77777777" w:rsidR="009F7313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igh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yield</w:t>
            </w:r>
          </w:p>
          <w:p w14:paraId="733132A9" w14:textId="531A6353" w:rsidR="009F7313" w:rsidRPr="00C40CEF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E12941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Bitter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almond</w:t>
            </w:r>
          </w:p>
        </w:tc>
      </w:tr>
      <w:tr w:rsidR="009F7313" w:rsidRPr="00C40CEF" w14:paraId="0D34C0A9" w14:textId="417170DC" w:rsidTr="009F7313">
        <w:trPr>
          <w:trHeight w:val="270"/>
        </w:trPr>
        <w:tc>
          <w:tcPr>
            <w:tcW w:w="625" w:type="pct"/>
            <w:vAlign w:val="center"/>
          </w:tcPr>
          <w:p w14:paraId="0D5F4F42" w14:textId="08733D9A" w:rsidR="009F7313" w:rsidRPr="00C40CEF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345</w:t>
            </w:r>
          </w:p>
        </w:tc>
        <w:tc>
          <w:tcPr>
            <w:tcW w:w="888" w:type="pct"/>
            <w:vAlign w:val="center"/>
          </w:tcPr>
          <w:p w14:paraId="639B071F" w14:textId="77777777" w:rsidR="009F7313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Zhalantun</w:t>
            </w:r>
            <w:proofErr w:type="spellEnd"/>
          </w:p>
          <w:p w14:paraId="1C704EA7" w14:textId="4D6D0C33" w:rsidR="009F7313" w:rsidRPr="00C40CEF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Inner Mongolia</w:t>
            </w:r>
          </w:p>
        </w:tc>
        <w:tc>
          <w:tcPr>
            <w:tcW w:w="982" w:type="pct"/>
            <w:vAlign w:val="center"/>
          </w:tcPr>
          <w:p w14:paraId="4A5F7960" w14:textId="77777777" w:rsidR="009F7313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igh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yield</w:t>
            </w:r>
          </w:p>
          <w:p w14:paraId="2E8A085A" w14:textId="4BC04199" w:rsidR="009F7313" w:rsidRPr="00C40CEF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E12941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Bitter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almond</w:t>
            </w:r>
          </w:p>
        </w:tc>
        <w:tc>
          <w:tcPr>
            <w:tcW w:w="624" w:type="pct"/>
            <w:vAlign w:val="center"/>
          </w:tcPr>
          <w:p w14:paraId="1E8F67E3" w14:textId="71E949DF" w:rsidR="009F7313" w:rsidRPr="00C40CEF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HL06</w:t>
            </w:r>
          </w:p>
        </w:tc>
        <w:tc>
          <w:tcPr>
            <w:tcW w:w="900" w:type="pct"/>
            <w:vAlign w:val="center"/>
          </w:tcPr>
          <w:p w14:paraId="22030E84" w14:textId="77777777" w:rsidR="009F7313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Luanping</w:t>
            </w:r>
            <w:proofErr w:type="spellEnd"/>
          </w:p>
          <w:p w14:paraId="24D6DB39" w14:textId="0EA9C54F" w:rsidR="009F7313" w:rsidRPr="00C40CEF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Hebei</w:t>
            </w:r>
          </w:p>
        </w:tc>
        <w:tc>
          <w:tcPr>
            <w:tcW w:w="981" w:type="pct"/>
            <w:vAlign w:val="center"/>
          </w:tcPr>
          <w:p w14:paraId="4BE4A37F" w14:textId="77777777" w:rsidR="009F7313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igh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yield</w:t>
            </w:r>
          </w:p>
          <w:p w14:paraId="38037E51" w14:textId="1D61239E" w:rsidR="009F7313" w:rsidRPr="00C40CEF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E12941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Bitter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almond</w:t>
            </w:r>
          </w:p>
        </w:tc>
      </w:tr>
      <w:tr w:rsidR="009F7313" w:rsidRPr="00C40CEF" w14:paraId="69F47BA7" w14:textId="7911AD75" w:rsidTr="009F7313">
        <w:trPr>
          <w:trHeight w:val="270"/>
        </w:trPr>
        <w:tc>
          <w:tcPr>
            <w:tcW w:w="625" w:type="pct"/>
            <w:vAlign w:val="center"/>
          </w:tcPr>
          <w:p w14:paraId="3BCFD256" w14:textId="7EEB1F42" w:rsidR="009F7313" w:rsidRPr="00C40CEF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350</w:t>
            </w:r>
          </w:p>
        </w:tc>
        <w:tc>
          <w:tcPr>
            <w:tcW w:w="888" w:type="pct"/>
            <w:vAlign w:val="center"/>
          </w:tcPr>
          <w:p w14:paraId="0C806BA6" w14:textId="77777777" w:rsidR="009F7313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Zhalantun</w:t>
            </w:r>
            <w:proofErr w:type="spellEnd"/>
          </w:p>
          <w:p w14:paraId="2EC4F6E6" w14:textId="35AE6DD6" w:rsidR="009F7313" w:rsidRPr="00C40CEF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Inner Mongolia</w:t>
            </w:r>
          </w:p>
        </w:tc>
        <w:tc>
          <w:tcPr>
            <w:tcW w:w="982" w:type="pct"/>
            <w:vAlign w:val="center"/>
          </w:tcPr>
          <w:p w14:paraId="31486161" w14:textId="77777777" w:rsidR="009F7313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igh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yield</w:t>
            </w:r>
          </w:p>
          <w:p w14:paraId="47123BB1" w14:textId="40CC9729" w:rsidR="009F7313" w:rsidRPr="00C40CEF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E12941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Bitter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almond</w:t>
            </w:r>
          </w:p>
        </w:tc>
        <w:tc>
          <w:tcPr>
            <w:tcW w:w="624" w:type="pct"/>
            <w:vAlign w:val="center"/>
          </w:tcPr>
          <w:p w14:paraId="21947080" w14:textId="1DC3DBFC" w:rsidR="009F7313" w:rsidRPr="00C40CEF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HL07*</w:t>
            </w:r>
          </w:p>
        </w:tc>
        <w:tc>
          <w:tcPr>
            <w:tcW w:w="900" w:type="pct"/>
            <w:vAlign w:val="center"/>
          </w:tcPr>
          <w:p w14:paraId="6C34FEFF" w14:textId="77777777" w:rsidR="009F7313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Luanping</w:t>
            </w:r>
            <w:proofErr w:type="spellEnd"/>
          </w:p>
          <w:p w14:paraId="377A1B37" w14:textId="40AA9C25" w:rsidR="009F7313" w:rsidRPr="00C40CEF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Hebei</w:t>
            </w:r>
          </w:p>
        </w:tc>
        <w:tc>
          <w:tcPr>
            <w:tcW w:w="981" w:type="pct"/>
            <w:vAlign w:val="center"/>
          </w:tcPr>
          <w:p w14:paraId="461677A3" w14:textId="77777777" w:rsidR="009F7313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igh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yield</w:t>
            </w:r>
          </w:p>
          <w:p w14:paraId="36385F02" w14:textId="66F88546" w:rsidR="009F7313" w:rsidRPr="00C40CEF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E12941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Bitter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almond</w:t>
            </w:r>
          </w:p>
        </w:tc>
      </w:tr>
      <w:tr w:rsidR="009F7313" w:rsidRPr="00C40CEF" w14:paraId="33E95E4C" w14:textId="2BA1B328" w:rsidTr="009F7313">
        <w:trPr>
          <w:trHeight w:val="270"/>
        </w:trPr>
        <w:tc>
          <w:tcPr>
            <w:tcW w:w="625" w:type="pct"/>
            <w:vAlign w:val="center"/>
          </w:tcPr>
          <w:p w14:paraId="6338A7EF" w14:textId="230EE28D" w:rsidR="009F7313" w:rsidRPr="00C40CEF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354</w:t>
            </w:r>
            <w:r w:rsidRPr="00CC734D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888" w:type="pct"/>
            <w:vAlign w:val="center"/>
          </w:tcPr>
          <w:p w14:paraId="4203916F" w14:textId="77777777" w:rsidR="009F7313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Zhalantun</w:t>
            </w:r>
            <w:proofErr w:type="spellEnd"/>
          </w:p>
          <w:p w14:paraId="0F8F55BE" w14:textId="1DEF2ABD" w:rsidR="009F7313" w:rsidRPr="00C40CEF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Inner Mongolia</w:t>
            </w:r>
          </w:p>
        </w:tc>
        <w:tc>
          <w:tcPr>
            <w:tcW w:w="982" w:type="pct"/>
            <w:vAlign w:val="center"/>
          </w:tcPr>
          <w:p w14:paraId="58DDC796" w14:textId="77777777" w:rsidR="009F7313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igh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yield</w:t>
            </w:r>
          </w:p>
          <w:p w14:paraId="17C49D9F" w14:textId="4F3EB3DC" w:rsidR="009F7313" w:rsidRPr="00C40CEF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E12941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Bitter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almond</w:t>
            </w:r>
          </w:p>
        </w:tc>
        <w:tc>
          <w:tcPr>
            <w:tcW w:w="624" w:type="pct"/>
            <w:vAlign w:val="center"/>
          </w:tcPr>
          <w:p w14:paraId="3529B857" w14:textId="7DDB22A4" w:rsidR="009F7313" w:rsidRPr="00C40CEF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HL09</w:t>
            </w:r>
          </w:p>
        </w:tc>
        <w:tc>
          <w:tcPr>
            <w:tcW w:w="900" w:type="pct"/>
            <w:vAlign w:val="center"/>
          </w:tcPr>
          <w:p w14:paraId="69DAF039" w14:textId="77777777" w:rsidR="009F7313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Luanping</w:t>
            </w:r>
            <w:proofErr w:type="spellEnd"/>
          </w:p>
          <w:p w14:paraId="35510820" w14:textId="62582045" w:rsidR="009F7313" w:rsidRPr="00C40CEF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Hebei</w:t>
            </w:r>
          </w:p>
        </w:tc>
        <w:tc>
          <w:tcPr>
            <w:tcW w:w="981" w:type="pct"/>
            <w:vAlign w:val="center"/>
          </w:tcPr>
          <w:p w14:paraId="7B3CC929" w14:textId="77777777" w:rsidR="009F7313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igh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yield</w:t>
            </w:r>
          </w:p>
          <w:p w14:paraId="7562E0CA" w14:textId="65FE2E97" w:rsidR="009F7313" w:rsidRPr="00C40CEF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E12941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Bitter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almond</w:t>
            </w:r>
          </w:p>
        </w:tc>
      </w:tr>
      <w:tr w:rsidR="009F7313" w:rsidRPr="00C40CEF" w14:paraId="0ED707B0" w14:textId="6D56AEB9" w:rsidTr="009F7313">
        <w:trPr>
          <w:trHeight w:val="270"/>
        </w:trPr>
        <w:tc>
          <w:tcPr>
            <w:tcW w:w="625" w:type="pct"/>
            <w:vAlign w:val="center"/>
          </w:tcPr>
          <w:p w14:paraId="1AD34601" w14:textId="595DAA27" w:rsidR="009F7313" w:rsidRPr="00C40CEF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358</w:t>
            </w:r>
          </w:p>
        </w:tc>
        <w:tc>
          <w:tcPr>
            <w:tcW w:w="888" w:type="pct"/>
            <w:vAlign w:val="center"/>
          </w:tcPr>
          <w:p w14:paraId="1AD7A867" w14:textId="77777777" w:rsidR="009F7313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Zhalantun</w:t>
            </w:r>
            <w:proofErr w:type="spellEnd"/>
          </w:p>
          <w:p w14:paraId="363162C7" w14:textId="5E643CE0" w:rsidR="009F7313" w:rsidRPr="00C40CEF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Inner Mongolia</w:t>
            </w:r>
          </w:p>
        </w:tc>
        <w:tc>
          <w:tcPr>
            <w:tcW w:w="982" w:type="pct"/>
            <w:vAlign w:val="center"/>
          </w:tcPr>
          <w:p w14:paraId="5A69BDA7" w14:textId="77777777" w:rsidR="009F7313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igh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yield</w:t>
            </w:r>
          </w:p>
          <w:p w14:paraId="5C0E5365" w14:textId="259D97D2" w:rsidR="009F7313" w:rsidRPr="00C40CEF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E12941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Bitter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almond</w:t>
            </w:r>
          </w:p>
        </w:tc>
        <w:tc>
          <w:tcPr>
            <w:tcW w:w="624" w:type="pct"/>
            <w:vAlign w:val="center"/>
          </w:tcPr>
          <w:p w14:paraId="1A168106" w14:textId="5ACCF473" w:rsidR="009F7313" w:rsidRPr="00C40CEF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HL12*</w:t>
            </w:r>
          </w:p>
        </w:tc>
        <w:tc>
          <w:tcPr>
            <w:tcW w:w="900" w:type="pct"/>
            <w:vAlign w:val="center"/>
          </w:tcPr>
          <w:p w14:paraId="39A5DC7F" w14:textId="77777777" w:rsidR="009F7313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Luanping</w:t>
            </w:r>
            <w:proofErr w:type="spellEnd"/>
          </w:p>
          <w:p w14:paraId="1121CBC3" w14:textId="4C7B84E3" w:rsidR="009F7313" w:rsidRPr="00C40CEF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Hebei</w:t>
            </w:r>
          </w:p>
        </w:tc>
        <w:tc>
          <w:tcPr>
            <w:tcW w:w="981" w:type="pct"/>
            <w:vAlign w:val="center"/>
          </w:tcPr>
          <w:p w14:paraId="4DA2C0D0" w14:textId="77777777" w:rsidR="009F7313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igh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yield</w:t>
            </w:r>
          </w:p>
          <w:p w14:paraId="3179ED76" w14:textId="77CBCC24" w:rsidR="009F7313" w:rsidRPr="00C40CEF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E12941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Bitter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almond</w:t>
            </w:r>
          </w:p>
        </w:tc>
      </w:tr>
      <w:tr w:rsidR="009F7313" w:rsidRPr="00C40CEF" w14:paraId="63D406F5" w14:textId="2D97A441" w:rsidTr="009F7313">
        <w:trPr>
          <w:trHeight w:val="270"/>
        </w:trPr>
        <w:tc>
          <w:tcPr>
            <w:tcW w:w="625" w:type="pct"/>
            <w:vAlign w:val="center"/>
          </w:tcPr>
          <w:p w14:paraId="6A4E91F9" w14:textId="426EDDF9" w:rsidR="009F7313" w:rsidRPr="00C40CEF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366</w:t>
            </w:r>
            <w:r w:rsidRPr="00CC734D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888" w:type="pct"/>
            <w:vAlign w:val="center"/>
          </w:tcPr>
          <w:p w14:paraId="75D4081A" w14:textId="77777777" w:rsidR="009F7313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Zhalantun</w:t>
            </w:r>
            <w:proofErr w:type="spellEnd"/>
          </w:p>
          <w:p w14:paraId="6342EFA5" w14:textId="6247B4D8" w:rsidR="009F7313" w:rsidRPr="00C40CEF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Inner Mongolia</w:t>
            </w:r>
          </w:p>
        </w:tc>
        <w:tc>
          <w:tcPr>
            <w:tcW w:w="982" w:type="pct"/>
            <w:vAlign w:val="center"/>
          </w:tcPr>
          <w:p w14:paraId="15917F10" w14:textId="77777777" w:rsidR="009F7313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igh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yield</w:t>
            </w:r>
          </w:p>
          <w:p w14:paraId="63C3E3DE" w14:textId="09C451DF" w:rsidR="009F7313" w:rsidRPr="00C40CEF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E12941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Bitter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almond</w:t>
            </w:r>
          </w:p>
        </w:tc>
        <w:tc>
          <w:tcPr>
            <w:tcW w:w="624" w:type="pct"/>
            <w:vAlign w:val="center"/>
          </w:tcPr>
          <w:p w14:paraId="4F74F182" w14:textId="03CAB7D2" w:rsidR="009F7313" w:rsidRPr="00C40CEF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HL13</w:t>
            </w:r>
          </w:p>
        </w:tc>
        <w:tc>
          <w:tcPr>
            <w:tcW w:w="900" w:type="pct"/>
            <w:vAlign w:val="center"/>
          </w:tcPr>
          <w:p w14:paraId="2E84CC90" w14:textId="77777777" w:rsidR="009F7313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Luanping</w:t>
            </w:r>
            <w:proofErr w:type="spellEnd"/>
          </w:p>
          <w:p w14:paraId="3234A1FC" w14:textId="418BE2B3" w:rsidR="009F7313" w:rsidRPr="00C40CEF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Hebei</w:t>
            </w:r>
          </w:p>
        </w:tc>
        <w:tc>
          <w:tcPr>
            <w:tcW w:w="981" w:type="pct"/>
            <w:vAlign w:val="center"/>
          </w:tcPr>
          <w:p w14:paraId="6529CFE7" w14:textId="77777777" w:rsidR="009F7313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igh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yield</w:t>
            </w:r>
          </w:p>
          <w:p w14:paraId="2D852A08" w14:textId="1019C0DD" w:rsidR="009F7313" w:rsidRPr="00C40CEF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E12941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Bitter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almond</w:t>
            </w:r>
          </w:p>
        </w:tc>
      </w:tr>
      <w:tr w:rsidR="009F7313" w:rsidRPr="00C40CEF" w14:paraId="2C8E0261" w14:textId="68AA3544" w:rsidTr="009F7313">
        <w:trPr>
          <w:trHeight w:val="270"/>
        </w:trPr>
        <w:tc>
          <w:tcPr>
            <w:tcW w:w="625" w:type="pct"/>
            <w:vAlign w:val="center"/>
          </w:tcPr>
          <w:p w14:paraId="1C6DED55" w14:textId="5AF60126" w:rsidR="009F7313" w:rsidRPr="00C40CEF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367*</w:t>
            </w:r>
          </w:p>
        </w:tc>
        <w:tc>
          <w:tcPr>
            <w:tcW w:w="888" w:type="pct"/>
            <w:vAlign w:val="center"/>
          </w:tcPr>
          <w:p w14:paraId="794FB954" w14:textId="77777777" w:rsidR="009F7313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Zhalantun</w:t>
            </w:r>
            <w:proofErr w:type="spellEnd"/>
          </w:p>
          <w:p w14:paraId="4036895B" w14:textId="0285BCD0" w:rsidR="009F7313" w:rsidRPr="00C40CEF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Inner Mongolia</w:t>
            </w:r>
          </w:p>
        </w:tc>
        <w:tc>
          <w:tcPr>
            <w:tcW w:w="982" w:type="pct"/>
            <w:vAlign w:val="center"/>
          </w:tcPr>
          <w:p w14:paraId="5DD7A57C" w14:textId="77777777" w:rsidR="009F7313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igh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yield</w:t>
            </w:r>
          </w:p>
          <w:p w14:paraId="288136FE" w14:textId="34F47371" w:rsidR="009F7313" w:rsidRPr="00C40CEF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E12941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Bitter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almond</w:t>
            </w:r>
          </w:p>
        </w:tc>
        <w:tc>
          <w:tcPr>
            <w:tcW w:w="624" w:type="pct"/>
            <w:vAlign w:val="center"/>
          </w:tcPr>
          <w:p w14:paraId="4ACB709B" w14:textId="12FAB72D" w:rsidR="009F7313" w:rsidRPr="00C40CEF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HL14*</w:t>
            </w:r>
          </w:p>
        </w:tc>
        <w:tc>
          <w:tcPr>
            <w:tcW w:w="900" w:type="pct"/>
            <w:vAlign w:val="center"/>
          </w:tcPr>
          <w:p w14:paraId="193DEBFD" w14:textId="77777777" w:rsidR="009F7313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Luanping</w:t>
            </w:r>
            <w:proofErr w:type="spellEnd"/>
          </w:p>
          <w:p w14:paraId="45F39453" w14:textId="45C45D59" w:rsidR="009F7313" w:rsidRPr="00C40CEF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Hebei</w:t>
            </w:r>
          </w:p>
        </w:tc>
        <w:tc>
          <w:tcPr>
            <w:tcW w:w="981" w:type="pct"/>
            <w:vAlign w:val="center"/>
          </w:tcPr>
          <w:p w14:paraId="30EEDEF1" w14:textId="77777777" w:rsidR="009F7313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igh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yield</w:t>
            </w:r>
          </w:p>
          <w:p w14:paraId="64CA7307" w14:textId="56EB8D34" w:rsidR="009F7313" w:rsidRPr="00C40CEF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E12941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Bitter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almond</w:t>
            </w:r>
          </w:p>
        </w:tc>
      </w:tr>
      <w:tr w:rsidR="009F7313" w:rsidRPr="00C40CEF" w14:paraId="08B6B4E6" w14:textId="45ABC103" w:rsidTr="009F7313">
        <w:trPr>
          <w:trHeight w:val="270"/>
        </w:trPr>
        <w:tc>
          <w:tcPr>
            <w:tcW w:w="625" w:type="pct"/>
            <w:vAlign w:val="center"/>
          </w:tcPr>
          <w:p w14:paraId="5F45528F" w14:textId="7EA0A2FC" w:rsidR="009F7313" w:rsidRPr="00C40CEF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368</w:t>
            </w:r>
          </w:p>
        </w:tc>
        <w:tc>
          <w:tcPr>
            <w:tcW w:w="888" w:type="pct"/>
            <w:vAlign w:val="center"/>
          </w:tcPr>
          <w:p w14:paraId="29BDE38F" w14:textId="77777777" w:rsidR="009F7313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Zhalantun</w:t>
            </w:r>
            <w:proofErr w:type="spellEnd"/>
          </w:p>
          <w:p w14:paraId="017D1983" w14:textId="74CF9E0B" w:rsidR="009F7313" w:rsidRPr="00C40CEF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Inner Mongolia</w:t>
            </w:r>
          </w:p>
        </w:tc>
        <w:tc>
          <w:tcPr>
            <w:tcW w:w="982" w:type="pct"/>
            <w:vAlign w:val="center"/>
          </w:tcPr>
          <w:p w14:paraId="3BA56291" w14:textId="77777777" w:rsidR="009F7313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igh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yield</w:t>
            </w:r>
          </w:p>
          <w:p w14:paraId="032B456D" w14:textId="52C337F4" w:rsidR="009F7313" w:rsidRPr="00C40CEF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E12941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Bitter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almond</w:t>
            </w:r>
          </w:p>
        </w:tc>
        <w:tc>
          <w:tcPr>
            <w:tcW w:w="624" w:type="pct"/>
            <w:vAlign w:val="center"/>
          </w:tcPr>
          <w:p w14:paraId="4D687949" w14:textId="3752028E" w:rsidR="009F7313" w:rsidRPr="00C40CEF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HZ03</w:t>
            </w:r>
          </w:p>
        </w:tc>
        <w:tc>
          <w:tcPr>
            <w:tcW w:w="900" w:type="pct"/>
            <w:vAlign w:val="center"/>
          </w:tcPr>
          <w:p w14:paraId="781C3E8B" w14:textId="77777777" w:rsidR="009F7313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Zhuolu</w:t>
            </w:r>
            <w:proofErr w:type="spellEnd"/>
          </w:p>
          <w:p w14:paraId="6D344136" w14:textId="69DA55D8" w:rsidR="009F7313" w:rsidRPr="00C40CEF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Hebei</w:t>
            </w:r>
          </w:p>
        </w:tc>
        <w:tc>
          <w:tcPr>
            <w:tcW w:w="981" w:type="pct"/>
            <w:vAlign w:val="center"/>
          </w:tcPr>
          <w:p w14:paraId="5E389C01" w14:textId="77777777" w:rsidR="009F7313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igh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yield</w:t>
            </w:r>
          </w:p>
          <w:p w14:paraId="69187863" w14:textId="3CC5C2C2" w:rsidR="009F7313" w:rsidRPr="00C40CEF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E12941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Bitter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almond</w:t>
            </w:r>
          </w:p>
        </w:tc>
      </w:tr>
      <w:tr w:rsidR="009F7313" w:rsidRPr="00C40CEF" w14:paraId="4E41ACE1" w14:textId="6ACF682C" w:rsidTr="009F7313">
        <w:trPr>
          <w:trHeight w:val="270"/>
        </w:trPr>
        <w:tc>
          <w:tcPr>
            <w:tcW w:w="625" w:type="pct"/>
            <w:vAlign w:val="center"/>
          </w:tcPr>
          <w:p w14:paraId="7F318ECE" w14:textId="64F57B23" w:rsidR="009F7313" w:rsidRPr="00C40CEF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375</w:t>
            </w:r>
          </w:p>
        </w:tc>
        <w:tc>
          <w:tcPr>
            <w:tcW w:w="888" w:type="pct"/>
            <w:vAlign w:val="center"/>
          </w:tcPr>
          <w:p w14:paraId="2F3DFC0F" w14:textId="77777777" w:rsidR="009F7313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Zhalantun</w:t>
            </w:r>
            <w:proofErr w:type="spellEnd"/>
          </w:p>
          <w:p w14:paraId="2B407A49" w14:textId="77FB9699" w:rsidR="009F7313" w:rsidRPr="00C40CEF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Inner Mongolia</w:t>
            </w:r>
          </w:p>
        </w:tc>
        <w:tc>
          <w:tcPr>
            <w:tcW w:w="982" w:type="pct"/>
            <w:vAlign w:val="center"/>
          </w:tcPr>
          <w:p w14:paraId="798FA4BC" w14:textId="77777777" w:rsidR="009F7313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igh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yield</w:t>
            </w:r>
          </w:p>
          <w:p w14:paraId="2B248A3F" w14:textId="16AFBDBB" w:rsidR="009F7313" w:rsidRPr="00C40CEF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E12941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Bitter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almond</w:t>
            </w:r>
          </w:p>
        </w:tc>
        <w:tc>
          <w:tcPr>
            <w:tcW w:w="624" w:type="pct"/>
            <w:vAlign w:val="center"/>
          </w:tcPr>
          <w:p w14:paraId="2CEB5D81" w14:textId="6038C6D1" w:rsidR="009F7313" w:rsidRPr="00C40CEF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HZ07</w:t>
            </w:r>
          </w:p>
        </w:tc>
        <w:tc>
          <w:tcPr>
            <w:tcW w:w="900" w:type="pct"/>
            <w:vAlign w:val="center"/>
          </w:tcPr>
          <w:p w14:paraId="035F295A" w14:textId="77777777" w:rsidR="009F7313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Zhuolu</w:t>
            </w:r>
            <w:proofErr w:type="spellEnd"/>
          </w:p>
          <w:p w14:paraId="0D92A7F2" w14:textId="19C706DE" w:rsidR="009F7313" w:rsidRPr="00C40CEF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Hebei</w:t>
            </w:r>
          </w:p>
        </w:tc>
        <w:tc>
          <w:tcPr>
            <w:tcW w:w="981" w:type="pct"/>
            <w:vAlign w:val="center"/>
          </w:tcPr>
          <w:p w14:paraId="24C1A6CB" w14:textId="77777777" w:rsidR="009F7313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igh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yield</w:t>
            </w:r>
          </w:p>
          <w:p w14:paraId="31DC43A4" w14:textId="342885A6" w:rsidR="009F7313" w:rsidRPr="00C40CEF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E12941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Bitter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almond</w:t>
            </w:r>
          </w:p>
        </w:tc>
      </w:tr>
      <w:tr w:rsidR="009F7313" w:rsidRPr="00C40CEF" w14:paraId="07FA6EBC" w14:textId="6A1BB488" w:rsidTr="009F7313">
        <w:trPr>
          <w:trHeight w:val="270"/>
        </w:trPr>
        <w:tc>
          <w:tcPr>
            <w:tcW w:w="625" w:type="pct"/>
            <w:vAlign w:val="center"/>
          </w:tcPr>
          <w:p w14:paraId="1A7E0D56" w14:textId="678C1057" w:rsidR="009F7313" w:rsidRPr="00C40CEF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381*</w:t>
            </w:r>
          </w:p>
        </w:tc>
        <w:tc>
          <w:tcPr>
            <w:tcW w:w="888" w:type="pct"/>
            <w:vAlign w:val="center"/>
          </w:tcPr>
          <w:p w14:paraId="2007AA9E" w14:textId="77777777" w:rsidR="009F7313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Zhalantun</w:t>
            </w:r>
            <w:proofErr w:type="spellEnd"/>
          </w:p>
          <w:p w14:paraId="70D2690B" w14:textId="61293947" w:rsidR="009F7313" w:rsidRPr="00C40CEF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Inner Mongolia</w:t>
            </w:r>
          </w:p>
        </w:tc>
        <w:tc>
          <w:tcPr>
            <w:tcW w:w="982" w:type="pct"/>
            <w:vAlign w:val="center"/>
          </w:tcPr>
          <w:p w14:paraId="1649A32A" w14:textId="77777777" w:rsidR="009F7313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igh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yield</w:t>
            </w:r>
          </w:p>
          <w:p w14:paraId="22053A88" w14:textId="77777777" w:rsidR="009F7313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L</w:t>
            </w:r>
            <w:r w:rsidRPr="000A0690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ate-maturing</w:t>
            </w:r>
          </w:p>
          <w:p w14:paraId="1005465D" w14:textId="3DA336B1" w:rsidR="009F7313" w:rsidRPr="00C40CEF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E12941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Bitter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almond</w:t>
            </w:r>
          </w:p>
        </w:tc>
        <w:tc>
          <w:tcPr>
            <w:tcW w:w="624" w:type="pct"/>
            <w:vAlign w:val="center"/>
          </w:tcPr>
          <w:p w14:paraId="27A8CB7F" w14:textId="7D3039D5" w:rsidR="009F7313" w:rsidRPr="00C40CEF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HZ09</w:t>
            </w:r>
          </w:p>
        </w:tc>
        <w:tc>
          <w:tcPr>
            <w:tcW w:w="900" w:type="pct"/>
            <w:vAlign w:val="center"/>
          </w:tcPr>
          <w:p w14:paraId="1A5D7BB1" w14:textId="77777777" w:rsidR="009F7313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Zhuolu</w:t>
            </w:r>
            <w:proofErr w:type="spellEnd"/>
          </w:p>
          <w:p w14:paraId="5B0FCB63" w14:textId="370372F2" w:rsidR="009F7313" w:rsidRPr="00C40CEF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Hebei</w:t>
            </w:r>
          </w:p>
        </w:tc>
        <w:tc>
          <w:tcPr>
            <w:tcW w:w="981" w:type="pct"/>
            <w:vAlign w:val="center"/>
          </w:tcPr>
          <w:p w14:paraId="2A673BFC" w14:textId="77777777" w:rsidR="009F7313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igh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yield</w:t>
            </w:r>
          </w:p>
          <w:p w14:paraId="43E9A9F6" w14:textId="557507D0" w:rsidR="009F7313" w:rsidRPr="00C40CEF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E12941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Bitter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almond</w:t>
            </w:r>
          </w:p>
        </w:tc>
      </w:tr>
      <w:tr w:rsidR="009F7313" w:rsidRPr="00C40CEF" w14:paraId="37144591" w14:textId="762A1310" w:rsidTr="009F7313">
        <w:trPr>
          <w:trHeight w:val="270"/>
        </w:trPr>
        <w:tc>
          <w:tcPr>
            <w:tcW w:w="625" w:type="pct"/>
            <w:vAlign w:val="center"/>
          </w:tcPr>
          <w:p w14:paraId="62BD6D53" w14:textId="728F5099" w:rsidR="009F7313" w:rsidRPr="00C40CEF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401</w:t>
            </w:r>
          </w:p>
        </w:tc>
        <w:tc>
          <w:tcPr>
            <w:tcW w:w="888" w:type="pct"/>
            <w:vAlign w:val="center"/>
          </w:tcPr>
          <w:p w14:paraId="34ACC018" w14:textId="77777777" w:rsidR="009F7313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Zhalantun</w:t>
            </w:r>
            <w:proofErr w:type="spellEnd"/>
          </w:p>
          <w:p w14:paraId="1817F8CC" w14:textId="62522A04" w:rsidR="009F7313" w:rsidRPr="00C40CEF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Inner Mongolia</w:t>
            </w:r>
          </w:p>
        </w:tc>
        <w:tc>
          <w:tcPr>
            <w:tcW w:w="982" w:type="pct"/>
            <w:vAlign w:val="center"/>
          </w:tcPr>
          <w:p w14:paraId="7F4A353F" w14:textId="77777777" w:rsidR="009F7313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L</w:t>
            </w:r>
            <w:r w:rsidRPr="000A0690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ate-flowering</w:t>
            </w:r>
          </w:p>
          <w:p w14:paraId="1B2294F1" w14:textId="5CE9A8CC" w:rsidR="009F7313" w:rsidRPr="00C40CEF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E12941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Bitter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almond</w:t>
            </w:r>
          </w:p>
        </w:tc>
        <w:tc>
          <w:tcPr>
            <w:tcW w:w="624" w:type="pct"/>
            <w:vAlign w:val="center"/>
          </w:tcPr>
          <w:p w14:paraId="64B38999" w14:textId="3E278E86" w:rsidR="009F7313" w:rsidRPr="00C40CEF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HZ10</w:t>
            </w:r>
          </w:p>
        </w:tc>
        <w:tc>
          <w:tcPr>
            <w:tcW w:w="900" w:type="pct"/>
            <w:vAlign w:val="center"/>
          </w:tcPr>
          <w:p w14:paraId="0DC757DC" w14:textId="77777777" w:rsidR="009F7313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Zhuolu</w:t>
            </w:r>
            <w:proofErr w:type="spellEnd"/>
          </w:p>
          <w:p w14:paraId="0EB7AA7D" w14:textId="492439B9" w:rsidR="009F7313" w:rsidRPr="00C40CEF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Hebei</w:t>
            </w:r>
          </w:p>
        </w:tc>
        <w:tc>
          <w:tcPr>
            <w:tcW w:w="981" w:type="pct"/>
            <w:vAlign w:val="center"/>
          </w:tcPr>
          <w:p w14:paraId="3EF62246" w14:textId="77777777" w:rsidR="009F7313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igh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yield</w:t>
            </w:r>
          </w:p>
          <w:p w14:paraId="472A3EB4" w14:textId="038DB52B" w:rsidR="009F7313" w:rsidRPr="00C40CEF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E12941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Bitter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almond</w:t>
            </w:r>
          </w:p>
        </w:tc>
      </w:tr>
      <w:tr w:rsidR="009F7313" w:rsidRPr="00C40CEF" w14:paraId="0DBD5633" w14:textId="3AB45CD4" w:rsidTr="009F7313">
        <w:trPr>
          <w:trHeight w:val="270"/>
        </w:trPr>
        <w:tc>
          <w:tcPr>
            <w:tcW w:w="625" w:type="pct"/>
            <w:vAlign w:val="center"/>
          </w:tcPr>
          <w:p w14:paraId="20B9FAE7" w14:textId="3A163B22" w:rsidR="009F7313" w:rsidRPr="00C40CEF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404</w:t>
            </w:r>
          </w:p>
        </w:tc>
        <w:tc>
          <w:tcPr>
            <w:tcW w:w="888" w:type="pct"/>
            <w:vAlign w:val="center"/>
          </w:tcPr>
          <w:p w14:paraId="20611258" w14:textId="77777777" w:rsidR="009F7313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Zhalantun</w:t>
            </w:r>
            <w:proofErr w:type="spellEnd"/>
          </w:p>
          <w:p w14:paraId="19DB23FF" w14:textId="47097D67" w:rsidR="009F7313" w:rsidRPr="00C40CEF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Inner Mongolia</w:t>
            </w:r>
          </w:p>
        </w:tc>
        <w:tc>
          <w:tcPr>
            <w:tcW w:w="982" w:type="pct"/>
            <w:vAlign w:val="center"/>
          </w:tcPr>
          <w:p w14:paraId="39DCF15D" w14:textId="77777777" w:rsidR="009F7313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L</w:t>
            </w:r>
            <w:r w:rsidRPr="000A0690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ate-flowering</w:t>
            </w:r>
          </w:p>
          <w:p w14:paraId="7CD2585B" w14:textId="6C243ECB" w:rsidR="009F7313" w:rsidRPr="00C40CEF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E12941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Bitter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almond</w:t>
            </w:r>
          </w:p>
        </w:tc>
        <w:tc>
          <w:tcPr>
            <w:tcW w:w="624" w:type="pct"/>
            <w:vAlign w:val="center"/>
          </w:tcPr>
          <w:p w14:paraId="1D907C94" w14:textId="0E93851F" w:rsidR="009F7313" w:rsidRPr="00C40CEF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HZ11*</w:t>
            </w:r>
          </w:p>
        </w:tc>
        <w:tc>
          <w:tcPr>
            <w:tcW w:w="900" w:type="pct"/>
            <w:vAlign w:val="center"/>
          </w:tcPr>
          <w:p w14:paraId="2C14775B" w14:textId="77777777" w:rsidR="009F7313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Zhuolu</w:t>
            </w:r>
            <w:proofErr w:type="spellEnd"/>
          </w:p>
          <w:p w14:paraId="3F93374D" w14:textId="75251E9E" w:rsidR="009F7313" w:rsidRPr="00C40CEF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Hebei</w:t>
            </w:r>
          </w:p>
        </w:tc>
        <w:tc>
          <w:tcPr>
            <w:tcW w:w="981" w:type="pct"/>
            <w:vAlign w:val="center"/>
          </w:tcPr>
          <w:p w14:paraId="3DBD2F5D" w14:textId="77777777" w:rsidR="009F7313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igh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yield</w:t>
            </w:r>
          </w:p>
          <w:p w14:paraId="3459F7E6" w14:textId="1DCEE492" w:rsidR="009F7313" w:rsidRPr="00C40CEF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E12941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Bitter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almond</w:t>
            </w:r>
          </w:p>
        </w:tc>
      </w:tr>
      <w:tr w:rsidR="009F7313" w:rsidRPr="00C40CEF" w14:paraId="0ED76698" w14:textId="7A8805F2" w:rsidTr="009F7313">
        <w:trPr>
          <w:trHeight w:val="270"/>
        </w:trPr>
        <w:tc>
          <w:tcPr>
            <w:tcW w:w="625" w:type="pct"/>
            <w:vAlign w:val="center"/>
          </w:tcPr>
          <w:p w14:paraId="55C4C17A" w14:textId="23E1ADFA" w:rsidR="009F7313" w:rsidRPr="00C40CEF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405</w:t>
            </w:r>
          </w:p>
        </w:tc>
        <w:tc>
          <w:tcPr>
            <w:tcW w:w="888" w:type="pct"/>
            <w:vAlign w:val="center"/>
          </w:tcPr>
          <w:p w14:paraId="4FEA2BFB" w14:textId="77777777" w:rsidR="009F7313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Zhalantun</w:t>
            </w:r>
            <w:proofErr w:type="spellEnd"/>
          </w:p>
          <w:p w14:paraId="783F47C6" w14:textId="65A62335" w:rsidR="009F7313" w:rsidRPr="00C40CEF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Inner Mongolia</w:t>
            </w:r>
          </w:p>
        </w:tc>
        <w:tc>
          <w:tcPr>
            <w:tcW w:w="982" w:type="pct"/>
            <w:vAlign w:val="center"/>
          </w:tcPr>
          <w:p w14:paraId="58392744" w14:textId="77777777" w:rsidR="009F7313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L</w:t>
            </w:r>
            <w:r w:rsidRPr="000A0690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ate-flowering</w:t>
            </w:r>
          </w:p>
          <w:p w14:paraId="5DC737A2" w14:textId="23A44C3F" w:rsidR="009F7313" w:rsidRPr="00C40CEF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E12941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Bitter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almond</w:t>
            </w:r>
          </w:p>
        </w:tc>
        <w:tc>
          <w:tcPr>
            <w:tcW w:w="624" w:type="pct"/>
            <w:vAlign w:val="center"/>
          </w:tcPr>
          <w:p w14:paraId="0AE8AC68" w14:textId="4C66B2F4" w:rsidR="009F7313" w:rsidRPr="00C40CEF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HZ13</w:t>
            </w:r>
          </w:p>
        </w:tc>
        <w:tc>
          <w:tcPr>
            <w:tcW w:w="900" w:type="pct"/>
            <w:vAlign w:val="center"/>
          </w:tcPr>
          <w:p w14:paraId="587F3BB8" w14:textId="77777777" w:rsidR="009F7313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Zhuolu</w:t>
            </w:r>
            <w:proofErr w:type="spellEnd"/>
          </w:p>
          <w:p w14:paraId="6756FA90" w14:textId="26FD24F3" w:rsidR="009F7313" w:rsidRPr="00C40CEF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Hebei</w:t>
            </w:r>
          </w:p>
        </w:tc>
        <w:tc>
          <w:tcPr>
            <w:tcW w:w="981" w:type="pct"/>
            <w:vAlign w:val="center"/>
          </w:tcPr>
          <w:p w14:paraId="5AA9BEE8" w14:textId="77777777" w:rsidR="009F7313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igh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yield</w:t>
            </w:r>
          </w:p>
          <w:p w14:paraId="4F591B7C" w14:textId="3D0DC038" w:rsidR="009F7313" w:rsidRPr="00C40CEF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E12941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Bitter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almond</w:t>
            </w:r>
          </w:p>
        </w:tc>
      </w:tr>
      <w:tr w:rsidR="009F7313" w:rsidRPr="00C40CEF" w14:paraId="114164C7" w14:textId="28804694" w:rsidTr="009F7313">
        <w:trPr>
          <w:trHeight w:val="270"/>
        </w:trPr>
        <w:tc>
          <w:tcPr>
            <w:tcW w:w="625" w:type="pct"/>
            <w:vAlign w:val="center"/>
          </w:tcPr>
          <w:p w14:paraId="5DA2880F" w14:textId="4BB954CD" w:rsidR="009F7313" w:rsidRPr="00C40CEF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406*</w:t>
            </w:r>
          </w:p>
        </w:tc>
        <w:tc>
          <w:tcPr>
            <w:tcW w:w="888" w:type="pct"/>
            <w:vAlign w:val="center"/>
          </w:tcPr>
          <w:p w14:paraId="7B50D9D7" w14:textId="77777777" w:rsidR="009F7313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Zhalantun</w:t>
            </w:r>
            <w:proofErr w:type="spellEnd"/>
          </w:p>
          <w:p w14:paraId="3F4A9FDC" w14:textId="5E90FD43" w:rsidR="009F7313" w:rsidRPr="00C40CEF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Inner Mongolia</w:t>
            </w:r>
          </w:p>
        </w:tc>
        <w:tc>
          <w:tcPr>
            <w:tcW w:w="982" w:type="pct"/>
            <w:vAlign w:val="center"/>
          </w:tcPr>
          <w:p w14:paraId="3C568AE2" w14:textId="77777777" w:rsidR="009F7313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L</w:t>
            </w:r>
            <w:r w:rsidRPr="000A0690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ate-flowering</w:t>
            </w:r>
          </w:p>
          <w:p w14:paraId="3929BE4F" w14:textId="5F1ACCC0" w:rsidR="009F7313" w:rsidRPr="00C40CEF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E12941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Bitter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almond</w:t>
            </w:r>
          </w:p>
        </w:tc>
        <w:tc>
          <w:tcPr>
            <w:tcW w:w="624" w:type="pct"/>
            <w:vAlign w:val="center"/>
          </w:tcPr>
          <w:p w14:paraId="510C9B99" w14:textId="1AEC196D" w:rsidR="009F7313" w:rsidRPr="00C40CEF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HZ14</w:t>
            </w:r>
          </w:p>
        </w:tc>
        <w:tc>
          <w:tcPr>
            <w:tcW w:w="900" w:type="pct"/>
            <w:vAlign w:val="center"/>
          </w:tcPr>
          <w:p w14:paraId="2F607858" w14:textId="77777777" w:rsidR="009F7313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Zhuolu</w:t>
            </w:r>
            <w:proofErr w:type="spellEnd"/>
          </w:p>
          <w:p w14:paraId="3136755E" w14:textId="3440A757" w:rsidR="009F7313" w:rsidRPr="00C40CEF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Hebei</w:t>
            </w:r>
          </w:p>
        </w:tc>
        <w:tc>
          <w:tcPr>
            <w:tcW w:w="981" w:type="pct"/>
            <w:vAlign w:val="center"/>
          </w:tcPr>
          <w:p w14:paraId="6EFB6936" w14:textId="77777777" w:rsidR="009F7313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igh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yield</w:t>
            </w:r>
          </w:p>
          <w:p w14:paraId="5C207022" w14:textId="3E00243E" w:rsidR="009F7313" w:rsidRPr="00C40CEF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E12941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Bitter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almond</w:t>
            </w:r>
          </w:p>
        </w:tc>
      </w:tr>
      <w:tr w:rsidR="009F7313" w:rsidRPr="00C40CEF" w14:paraId="568EB509" w14:textId="637AB66B" w:rsidTr="009F7313">
        <w:trPr>
          <w:trHeight w:val="270"/>
        </w:trPr>
        <w:tc>
          <w:tcPr>
            <w:tcW w:w="625" w:type="pct"/>
            <w:vAlign w:val="center"/>
          </w:tcPr>
          <w:p w14:paraId="15EA9719" w14:textId="6384BF3A" w:rsidR="009F7313" w:rsidRPr="00C40CEF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407*</w:t>
            </w:r>
          </w:p>
        </w:tc>
        <w:tc>
          <w:tcPr>
            <w:tcW w:w="888" w:type="pct"/>
            <w:vAlign w:val="center"/>
          </w:tcPr>
          <w:p w14:paraId="444E23D0" w14:textId="04C0C699" w:rsidR="009F7313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Zhalantun</w:t>
            </w:r>
            <w:proofErr w:type="spellEnd"/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,</w:t>
            </w:r>
          </w:p>
          <w:p w14:paraId="63B34CA8" w14:textId="78007324" w:rsidR="009F7313" w:rsidRPr="00C40CEF" w:rsidRDefault="009F7313" w:rsidP="009F7313">
            <w:pPr>
              <w:widowControl/>
              <w:spacing w:line="30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Inner Mongolia</w:t>
            </w:r>
          </w:p>
        </w:tc>
        <w:tc>
          <w:tcPr>
            <w:tcW w:w="982" w:type="pct"/>
            <w:vAlign w:val="center"/>
          </w:tcPr>
          <w:p w14:paraId="5436CB57" w14:textId="77777777" w:rsidR="009F7313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L</w:t>
            </w:r>
            <w:r w:rsidRPr="000A0690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ate-flowering</w:t>
            </w:r>
          </w:p>
          <w:p w14:paraId="11120BA5" w14:textId="5523A19F" w:rsidR="009F7313" w:rsidRPr="00C40CEF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E12941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Bitter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almond</w:t>
            </w:r>
          </w:p>
        </w:tc>
        <w:tc>
          <w:tcPr>
            <w:tcW w:w="624" w:type="pct"/>
            <w:vAlign w:val="center"/>
          </w:tcPr>
          <w:p w14:paraId="5F39E50A" w14:textId="6E983BD1" w:rsidR="009F7313" w:rsidRPr="00C40CEF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X</w:t>
            </w: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900" w:type="pct"/>
            <w:vAlign w:val="center"/>
          </w:tcPr>
          <w:p w14:paraId="3B6049EA" w14:textId="77777777" w:rsidR="009F7313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Kazuo</w:t>
            </w:r>
          </w:p>
          <w:p w14:paraId="7B430E76" w14:textId="255EA803" w:rsidR="009F7313" w:rsidRPr="00C40CEF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C40CE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Liaoning</w:t>
            </w:r>
          </w:p>
        </w:tc>
        <w:tc>
          <w:tcPr>
            <w:tcW w:w="981" w:type="pct"/>
            <w:vAlign w:val="center"/>
          </w:tcPr>
          <w:p w14:paraId="61648B7D" w14:textId="77777777" w:rsidR="009F7313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igh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yield</w:t>
            </w:r>
          </w:p>
          <w:p w14:paraId="75B5208D" w14:textId="69482315" w:rsidR="009F7313" w:rsidRPr="00C40CEF" w:rsidRDefault="009F7313" w:rsidP="009F7313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E12941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Bitter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almond</w:t>
            </w:r>
          </w:p>
        </w:tc>
      </w:tr>
    </w:tbl>
    <w:p w14:paraId="468FAA20" w14:textId="55546A2D" w:rsidR="007F040D" w:rsidRDefault="00FD13E9" w:rsidP="00FD13E9">
      <w:pPr>
        <w:jc w:val="left"/>
        <w:rPr>
          <w:rFonts w:ascii="Times New Roman" w:eastAsiaTheme="majorEastAsia" w:hAnsi="Times New Roman" w:cs="Times New Roman"/>
          <w:sz w:val="18"/>
          <w:szCs w:val="18"/>
        </w:rPr>
      </w:pPr>
      <w:r w:rsidRPr="00CC734D">
        <w:rPr>
          <w:rFonts w:ascii="Times New Roman" w:eastAsiaTheme="majorEastAsia" w:hAnsi="Times New Roman" w:cs="Times New Roman" w:hint="eastAsia"/>
          <w:sz w:val="18"/>
          <w:szCs w:val="18"/>
          <w:vertAlign w:val="superscript"/>
        </w:rPr>
        <w:t>*</w:t>
      </w:r>
      <w:r w:rsidRPr="00C40CEF">
        <w:rPr>
          <w:rFonts w:ascii="Times New Roman" w:eastAsiaTheme="majorEastAsia" w:hAnsi="Times New Roman" w:cs="Times New Roman" w:hint="eastAsia"/>
          <w:sz w:val="18"/>
          <w:szCs w:val="18"/>
        </w:rPr>
        <w:t xml:space="preserve"> </w:t>
      </w:r>
      <w:r w:rsidRPr="00C40CEF">
        <w:rPr>
          <w:rFonts w:ascii="Times New Roman" w:eastAsiaTheme="majorEastAsia" w:hAnsi="Times New Roman" w:cs="Times New Roman"/>
          <w:sz w:val="18"/>
          <w:szCs w:val="18"/>
        </w:rPr>
        <w:t xml:space="preserve">indicated that the 40 accessions were selected for the optimal core collection constructed using the preferred </w:t>
      </w:r>
      <w:r w:rsidRPr="00C40CEF">
        <w:rPr>
          <w:rFonts w:ascii="Times New Roman" w:eastAsiaTheme="majorEastAsia" w:hAnsi="Times New Roman" w:cs="Times New Roman"/>
          <w:sz w:val="18"/>
          <w:szCs w:val="18"/>
        </w:rPr>
        <w:lastRenderedPageBreak/>
        <w:t>sampling</w:t>
      </w:r>
      <w:r w:rsidRPr="00C40CEF">
        <w:rPr>
          <w:rFonts w:ascii="Times New Roman" w:eastAsiaTheme="majorEastAsia" w:hAnsi="Times New Roman" w:cs="Times New Roman" w:hint="eastAsia"/>
          <w:sz w:val="18"/>
          <w:szCs w:val="18"/>
        </w:rPr>
        <w:t xml:space="preserve"> </w:t>
      </w:r>
      <w:r w:rsidRPr="00C40CEF">
        <w:rPr>
          <w:rFonts w:ascii="Times New Roman" w:eastAsiaTheme="majorEastAsia" w:hAnsi="Times New Roman" w:cs="Times New Roman"/>
          <w:sz w:val="18"/>
          <w:szCs w:val="18"/>
        </w:rPr>
        <w:t xml:space="preserve">strategy with 25% sample size and </w:t>
      </w:r>
      <w:proofErr w:type="spellStart"/>
      <w:r w:rsidRPr="00C40CEF">
        <w:rPr>
          <w:rFonts w:ascii="Times New Roman" w:eastAsiaTheme="majorEastAsia" w:hAnsi="Times New Roman" w:cs="Times New Roman"/>
          <w:sz w:val="18"/>
          <w:szCs w:val="18"/>
        </w:rPr>
        <w:t>Nei</w:t>
      </w:r>
      <w:proofErr w:type="spellEnd"/>
      <w:r w:rsidRPr="00C40CEF">
        <w:rPr>
          <w:rFonts w:ascii="Times New Roman" w:eastAsiaTheme="majorEastAsia" w:hAnsi="Times New Roman" w:cs="Times New Roman"/>
          <w:sz w:val="18"/>
          <w:szCs w:val="18"/>
        </w:rPr>
        <w:t xml:space="preserve"> &amp; Li genetic distance.</w:t>
      </w:r>
    </w:p>
    <w:p w14:paraId="227A183E" w14:textId="3E6B097D" w:rsidR="00CC734D" w:rsidRPr="00CC734D" w:rsidRDefault="00CC734D" w:rsidP="00FD13E9">
      <w:pPr>
        <w:jc w:val="left"/>
        <w:rPr>
          <w:rFonts w:ascii="Times New Roman" w:eastAsiaTheme="majorEastAsia" w:hAnsi="Times New Roman" w:cs="Times New Roman"/>
          <w:sz w:val="18"/>
          <w:szCs w:val="18"/>
        </w:rPr>
      </w:pPr>
      <w:r w:rsidRPr="00CC734D">
        <w:rPr>
          <w:rFonts w:ascii="Times New Roman" w:eastAsiaTheme="majorEastAsia" w:hAnsi="Times New Roman" w:cs="Times New Roman"/>
          <w:sz w:val="18"/>
          <w:szCs w:val="18"/>
          <w:vertAlign w:val="superscript"/>
        </w:rPr>
        <w:t>#</w:t>
      </w:r>
      <w:r>
        <w:rPr>
          <w:rFonts w:ascii="Times New Roman" w:eastAsiaTheme="majorEastAsia" w:hAnsi="Times New Roman" w:cs="Times New Roman"/>
          <w:sz w:val="18"/>
          <w:szCs w:val="18"/>
        </w:rPr>
        <w:t xml:space="preserve"> indicated that the </w:t>
      </w:r>
      <w:r w:rsidR="009B0944">
        <w:rPr>
          <w:rFonts w:ascii="Times New Roman" w:eastAsiaTheme="majorEastAsia" w:hAnsi="Times New Roman" w:cs="Times New Roman"/>
          <w:sz w:val="18"/>
          <w:szCs w:val="18"/>
        </w:rPr>
        <w:t xml:space="preserve">Accession </w:t>
      </w:r>
      <w:r w:rsidR="009B0944" w:rsidRPr="009B0944">
        <w:rPr>
          <w:rFonts w:ascii="Times New Roman" w:eastAsiaTheme="majorEastAsia" w:hAnsi="Times New Roman" w:cs="Times New Roman"/>
          <w:sz w:val="18"/>
          <w:szCs w:val="18"/>
        </w:rPr>
        <w:t>used for screening primers</w:t>
      </w:r>
      <w:r w:rsidR="009B0944">
        <w:rPr>
          <w:rFonts w:ascii="Times New Roman" w:eastAsiaTheme="majorEastAsia" w:hAnsi="Times New Roman" w:cs="Times New Roman"/>
          <w:sz w:val="18"/>
          <w:szCs w:val="18"/>
        </w:rPr>
        <w:t>.</w:t>
      </w:r>
    </w:p>
    <w:sectPr w:rsidR="00CC734D" w:rsidRPr="00CC73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5CCA3B" w14:textId="77777777" w:rsidR="00CE4B43" w:rsidRDefault="00CE4B43" w:rsidP="007D1E5E">
      <w:r>
        <w:separator/>
      </w:r>
    </w:p>
  </w:endnote>
  <w:endnote w:type="continuationSeparator" w:id="0">
    <w:p w14:paraId="0E0995C2" w14:textId="77777777" w:rsidR="00CE4B43" w:rsidRDefault="00CE4B43" w:rsidP="007D1E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0425BE" w14:textId="77777777" w:rsidR="00CE4B43" w:rsidRDefault="00CE4B43" w:rsidP="007D1E5E">
      <w:r>
        <w:separator/>
      </w:r>
    </w:p>
  </w:footnote>
  <w:footnote w:type="continuationSeparator" w:id="0">
    <w:p w14:paraId="64EA0C46" w14:textId="77777777" w:rsidR="00CE4B43" w:rsidRDefault="00CE4B43" w:rsidP="007D1E5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D901F15"/>
    <w:multiLevelType w:val="hybridMultilevel"/>
    <w:tmpl w:val="5218F8DC"/>
    <w:lvl w:ilvl="0" w:tplc="31A85766">
      <w:numFmt w:val="bullet"/>
      <w:lvlText w:val=""/>
      <w:lvlJc w:val="left"/>
      <w:pPr>
        <w:ind w:left="720" w:hanging="360"/>
      </w:pPr>
      <w:rPr>
        <w:rFonts w:ascii="Wingdings" w:eastAsiaTheme="maj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6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2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1" w15:restartNumberingAfterBreak="0">
    <w:nsid w:val="4C5B08CA"/>
    <w:multiLevelType w:val="hybridMultilevel"/>
    <w:tmpl w:val="93B4D1D8"/>
    <w:lvl w:ilvl="0" w:tplc="3FF053A0">
      <w:numFmt w:val="bullet"/>
      <w:lvlText w:val=""/>
      <w:lvlJc w:val="left"/>
      <w:pPr>
        <w:ind w:left="360" w:hanging="360"/>
      </w:pPr>
      <w:rPr>
        <w:rFonts w:ascii="Wingdings" w:eastAsiaTheme="maj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/>
  <w:revisionView w:inkAnnotation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040D"/>
    <w:rsid w:val="000A0690"/>
    <w:rsid w:val="000F7742"/>
    <w:rsid w:val="002101D7"/>
    <w:rsid w:val="00235E5A"/>
    <w:rsid w:val="00244CFD"/>
    <w:rsid w:val="002522A6"/>
    <w:rsid w:val="00270731"/>
    <w:rsid w:val="002916A3"/>
    <w:rsid w:val="00333103"/>
    <w:rsid w:val="00452F4D"/>
    <w:rsid w:val="00490E93"/>
    <w:rsid w:val="004F0628"/>
    <w:rsid w:val="00523372"/>
    <w:rsid w:val="00561733"/>
    <w:rsid w:val="005C6EC7"/>
    <w:rsid w:val="00632EB3"/>
    <w:rsid w:val="00647BB3"/>
    <w:rsid w:val="00664995"/>
    <w:rsid w:val="007D1E5E"/>
    <w:rsid w:val="007D3FBF"/>
    <w:rsid w:val="007F040D"/>
    <w:rsid w:val="0087611E"/>
    <w:rsid w:val="008A58B3"/>
    <w:rsid w:val="008C3BA0"/>
    <w:rsid w:val="00912989"/>
    <w:rsid w:val="00970567"/>
    <w:rsid w:val="0097767C"/>
    <w:rsid w:val="009B0944"/>
    <w:rsid w:val="009E2642"/>
    <w:rsid w:val="009F7313"/>
    <w:rsid w:val="00A61B08"/>
    <w:rsid w:val="00B63A7F"/>
    <w:rsid w:val="00BE1576"/>
    <w:rsid w:val="00C325CE"/>
    <w:rsid w:val="00C40CEF"/>
    <w:rsid w:val="00C57634"/>
    <w:rsid w:val="00C71AFF"/>
    <w:rsid w:val="00C86833"/>
    <w:rsid w:val="00CC734D"/>
    <w:rsid w:val="00CD721C"/>
    <w:rsid w:val="00CE3CCC"/>
    <w:rsid w:val="00CE4B43"/>
    <w:rsid w:val="00D7439A"/>
    <w:rsid w:val="00DA1D60"/>
    <w:rsid w:val="00E45A77"/>
    <w:rsid w:val="00E46F14"/>
    <w:rsid w:val="00EA1881"/>
    <w:rsid w:val="00EB2817"/>
    <w:rsid w:val="00EC318A"/>
    <w:rsid w:val="00F06F55"/>
    <w:rsid w:val="00F81B01"/>
    <w:rsid w:val="00FD13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10C11FF"/>
  <w15:chartTrackingRefBased/>
  <w15:docId w15:val="{C9B27F20-1590-46AA-88ED-B77F0476E5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F04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D1E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D1E5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D1E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D1E5E"/>
    <w:rPr>
      <w:sz w:val="18"/>
      <w:szCs w:val="18"/>
    </w:rPr>
  </w:style>
  <w:style w:type="paragraph" w:styleId="a8">
    <w:name w:val="List Paragraph"/>
    <w:basedOn w:val="a"/>
    <w:uiPriority w:val="34"/>
    <w:qFormat/>
    <w:rsid w:val="00FD13E9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465A0F7-20C6-44D0-9C6D-4C2083CCAC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6</Pages>
  <Words>1199</Words>
  <Characters>6839</Characters>
  <Application>Microsoft Office Word</Application>
  <DocSecurity>0</DocSecurity>
  <Lines>56</Lines>
  <Paragraphs>16</Paragraphs>
  <ScaleCrop>false</ScaleCrop>
  <Company/>
  <LinksUpToDate>false</LinksUpToDate>
  <CharactersWithSpaces>8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孙 永强</cp:lastModifiedBy>
  <cp:revision>10</cp:revision>
  <dcterms:created xsi:type="dcterms:W3CDTF">2021-07-06T08:05:00Z</dcterms:created>
  <dcterms:modified xsi:type="dcterms:W3CDTF">2021-07-23T01:37:00Z</dcterms:modified>
</cp:coreProperties>
</file>